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31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72"/>
        <w:gridCol w:w="991"/>
        <w:gridCol w:w="863"/>
        <w:gridCol w:w="2703"/>
        <w:gridCol w:w="428"/>
        <w:gridCol w:w="429"/>
        <w:gridCol w:w="428"/>
        <w:gridCol w:w="428"/>
        <w:gridCol w:w="428"/>
        <w:gridCol w:w="429"/>
        <w:gridCol w:w="428"/>
        <w:gridCol w:w="428"/>
        <w:gridCol w:w="571"/>
        <w:gridCol w:w="364"/>
        <w:gridCol w:w="641"/>
        <w:gridCol w:w="571"/>
        <w:gridCol w:w="857"/>
        <w:gridCol w:w="428"/>
        <w:gridCol w:w="566"/>
        <w:gridCol w:w="453"/>
        <w:gridCol w:w="613"/>
      </w:tblGrid>
      <w:tr w:rsidR="00F249E2" w:rsidRPr="00970F7C" w14:paraId="0DF06485" w14:textId="77777777" w:rsidTr="0084073A">
        <w:tc>
          <w:tcPr>
            <w:tcW w:w="582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A8A52" w14:textId="6BCD7B00" w:rsidR="00F249E2" w:rsidRPr="00942681" w:rsidRDefault="00383616" w:rsidP="0084073A">
            <w:pPr>
              <w:pStyle w:val="NoSpacing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Supplementary file </w:t>
            </w:r>
            <w:r w:rsidR="00942681">
              <w:rPr>
                <w:b/>
                <w:bCs/>
                <w:lang w:val="en-GB"/>
              </w:rPr>
              <w:t xml:space="preserve"> </w:t>
            </w:r>
            <w:r w:rsidR="00C226C9">
              <w:rPr>
                <w:b/>
                <w:bCs/>
                <w:lang w:val="en-GB"/>
              </w:rPr>
              <w:t>C</w:t>
            </w:r>
            <w:r w:rsidR="00942681">
              <w:rPr>
                <w:b/>
                <w:bCs/>
                <w:lang w:val="en-GB"/>
              </w:rPr>
              <w:t xml:space="preserve">. </w:t>
            </w:r>
          </w:p>
        </w:tc>
        <w:tc>
          <w:tcPr>
            <w:tcW w:w="3426" w:type="dxa"/>
            <w:gridSpan w:val="8"/>
            <w:tcBorders>
              <w:left w:val="single" w:sz="4" w:space="0" w:color="auto"/>
            </w:tcBorders>
            <w:shd w:val="clear" w:color="auto" w:fill="E7E6E6" w:themeFill="background2"/>
          </w:tcPr>
          <w:p w14:paraId="2E292543" w14:textId="77777777" w:rsidR="00F249E2" w:rsidRPr="00970F7C" w:rsidRDefault="00F249E2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Direct impact on child oral health</w:t>
            </w:r>
          </w:p>
        </w:tc>
        <w:tc>
          <w:tcPr>
            <w:tcW w:w="5064" w:type="dxa"/>
            <w:gridSpan w:val="9"/>
          </w:tcPr>
          <w:p w14:paraId="7B873B07" w14:textId="77777777" w:rsidR="00F249E2" w:rsidRPr="00970F7C" w:rsidRDefault="00F249E2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direct impact on child oral health</w:t>
            </w:r>
          </w:p>
        </w:tc>
      </w:tr>
      <w:tr w:rsidR="00383616" w:rsidRPr="00970F7C" w14:paraId="0E733545" w14:textId="77777777" w:rsidTr="00A1238D">
        <w:tc>
          <w:tcPr>
            <w:tcW w:w="582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5AB271" w14:textId="075A466E" w:rsidR="00383616" w:rsidRPr="00970F7C" w:rsidRDefault="00383616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lang w:val="en-GB"/>
              </w:rPr>
              <w:t>Overview of (in)direct impact of interventions.</w:t>
            </w:r>
          </w:p>
        </w:tc>
        <w:tc>
          <w:tcPr>
            <w:tcW w:w="2141" w:type="dxa"/>
            <w:gridSpan w:val="5"/>
            <w:tcBorders>
              <w:left w:val="single" w:sz="4" w:space="0" w:color="auto"/>
            </w:tcBorders>
            <w:shd w:val="clear" w:color="auto" w:fill="E7E6E6" w:themeFill="background2"/>
          </w:tcPr>
          <w:p w14:paraId="557C9B33" w14:textId="77777777" w:rsidR="00383616" w:rsidRPr="00970F7C" w:rsidRDefault="00383616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1285" w:type="dxa"/>
            <w:gridSpan w:val="3"/>
            <w:shd w:val="clear" w:color="auto" w:fill="E7E6E6" w:themeFill="background2"/>
          </w:tcPr>
          <w:p w14:paraId="285AE100" w14:textId="77777777" w:rsidR="00383616" w:rsidRPr="00970F7C" w:rsidRDefault="00383616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147" w:type="dxa"/>
            <w:gridSpan w:val="4"/>
          </w:tcPr>
          <w:p w14:paraId="41767EF0" w14:textId="77777777" w:rsidR="00383616" w:rsidRPr="00970F7C" w:rsidRDefault="00383616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857" w:type="dxa"/>
          </w:tcPr>
          <w:p w14:paraId="79F09107" w14:textId="77777777" w:rsidR="00383616" w:rsidRPr="00970F7C" w:rsidRDefault="00383616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Govern-ment</w:t>
            </w:r>
          </w:p>
        </w:tc>
        <w:tc>
          <w:tcPr>
            <w:tcW w:w="2060" w:type="dxa"/>
            <w:gridSpan w:val="4"/>
          </w:tcPr>
          <w:p w14:paraId="1CF8C390" w14:textId="77777777" w:rsidR="00383616" w:rsidRPr="00970F7C" w:rsidRDefault="00383616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F249E2" w:rsidRPr="00970F7C" w14:paraId="76E89FDA" w14:textId="77777777" w:rsidTr="0084073A">
        <w:trPr>
          <w:cantSplit/>
          <w:trHeight w:val="3096"/>
        </w:trPr>
        <w:tc>
          <w:tcPr>
            <w:tcW w:w="1272" w:type="dxa"/>
            <w:tcBorders>
              <w:top w:val="single" w:sz="4" w:space="0" w:color="auto"/>
            </w:tcBorders>
          </w:tcPr>
          <w:p w14:paraId="74CF5641" w14:textId="77777777" w:rsidR="00F249E2" w:rsidRPr="00970F7C" w:rsidRDefault="00F249E2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512CF2AC" w14:textId="77777777" w:rsidR="00F249E2" w:rsidRPr="00970F7C" w:rsidRDefault="00F249E2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4466A273" w14:textId="77777777" w:rsidR="00F249E2" w:rsidRPr="00970F7C" w:rsidRDefault="00F249E2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072FA2F" w14:textId="77777777" w:rsidR="00F249E2" w:rsidRPr="00970F7C" w:rsidRDefault="00F249E2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45F49FD6" w14:textId="77777777" w:rsidR="00F249E2" w:rsidRPr="00970F7C" w:rsidRDefault="00F249E2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Target group -age children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14:paraId="1C36F486" w14:textId="02F1C428" w:rsidR="007171E5" w:rsidRDefault="00F249E2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</w:t>
            </w:r>
            <w:r w:rsidR="007171E5">
              <w:rPr>
                <w:b/>
                <w:bCs/>
                <w:sz w:val="18"/>
                <w:szCs w:val="18"/>
                <w:lang w:val="en-GB"/>
              </w:rPr>
              <w:t>(s)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54A4A883" w14:textId="60C50CA3" w:rsidR="00F249E2" w:rsidRPr="00970F7C" w:rsidRDefault="00F249E2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b/>
                <w:bCs/>
                <w:sz w:val="18"/>
                <w:szCs w:val="18"/>
                <w:lang w:val="en-GB"/>
              </w:rPr>
              <w:t>key elements of intervent</w:t>
            </w:r>
            <w:r w:rsidR="007171E5">
              <w:rPr>
                <w:b/>
                <w:bCs/>
                <w:sz w:val="18"/>
                <w:szCs w:val="18"/>
                <w:lang w:val="en-GB"/>
              </w:rPr>
              <w:t>ion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4BE18647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25E91FB8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laque score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7B72AC15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access to dental care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7940A473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Lower caries level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3FF1D5AD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rrowing oral health inequalitie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3B9F181A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616C7782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in pregnancy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19319CCE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oral health knowledge</w:t>
            </w:r>
          </w:p>
        </w:tc>
        <w:tc>
          <w:tcPr>
            <w:tcW w:w="571" w:type="dxa"/>
            <w:textDirection w:val="btLr"/>
            <w:vAlign w:val="center"/>
          </w:tcPr>
          <w:p w14:paraId="1F5957DD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Empowered professionals to promote oral health</w:t>
            </w:r>
          </w:p>
        </w:tc>
        <w:tc>
          <w:tcPr>
            <w:tcW w:w="364" w:type="dxa"/>
            <w:textDirection w:val="btLr"/>
            <w:vAlign w:val="center"/>
          </w:tcPr>
          <w:p w14:paraId="418C88A2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rofessional practice</w:t>
            </w:r>
          </w:p>
        </w:tc>
        <w:tc>
          <w:tcPr>
            <w:tcW w:w="641" w:type="dxa"/>
            <w:textDirection w:val="btLr"/>
            <w:vAlign w:val="center"/>
          </w:tcPr>
          <w:p w14:paraId="47629667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nursery-supervised tooth brushing</w:t>
            </w:r>
          </w:p>
        </w:tc>
        <w:tc>
          <w:tcPr>
            <w:tcW w:w="571" w:type="dxa"/>
            <w:textDirection w:val="btLr"/>
            <w:vAlign w:val="center"/>
          </w:tcPr>
          <w:p w14:paraId="2C30C84F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rates of fluoride varnish applications</w:t>
            </w:r>
          </w:p>
        </w:tc>
        <w:tc>
          <w:tcPr>
            <w:tcW w:w="857" w:type="dxa"/>
            <w:textDirection w:val="btLr"/>
            <w:vAlign w:val="center"/>
          </w:tcPr>
          <w:p w14:paraId="66813ED6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Statewide new regulations</w:t>
            </w:r>
          </w:p>
        </w:tc>
        <w:tc>
          <w:tcPr>
            <w:tcW w:w="428" w:type="dxa"/>
            <w:textDirection w:val="btLr"/>
            <w:vAlign w:val="center"/>
          </w:tcPr>
          <w:p w14:paraId="0754842B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acceptance among child / parent</w:t>
            </w:r>
          </w:p>
        </w:tc>
        <w:tc>
          <w:tcPr>
            <w:tcW w:w="566" w:type="dxa"/>
            <w:textDirection w:val="btLr"/>
            <w:vAlign w:val="center"/>
          </w:tcPr>
          <w:p w14:paraId="505F12BA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participation among child / parent</w:t>
            </w:r>
          </w:p>
        </w:tc>
        <w:tc>
          <w:tcPr>
            <w:tcW w:w="453" w:type="dxa"/>
            <w:textDirection w:val="btLr"/>
            <w:vAlign w:val="center"/>
          </w:tcPr>
          <w:p w14:paraId="6A5E50BF" w14:textId="77777777" w:rsidR="00F249E2" w:rsidRPr="00970F7C" w:rsidRDefault="00F249E2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Organisational satisfaction</w:t>
            </w:r>
          </w:p>
        </w:tc>
        <w:tc>
          <w:tcPr>
            <w:tcW w:w="613" w:type="dxa"/>
            <w:textDirection w:val="btLr"/>
            <w:vAlign w:val="center"/>
          </w:tcPr>
          <w:p w14:paraId="3F4C8DCC" w14:textId="77777777" w:rsidR="00F249E2" w:rsidRPr="00970F7C" w:rsidRDefault="00F249E2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Wide range of implementation opportunities</w:t>
            </w:r>
          </w:p>
        </w:tc>
      </w:tr>
      <w:tr w:rsidR="007171E5" w:rsidRPr="00CD7FA4" w14:paraId="22DF9149" w14:textId="77777777" w:rsidTr="0084073A">
        <w:trPr>
          <w:cantSplit/>
          <w:trHeight w:val="874"/>
        </w:trPr>
        <w:tc>
          <w:tcPr>
            <w:tcW w:w="1272" w:type="dxa"/>
          </w:tcPr>
          <w:p w14:paraId="554958BE" w14:textId="36C7B240" w:rsidR="007171E5" w:rsidRPr="003E78DB" w:rsidRDefault="007171E5" w:rsidP="007171E5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oberts et al. (2022)/ Community water fluoridation</w:t>
            </w:r>
          </w:p>
        </w:tc>
        <w:tc>
          <w:tcPr>
            <w:tcW w:w="991" w:type="dxa"/>
          </w:tcPr>
          <w:p w14:paraId="79DE5640" w14:textId="260E0403" w:rsidR="007171E5" w:rsidRPr="00970F7C" w:rsidRDefault="007171E5" w:rsidP="007171E5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863" w:type="dxa"/>
          </w:tcPr>
          <w:p w14:paraId="619FBE4C" w14:textId="02BCBADD" w:rsidR="007171E5" w:rsidRPr="00970F7C" w:rsidRDefault="007171E5" w:rsidP="007171E5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 years</w:t>
            </w:r>
          </w:p>
        </w:tc>
        <w:tc>
          <w:tcPr>
            <w:tcW w:w="2703" w:type="dxa"/>
          </w:tcPr>
          <w:p w14:paraId="09286C55" w14:textId="7B61EB1C" w:rsidR="007171E5" w:rsidRDefault="007171E5" w:rsidP="007171E5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acro level</w:t>
            </w:r>
          </w:p>
          <w:p w14:paraId="48545CED" w14:textId="3B97A798" w:rsidR="007171E5" w:rsidRPr="00970F7C" w:rsidRDefault="007171E5" w:rsidP="007171E5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fluoride in public water supplies)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77DB87A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5D1B0BFE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1A7E9C9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1C0AE0B" w14:textId="1D5BE66A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7E1B6BB" w14:textId="69A32A6D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592C22DC" w14:textId="77777777" w:rsidR="007171E5" w:rsidRPr="008D66E8" w:rsidRDefault="007171E5" w:rsidP="007171E5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D424697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29ABB37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450CF4D6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1D199700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79C2ABFF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3C4D3D0A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7A2B7595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704AC3DF" w14:textId="77777777" w:rsidR="007171E5" w:rsidRPr="008D66E8" w:rsidRDefault="007171E5" w:rsidP="007171E5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7F492DD4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35702CE8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2B7782BF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171E5" w:rsidRPr="008D66E8" w14:paraId="4B6B14CF" w14:textId="77777777" w:rsidTr="0084073A">
        <w:trPr>
          <w:cantSplit/>
          <w:trHeight w:val="1113"/>
        </w:trPr>
        <w:tc>
          <w:tcPr>
            <w:tcW w:w="1272" w:type="dxa"/>
          </w:tcPr>
          <w:p w14:paraId="4D1E9ACC" w14:textId="77777777" w:rsidR="007171E5" w:rsidRPr="003E78DB" w:rsidRDefault="007171E5" w:rsidP="007171E5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chembong et al. (2014)/</w:t>
            </w:r>
          </w:p>
          <w:p w14:paraId="75D56453" w14:textId="2A255D6D" w:rsidR="007171E5" w:rsidRPr="003E78DB" w:rsidRDefault="007171E5" w:rsidP="007171E5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Into the Mouths of Babes </w:t>
            </w:r>
          </w:p>
        </w:tc>
        <w:tc>
          <w:tcPr>
            <w:tcW w:w="991" w:type="dxa"/>
          </w:tcPr>
          <w:p w14:paraId="1676B6F2" w14:textId="767DE5DA" w:rsidR="007171E5" w:rsidRPr="00970F7C" w:rsidRDefault="007171E5" w:rsidP="007171E5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63551FE1" w14:textId="56E7D26E" w:rsidR="007171E5" w:rsidRPr="00970F7C" w:rsidRDefault="007171E5" w:rsidP="007171E5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-4 years</w:t>
            </w:r>
          </w:p>
        </w:tc>
        <w:tc>
          <w:tcPr>
            <w:tcW w:w="2703" w:type="dxa"/>
          </w:tcPr>
          <w:p w14:paraId="21C9C3CA" w14:textId="77777777" w:rsidR="00425442" w:rsidRDefault="007171E5" w:rsidP="007171E5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acro – Meso levels</w:t>
            </w:r>
          </w:p>
          <w:p w14:paraId="53B4DCE5" w14:textId="7A486718" w:rsidR="007171E5" w:rsidRPr="00425442" w:rsidRDefault="007171E5" w:rsidP="007171E5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 w:rsidR="00363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ational programme of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risk</w:t>
            </w:r>
            <w:r w:rsidR="00363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-</w:t>
            </w:r>
            <w:r w:rsidR="0042544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ased oral health counselling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42544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nd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fluoride </w:t>
            </w:r>
            <w:r w:rsidR="002F10F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varnish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pplication</w:t>
            </w:r>
            <w:r w:rsidR="00CE55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42544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during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dical office visits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C8B1515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5EB4A2F0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2DBC8FF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4BAC97C" w14:textId="4215044D" w:rsidR="007171E5" w:rsidRPr="008D66E8" w:rsidRDefault="007171E5" w:rsidP="007171E5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CD074A3" w14:textId="3B52D39E" w:rsidR="007171E5" w:rsidRPr="008D66E8" w:rsidRDefault="007171E5" w:rsidP="007171E5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04175BD9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F2B4404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9DCF911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7D4BA9B5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5ABA8F38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42154AF5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45E97D42" w14:textId="207FA1F5" w:rsidR="007171E5" w:rsidRPr="006E11F4" w:rsidRDefault="002F10FA" w:rsidP="007171E5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6E11F4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2977282A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5B4CAF45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27ECC601" w14:textId="738D1F79" w:rsidR="007171E5" w:rsidRPr="008D66E8" w:rsidRDefault="007171E5" w:rsidP="007171E5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4174E955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3D283AF8" w14:textId="07FD6550" w:rsidR="007171E5" w:rsidRPr="008D66E8" w:rsidRDefault="007171E5" w:rsidP="007171E5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</w:tr>
      <w:tr w:rsidR="007171E5" w:rsidRPr="00CD7FA4" w14:paraId="1B623C67" w14:textId="77777777" w:rsidTr="00CF0D2D">
        <w:trPr>
          <w:cantSplit/>
          <w:trHeight w:val="864"/>
        </w:trPr>
        <w:tc>
          <w:tcPr>
            <w:tcW w:w="1272" w:type="dxa"/>
          </w:tcPr>
          <w:p w14:paraId="660A256F" w14:textId="40C744EA" w:rsidR="007171E5" w:rsidRPr="003E78DB" w:rsidRDefault="007171E5" w:rsidP="007171E5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rocklehorst et al. (2013)/ Baby Teeth Do Matter</w:t>
            </w:r>
          </w:p>
        </w:tc>
        <w:tc>
          <w:tcPr>
            <w:tcW w:w="991" w:type="dxa"/>
          </w:tcPr>
          <w:p w14:paraId="2E4B042B" w14:textId="37ABAC8F" w:rsidR="007171E5" w:rsidRPr="00970F7C" w:rsidRDefault="007171E5" w:rsidP="007171E5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863" w:type="dxa"/>
          </w:tcPr>
          <w:p w14:paraId="0EEBAE3B" w14:textId="5007C4D6" w:rsidR="007171E5" w:rsidRPr="00970F7C" w:rsidRDefault="007171E5" w:rsidP="007171E5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&lt; 5 years</w:t>
            </w:r>
          </w:p>
        </w:tc>
        <w:tc>
          <w:tcPr>
            <w:tcW w:w="2703" w:type="dxa"/>
          </w:tcPr>
          <w:p w14:paraId="674EAC7A" w14:textId="77777777" w:rsidR="007171E5" w:rsidRDefault="007171E5" w:rsidP="007171E5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acro – Meso levels</w:t>
            </w:r>
          </w:p>
          <w:p w14:paraId="0287C14A" w14:textId="7DA23986" w:rsidR="007171E5" w:rsidRPr="00970F7C" w:rsidRDefault="007171E5" w:rsidP="007171E5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 w:rsidR="00363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gio</w:t>
            </w:r>
            <w:r w:rsidR="00615E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al</w:t>
            </w:r>
            <w:r w:rsidR="00363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programme </w:t>
            </w:r>
            <w:r w:rsidR="00CF0D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f active referral to dentist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622E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y local dent</w:t>
            </w:r>
            <w:r w:rsidR="00615E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l practices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D0EDBAC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2E0E1A46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E12B02A" w14:textId="7B3DF784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DFD3910" w14:textId="77777777" w:rsidR="007171E5" w:rsidRPr="008D66E8" w:rsidRDefault="007171E5" w:rsidP="007171E5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682F3C0" w14:textId="134D7CCA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78CDFDE3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191F84F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7EFB881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3286037B" w14:textId="1EB91259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dxa"/>
            <w:vAlign w:val="center"/>
          </w:tcPr>
          <w:p w14:paraId="5A405E9F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727AEAE7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70928465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3FEE06DC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2989FC9E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2DACF2F2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5EF0F492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5CE369E4" w14:textId="3D01A651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</w:tr>
      <w:tr w:rsidR="007171E5" w:rsidRPr="00CD7FA4" w14:paraId="284569C0" w14:textId="77777777" w:rsidTr="0084073A">
        <w:trPr>
          <w:cantSplit/>
          <w:trHeight w:val="936"/>
        </w:trPr>
        <w:tc>
          <w:tcPr>
            <w:tcW w:w="1272" w:type="dxa"/>
          </w:tcPr>
          <w:p w14:paraId="22B3F677" w14:textId="4FEF6156" w:rsidR="007171E5" w:rsidRPr="003E78DB" w:rsidRDefault="007171E5" w:rsidP="007171E5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Okunseri et al. (2009)/ Medicaid </w:t>
            </w:r>
          </w:p>
        </w:tc>
        <w:tc>
          <w:tcPr>
            <w:tcW w:w="991" w:type="dxa"/>
          </w:tcPr>
          <w:p w14:paraId="6D02EBCD" w14:textId="3A08726C" w:rsidR="007171E5" w:rsidRPr="00970F7C" w:rsidRDefault="007171E5" w:rsidP="007171E5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241CF6A2" w14:textId="711A76D1" w:rsidR="007171E5" w:rsidRPr="00970F7C" w:rsidRDefault="007171E5" w:rsidP="007171E5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1-6 years</w:t>
            </w:r>
          </w:p>
        </w:tc>
        <w:tc>
          <w:tcPr>
            <w:tcW w:w="2703" w:type="dxa"/>
          </w:tcPr>
          <w:p w14:paraId="1731C688" w14:textId="3C1D3D4C" w:rsidR="007171E5" w:rsidRDefault="007171E5" w:rsidP="007171E5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acro – Meso levels</w:t>
            </w:r>
          </w:p>
          <w:p w14:paraId="062E72B5" w14:textId="076806A9" w:rsidR="007171E5" w:rsidRPr="00970F7C" w:rsidRDefault="007171E5" w:rsidP="007171E5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</w:t>
            </w:r>
            <w:r w:rsidR="0024006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national programme to reimburse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medical providers </w:t>
            </w:r>
            <w:r w:rsidR="00100560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for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fluoride</w:t>
            </w:r>
            <w:r w:rsidR="00934326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varnish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application</w:t>
            </w:r>
            <w:r w:rsidR="00CE55B7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EF332AA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2EB8458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040DC9D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35C592B" w14:textId="77777777" w:rsidR="007171E5" w:rsidRPr="008D66E8" w:rsidRDefault="007171E5" w:rsidP="007171E5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8D569EB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7E4CFEAF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AD3871E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FF37A5D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4AAA345A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7EA7301E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6EEDDD6A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365428B7" w14:textId="6E7B9C53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55AABC09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11FC9105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215427F0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348CE1BA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1BBC779C" w14:textId="77777777" w:rsidR="007171E5" w:rsidRPr="00CD7FA4" w:rsidRDefault="007171E5" w:rsidP="007171E5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CF0D2D" w:rsidRPr="00CD7FA4" w14:paraId="7EC8832F" w14:textId="77777777" w:rsidTr="0084073A">
        <w:trPr>
          <w:cantSplit/>
          <w:trHeight w:val="936"/>
        </w:trPr>
        <w:tc>
          <w:tcPr>
            <w:tcW w:w="1272" w:type="dxa"/>
          </w:tcPr>
          <w:p w14:paraId="1F565337" w14:textId="77777777" w:rsidR="00CF0D2D" w:rsidRPr="003E78DB" w:rsidRDefault="00CF0D2D" w:rsidP="00CF0D2D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ilsom et al. (2014)/ Population</w:t>
            </w:r>
          </w:p>
          <w:p w14:paraId="3F413FCE" w14:textId="4DC3251E" w:rsidR="00CF0D2D" w:rsidRPr="003E78DB" w:rsidRDefault="00CF0D2D" w:rsidP="00CF0D2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evention programme</w:t>
            </w:r>
          </w:p>
        </w:tc>
        <w:tc>
          <w:tcPr>
            <w:tcW w:w="991" w:type="dxa"/>
          </w:tcPr>
          <w:p w14:paraId="453997EE" w14:textId="5273DC52" w:rsidR="00CF0D2D" w:rsidRPr="00970F7C" w:rsidRDefault="00CF0D2D" w:rsidP="00CF0D2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863" w:type="dxa"/>
          </w:tcPr>
          <w:p w14:paraId="4D8653FC" w14:textId="41D80942" w:rsidR="00CF0D2D" w:rsidRPr="00970F7C" w:rsidRDefault="00CF0D2D" w:rsidP="00CF0D2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 years</w:t>
            </w:r>
          </w:p>
        </w:tc>
        <w:tc>
          <w:tcPr>
            <w:tcW w:w="2703" w:type="dxa"/>
          </w:tcPr>
          <w:p w14:paraId="17E81028" w14:textId="77777777" w:rsidR="00CF0D2D" w:rsidRDefault="00CF0D2D" w:rsidP="00CF0D2D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acro – Meso levels</w:t>
            </w:r>
          </w:p>
          <w:p w14:paraId="3550D22C" w14:textId="12FEA8DC" w:rsidR="00CF0D2D" w:rsidRDefault="00CF0D2D" w:rsidP="00CF0D2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 w:rsidR="00615E3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population programme of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fluoride </w:t>
            </w:r>
            <w:r w:rsidR="009343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varnish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pplication</w:t>
            </w:r>
            <w:r w:rsidR="00CE55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and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oral health material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ovided by dentists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89BC3D6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0AB4F17D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AA10EEB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FC62449" w14:textId="40F7B083" w:rsidR="00CF0D2D" w:rsidRPr="008D66E8" w:rsidRDefault="00CF0D2D" w:rsidP="00CF0D2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F6AF956" w14:textId="793B55C5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65EC129C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C92D79E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866A649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350608D9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438E4DDD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454DF9BE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5B72BB6C" w14:textId="072DC0B0" w:rsidR="00CF0D2D" w:rsidRPr="008D66E8" w:rsidRDefault="00271D2A" w:rsidP="00CF0D2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5B8D106C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4DBBF88B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3F3AC942" w14:textId="74567201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4D47BDDF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544BE622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tbl>
      <w:tblPr>
        <w:tblStyle w:val="TableGrid"/>
        <w:tblpPr w:leftFromText="141" w:rightFromText="141" w:vertAnchor="text" w:horzAnchor="margin" w:tblpY="-261"/>
        <w:tblW w:w="14319" w:type="dxa"/>
        <w:tblLayout w:type="fixed"/>
        <w:tblLook w:val="04A0" w:firstRow="1" w:lastRow="0" w:firstColumn="1" w:lastColumn="0" w:noHBand="0" w:noVBand="1"/>
      </w:tblPr>
      <w:tblGrid>
        <w:gridCol w:w="1272"/>
        <w:gridCol w:w="991"/>
        <w:gridCol w:w="863"/>
        <w:gridCol w:w="2703"/>
        <w:gridCol w:w="428"/>
        <w:gridCol w:w="429"/>
        <w:gridCol w:w="428"/>
        <w:gridCol w:w="428"/>
        <w:gridCol w:w="428"/>
        <w:gridCol w:w="429"/>
        <w:gridCol w:w="428"/>
        <w:gridCol w:w="428"/>
        <w:gridCol w:w="571"/>
        <w:gridCol w:w="364"/>
        <w:gridCol w:w="641"/>
        <w:gridCol w:w="571"/>
        <w:gridCol w:w="857"/>
        <w:gridCol w:w="428"/>
        <w:gridCol w:w="566"/>
        <w:gridCol w:w="453"/>
        <w:gridCol w:w="613"/>
      </w:tblGrid>
      <w:tr w:rsidR="00CF0D2D" w:rsidRPr="00970F7C" w14:paraId="2836A240" w14:textId="77777777" w:rsidTr="00CF0D2D">
        <w:tc>
          <w:tcPr>
            <w:tcW w:w="582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AB78B" w14:textId="77777777" w:rsidR="00CF0D2D" w:rsidRPr="00970F7C" w:rsidRDefault="00CF0D2D" w:rsidP="00CF0D2D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gridSpan w:val="8"/>
            <w:tcBorders>
              <w:left w:val="single" w:sz="4" w:space="0" w:color="auto"/>
            </w:tcBorders>
            <w:shd w:val="clear" w:color="auto" w:fill="E7E6E6" w:themeFill="background2"/>
          </w:tcPr>
          <w:p w14:paraId="28D03A92" w14:textId="77777777" w:rsidR="00CF0D2D" w:rsidRPr="00970F7C" w:rsidRDefault="00CF0D2D" w:rsidP="00CF0D2D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Direct impact on child oral health</w:t>
            </w:r>
          </w:p>
        </w:tc>
        <w:tc>
          <w:tcPr>
            <w:tcW w:w="5064" w:type="dxa"/>
            <w:gridSpan w:val="9"/>
          </w:tcPr>
          <w:p w14:paraId="5763BC2B" w14:textId="77777777" w:rsidR="00CF0D2D" w:rsidRPr="00970F7C" w:rsidRDefault="00CF0D2D" w:rsidP="00CF0D2D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direct impact on child oral health</w:t>
            </w:r>
          </w:p>
        </w:tc>
      </w:tr>
      <w:tr w:rsidR="00CF0D2D" w:rsidRPr="00970F7C" w14:paraId="4A24C01A" w14:textId="77777777" w:rsidTr="00CF0D2D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B48EA" w14:textId="77777777" w:rsidR="00CF0D2D" w:rsidRPr="00970F7C" w:rsidRDefault="00CF0D2D" w:rsidP="00CF0D2D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926C8" w14:textId="77777777" w:rsidR="00CF0D2D" w:rsidRPr="00970F7C" w:rsidRDefault="00CF0D2D" w:rsidP="00CF0D2D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17E1A" w14:textId="77777777" w:rsidR="00CF0D2D" w:rsidRPr="00970F7C" w:rsidRDefault="00CF0D2D" w:rsidP="00CF0D2D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0F952B" w14:textId="77777777" w:rsidR="00CF0D2D" w:rsidRPr="00970F7C" w:rsidRDefault="00CF0D2D" w:rsidP="00CF0D2D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141" w:type="dxa"/>
            <w:gridSpan w:val="5"/>
            <w:tcBorders>
              <w:left w:val="single" w:sz="4" w:space="0" w:color="auto"/>
            </w:tcBorders>
            <w:shd w:val="clear" w:color="auto" w:fill="E7E6E6" w:themeFill="background2"/>
          </w:tcPr>
          <w:p w14:paraId="50DA77D9" w14:textId="77777777" w:rsidR="00CF0D2D" w:rsidRPr="00970F7C" w:rsidRDefault="00CF0D2D" w:rsidP="00CF0D2D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1285" w:type="dxa"/>
            <w:gridSpan w:val="3"/>
            <w:shd w:val="clear" w:color="auto" w:fill="E7E6E6" w:themeFill="background2"/>
          </w:tcPr>
          <w:p w14:paraId="6834A8E1" w14:textId="77777777" w:rsidR="00CF0D2D" w:rsidRPr="00970F7C" w:rsidRDefault="00CF0D2D" w:rsidP="00CF0D2D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147" w:type="dxa"/>
            <w:gridSpan w:val="4"/>
          </w:tcPr>
          <w:p w14:paraId="473FB2E7" w14:textId="77777777" w:rsidR="00CF0D2D" w:rsidRPr="00970F7C" w:rsidRDefault="00CF0D2D" w:rsidP="00CF0D2D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857" w:type="dxa"/>
          </w:tcPr>
          <w:p w14:paraId="71BF28B9" w14:textId="77777777" w:rsidR="00CF0D2D" w:rsidRPr="00970F7C" w:rsidRDefault="00CF0D2D" w:rsidP="00CF0D2D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Govern-ment</w:t>
            </w:r>
          </w:p>
        </w:tc>
        <w:tc>
          <w:tcPr>
            <w:tcW w:w="2060" w:type="dxa"/>
            <w:gridSpan w:val="4"/>
          </w:tcPr>
          <w:p w14:paraId="4D8A351F" w14:textId="77777777" w:rsidR="00CF0D2D" w:rsidRPr="00970F7C" w:rsidRDefault="00CF0D2D" w:rsidP="00CF0D2D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CF0D2D" w:rsidRPr="00970F7C" w14:paraId="5EE225DC" w14:textId="77777777" w:rsidTr="00CF0D2D">
        <w:trPr>
          <w:cantSplit/>
          <w:trHeight w:val="3096"/>
        </w:trPr>
        <w:tc>
          <w:tcPr>
            <w:tcW w:w="1272" w:type="dxa"/>
            <w:tcBorders>
              <w:top w:val="single" w:sz="4" w:space="0" w:color="auto"/>
            </w:tcBorders>
          </w:tcPr>
          <w:p w14:paraId="7EEA771D" w14:textId="77777777" w:rsidR="00CF0D2D" w:rsidRPr="00970F7C" w:rsidRDefault="00CF0D2D" w:rsidP="00CF0D2D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03E8934B" w14:textId="77777777" w:rsidR="00CF0D2D" w:rsidRPr="00970F7C" w:rsidRDefault="00CF0D2D" w:rsidP="00CF0D2D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0C674C30" w14:textId="77777777" w:rsidR="00CF0D2D" w:rsidRPr="00970F7C" w:rsidRDefault="00CF0D2D" w:rsidP="00CF0D2D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1E279CB" w14:textId="77777777" w:rsidR="00CF0D2D" w:rsidRPr="00970F7C" w:rsidRDefault="00CF0D2D" w:rsidP="00CF0D2D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8674EF8" w14:textId="77777777" w:rsidR="00CF0D2D" w:rsidRPr="00970F7C" w:rsidRDefault="00CF0D2D" w:rsidP="00CF0D2D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Target group -age children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14:paraId="4E4D3B10" w14:textId="77777777" w:rsidR="00CF0D2D" w:rsidRDefault="00CF0D2D" w:rsidP="00CF0D2D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(s)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03DFACC8" w14:textId="77777777" w:rsidR="00CF0D2D" w:rsidRPr="00970F7C" w:rsidRDefault="00CF0D2D" w:rsidP="00CF0D2D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b/>
                <w:bCs/>
                <w:sz w:val="18"/>
                <w:szCs w:val="18"/>
                <w:lang w:val="en-GB"/>
              </w:rPr>
              <w:t>key elements of intervention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36F43193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511EA1BA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laque score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1F2F47CC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access to dental care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73E20DCF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Lower caries level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4238C0F3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rrowing oral health inequalitie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164F02C5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702A06E5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in pregnancy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17577C66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oral health knowledge</w:t>
            </w:r>
          </w:p>
        </w:tc>
        <w:tc>
          <w:tcPr>
            <w:tcW w:w="571" w:type="dxa"/>
            <w:textDirection w:val="btLr"/>
            <w:vAlign w:val="center"/>
          </w:tcPr>
          <w:p w14:paraId="124C1C9D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Empowered professionals to promote oral health</w:t>
            </w:r>
          </w:p>
        </w:tc>
        <w:tc>
          <w:tcPr>
            <w:tcW w:w="364" w:type="dxa"/>
            <w:textDirection w:val="btLr"/>
            <w:vAlign w:val="center"/>
          </w:tcPr>
          <w:p w14:paraId="0CF2786C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rofessional practice</w:t>
            </w:r>
          </w:p>
        </w:tc>
        <w:tc>
          <w:tcPr>
            <w:tcW w:w="641" w:type="dxa"/>
            <w:textDirection w:val="btLr"/>
            <w:vAlign w:val="center"/>
          </w:tcPr>
          <w:p w14:paraId="4D02825A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nursery-supervised tooth brushing</w:t>
            </w:r>
          </w:p>
        </w:tc>
        <w:tc>
          <w:tcPr>
            <w:tcW w:w="571" w:type="dxa"/>
            <w:textDirection w:val="btLr"/>
            <w:vAlign w:val="center"/>
          </w:tcPr>
          <w:p w14:paraId="744F9C98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rates of fluoride varnish applications</w:t>
            </w:r>
          </w:p>
        </w:tc>
        <w:tc>
          <w:tcPr>
            <w:tcW w:w="857" w:type="dxa"/>
            <w:textDirection w:val="btLr"/>
            <w:vAlign w:val="center"/>
          </w:tcPr>
          <w:p w14:paraId="2D37749F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Statewide new regulations</w:t>
            </w:r>
          </w:p>
        </w:tc>
        <w:tc>
          <w:tcPr>
            <w:tcW w:w="428" w:type="dxa"/>
            <w:textDirection w:val="btLr"/>
            <w:vAlign w:val="center"/>
          </w:tcPr>
          <w:p w14:paraId="4381C5E9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acceptance among child / parent</w:t>
            </w:r>
          </w:p>
        </w:tc>
        <w:tc>
          <w:tcPr>
            <w:tcW w:w="566" w:type="dxa"/>
            <w:textDirection w:val="btLr"/>
            <w:vAlign w:val="center"/>
          </w:tcPr>
          <w:p w14:paraId="649266CA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participation among child / parent</w:t>
            </w:r>
          </w:p>
        </w:tc>
        <w:tc>
          <w:tcPr>
            <w:tcW w:w="453" w:type="dxa"/>
            <w:textDirection w:val="btLr"/>
            <w:vAlign w:val="center"/>
          </w:tcPr>
          <w:p w14:paraId="5F7E49D8" w14:textId="77777777" w:rsidR="00CF0D2D" w:rsidRPr="00970F7C" w:rsidRDefault="00CF0D2D" w:rsidP="00CF0D2D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Organisational satisfaction</w:t>
            </w:r>
          </w:p>
        </w:tc>
        <w:tc>
          <w:tcPr>
            <w:tcW w:w="613" w:type="dxa"/>
            <w:textDirection w:val="btLr"/>
            <w:vAlign w:val="center"/>
          </w:tcPr>
          <w:p w14:paraId="0AE3C3FB" w14:textId="77777777" w:rsidR="00CF0D2D" w:rsidRPr="00970F7C" w:rsidRDefault="00CF0D2D" w:rsidP="00CF0D2D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Wide range of implementation opportunities</w:t>
            </w:r>
          </w:p>
        </w:tc>
      </w:tr>
      <w:tr w:rsidR="00CF0D2D" w:rsidRPr="00CD7FA4" w14:paraId="4BCFED65" w14:textId="77777777" w:rsidTr="00CF0D2D">
        <w:trPr>
          <w:cantSplit/>
          <w:trHeight w:val="874"/>
        </w:trPr>
        <w:tc>
          <w:tcPr>
            <w:tcW w:w="1272" w:type="dxa"/>
          </w:tcPr>
          <w:p w14:paraId="24D3532C" w14:textId="2E7F63FD" w:rsidR="00CF0D2D" w:rsidRPr="003E78DB" w:rsidRDefault="00CF0D2D" w:rsidP="00CF0D2D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Yuan et al. (2007)/ Treasure Baby Teeth</w:t>
            </w:r>
          </w:p>
        </w:tc>
        <w:tc>
          <w:tcPr>
            <w:tcW w:w="991" w:type="dxa"/>
          </w:tcPr>
          <w:p w14:paraId="5A2A8830" w14:textId="682B9F40" w:rsidR="00CF0D2D" w:rsidRPr="00970F7C" w:rsidRDefault="00CF0D2D" w:rsidP="00CF0D2D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Ireland</w:t>
            </w:r>
          </w:p>
        </w:tc>
        <w:tc>
          <w:tcPr>
            <w:tcW w:w="863" w:type="dxa"/>
          </w:tcPr>
          <w:p w14:paraId="2CB78509" w14:textId="6C8938E2" w:rsidR="00CF0D2D" w:rsidRPr="00970F7C" w:rsidRDefault="00CF0D2D" w:rsidP="00CF0D2D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0-5 years</w:t>
            </w:r>
          </w:p>
        </w:tc>
        <w:tc>
          <w:tcPr>
            <w:tcW w:w="2703" w:type="dxa"/>
          </w:tcPr>
          <w:p w14:paraId="3AC6E716" w14:textId="77777777" w:rsidR="00CF0D2D" w:rsidRDefault="00CF0D2D" w:rsidP="00CF0D2D">
            <w:pPr>
              <w:pStyle w:val="NoSpacing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Meso – Micro levels </w:t>
            </w:r>
          </w:p>
          <w:p w14:paraId="17777DD1" w14:textId="40F5F1D7" w:rsidR="00CF0D2D" w:rsidRPr="00970F7C" w:rsidRDefault="00CF0D2D" w:rsidP="00CF0D2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(</w:t>
            </w:r>
            <w:r w:rsidR="00615E3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government-led</w:t>
            </w:r>
            <w:r w:rsidR="00E820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</w:t>
            </w: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oral health education</w:t>
            </w:r>
            <w:r w:rsidR="00E820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programme</w:t>
            </w: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and </w:t>
            </w:r>
            <w:r w:rsidR="00615E3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active referral to dentist through</w:t>
            </w: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home visits</w:t>
            </w:r>
            <w:r w:rsidR="00615E3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by health visitors</w:t>
            </w: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E2282B5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6CFD340A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8C25F1D" w14:textId="796D6CC9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3C7C28F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17FDECA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2192A202" w14:textId="77777777" w:rsidR="00CF0D2D" w:rsidRPr="008D66E8" w:rsidRDefault="00CF0D2D" w:rsidP="00CF0D2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15DEA2B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AED1E84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55B89A90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260E57FC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0F5237F1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038C069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7C3A6E42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68A4CC51" w14:textId="77777777" w:rsidR="00CF0D2D" w:rsidRPr="008D66E8" w:rsidRDefault="00CF0D2D" w:rsidP="00CF0D2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153F2076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31CD0AF6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222A4CC5" w14:textId="77777777" w:rsidR="00CF0D2D" w:rsidRPr="00CD7FA4" w:rsidRDefault="00CF0D2D" w:rsidP="00CF0D2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853AF9" w:rsidRPr="008D66E8" w14:paraId="6482BF7B" w14:textId="77777777" w:rsidTr="00CF0D2D">
        <w:trPr>
          <w:cantSplit/>
          <w:trHeight w:val="1113"/>
        </w:trPr>
        <w:tc>
          <w:tcPr>
            <w:tcW w:w="1272" w:type="dxa"/>
          </w:tcPr>
          <w:p w14:paraId="02D30EA4" w14:textId="6743FF15" w:rsidR="00853AF9" w:rsidRPr="003E78DB" w:rsidRDefault="00853AF9" w:rsidP="00853AF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iles et al. (2022)/ HABIT</w:t>
            </w:r>
          </w:p>
        </w:tc>
        <w:tc>
          <w:tcPr>
            <w:tcW w:w="991" w:type="dxa"/>
          </w:tcPr>
          <w:p w14:paraId="75E55FF9" w14:textId="369DC396" w:rsidR="00853AF9" w:rsidRPr="00970F7C" w:rsidRDefault="00853AF9" w:rsidP="00853AF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863" w:type="dxa"/>
          </w:tcPr>
          <w:p w14:paraId="7B9FCEB7" w14:textId="5D652E1A" w:rsidR="00853AF9" w:rsidRPr="00970F7C" w:rsidRDefault="00853AF9" w:rsidP="00853AF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9-12 months</w:t>
            </w:r>
          </w:p>
        </w:tc>
        <w:tc>
          <w:tcPr>
            <w:tcW w:w="2703" w:type="dxa"/>
          </w:tcPr>
          <w:p w14:paraId="14141933" w14:textId="38502A71" w:rsidR="00853AF9" w:rsidRPr="00853AF9" w:rsidRDefault="00853AF9" w:rsidP="00853AF9">
            <w:pPr>
              <w:pStyle w:val="NoSpacing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Meso – Micro levels </w:t>
            </w:r>
          </w:p>
          <w:p w14:paraId="32F7AD28" w14:textId="0A3D812C" w:rsidR="00853AF9" w:rsidRPr="00970F7C" w:rsidRDefault="00853AF9" w:rsidP="00853AF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 w:rsidR="00E8204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government-led behavioural programme</w:t>
            </w:r>
            <w:r w:rsidR="00E82046"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</w:t>
            </w:r>
            <w:r w:rsidR="00E8204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to promote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fant toothbrushing</w:t>
            </w:r>
            <w:r w:rsidR="00C73A0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C73A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through</w:t>
            </w:r>
            <w:r w:rsidR="00C73A01"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home visits</w:t>
            </w:r>
            <w:r w:rsidR="00C73A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by health visitors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2BA94D2" w14:textId="77777777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2AEC2C75" w14:textId="48D9A191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1725B1F" w14:textId="399D9E41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B1E8D33" w14:textId="77777777" w:rsidR="00853AF9" w:rsidRPr="008D66E8" w:rsidRDefault="00853AF9" w:rsidP="00853AF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E1BCEAB" w14:textId="77777777" w:rsidR="00853AF9" w:rsidRPr="008D66E8" w:rsidRDefault="00853AF9" w:rsidP="00853AF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4BD45A99" w14:textId="77777777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CA48FAD" w14:textId="601813C3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028AF7F" w14:textId="77777777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73E17832" w14:textId="77777777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2BCD06EF" w14:textId="77777777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738FC089" w14:textId="77777777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CDA2D12" w14:textId="77777777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08FFFB90" w14:textId="77777777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5F6265B4" w14:textId="16BB02BF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5CE4928A" w14:textId="1F652A3D" w:rsidR="00853AF9" w:rsidRPr="008D66E8" w:rsidRDefault="00853AF9" w:rsidP="00853AF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47D6A467" w14:textId="77777777" w:rsidR="00853AF9" w:rsidRPr="00CD7FA4" w:rsidRDefault="00853AF9" w:rsidP="00853AF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106DEF51" w14:textId="07121944" w:rsidR="00853AF9" w:rsidRPr="008D66E8" w:rsidRDefault="00853AF9" w:rsidP="00853AF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</w:tr>
      <w:tr w:rsidR="005D403F" w:rsidRPr="00CD7FA4" w14:paraId="7726EFA8" w14:textId="77777777" w:rsidTr="00CF0D2D">
        <w:trPr>
          <w:cantSplit/>
          <w:trHeight w:val="1285"/>
        </w:trPr>
        <w:tc>
          <w:tcPr>
            <w:tcW w:w="1272" w:type="dxa"/>
          </w:tcPr>
          <w:p w14:paraId="06F8AF59" w14:textId="42C9C07B" w:rsidR="005D403F" w:rsidRPr="003E78DB" w:rsidRDefault="005D403F" w:rsidP="005D403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McMahon et al. (2011), Kidd et al. </w:t>
            </w: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2020), Ross et al. (2023)/ Childsmile</w:t>
            </w:r>
          </w:p>
        </w:tc>
        <w:tc>
          <w:tcPr>
            <w:tcW w:w="991" w:type="dxa"/>
          </w:tcPr>
          <w:p w14:paraId="0D6B9EC2" w14:textId="50E9FEC8" w:rsidR="005D403F" w:rsidRPr="00970F7C" w:rsidRDefault="005D403F" w:rsidP="005D403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cotland</w:t>
            </w:r>
          </w:p>
        </w:tc>
        <w:tc>
          <w:tcPr>
            <w:tcW w:w="863" w:type="dxa"/>
          </w:tcPr>
          <w:p w14:paraId="74B63F81" w14:textId="3BE01F2A" w:rsidR="005D403F" w:rsidRPr="00970F7C" w:rsidRDefault="005D403F" w:rsidP="005D403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p to 5 years</w:t>
            </w:r>
          </w:p>
        </w:tc>
        <w:tc>
          <w:tcPr>
            <w:tcW w:w="2703" w:type="dxa"/>
          </w:tcPr>
          <w:p w14:paraId="1EA875E2" w14:textId="1FA31BAB" w:rsidR="005D403F" w:rsidRPr="005D403F" w:rsidRDefault="005D403F" w:rsidP="005D403F">
            <w:pPr>
              <w:pStyle w:val="NoSpacing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Meso – Micro levels </w:t>
            </w:r>
          </w:p>
          <w:p w14:paraId="0EAF3F90" w14:textId="5A3C034D" w:rsidR="005D403F" w:rsidRPr="00970F7C" w:rsidRDefault="005D403F" w:rsidP="005D403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national programme of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urser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-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ased fluoride</w:t>
            </w:r>
            <w:r w:rsidR="007824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varnis</w:t>
            </w:r>
            <w:r w:rsidR="006E11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h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pplicati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</w:t>
            </w:r>
            <w:r w:rsidR="00BF30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and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supervised toothbrushing, dental health support worker</w:t>
            </w:r>
            <w:r w:rsidR="00BF30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home and community contacts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, primary care dental practice visits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42628FD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76FF5C28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D7F5A40" w14:textId="63195BDB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9B61C7E" w14:textId="5EE5D020" w:rsidR="005D403F" w:rsidRPr="008D66E8" w:rsidRDefault="005D403F" w:rsidP="005D403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A700669" w14:textId="316E4739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76B2AE8D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FDF5135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53B2D00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7A3A5587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2AF0180D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57D775E0" w14:textId="6EAF2940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71" w:type="dxa"/>
            <w:vAlign w:val="center"/>
          </w:tcPr>
          <w:p w14:paraId="7FD1F354" w14:textId="4E652ABE" w:rsidR="005D403F" w:rsidRPr="00CD7FA4" w:rsidRDefault="00954D26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3470DF5E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6935EABE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547B73CF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1F169E8C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41CD2C3D" w14:textId="77777777" w:rsidR="005D403F" w:rsidRPr="00CD7FA4" w:rsidRDefault="005D403F" w:rsidP="005D403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BF30AF" w:rsidRPr="00CD7FA4" w14:paraId="1A7D5C2B" w14:textId="77777777" w:rsidTr="00CF0D2D">
        <w:trPr>
          <w:cantSplit/>
          <w:trHeight w:val="936"/>
        </w:trPr>
        <w:tc>
          <w:tcPr>
            <w:tcW w:w="1272" w:type="dxa"/>
          </w:tcPr>
          <w:p w14:paraId="2BC4F585" w14:textId="43E07BD6" w:rsidR="00BF30AF" w:rsidRPr="003E78DB" w:rsidRDefault="00BF30AF" w:rsidP="00BF30A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Biordi et al. (2015)/ WIC program</w:t>
            </w:r>
          </w:p>
        </w:tc>
        <w:tc>
          <w:tcPr>
            <w:tcW w:w="991" w:type="dxa"/>
          </w:tcPr>
          <w:p w14:paraId="3E0BC1F6" w14:textId="15FBA97F" w:rsidR="00BF30AF" w:rsidRPr="00970F7C" w:rsidRDefault="00BF30AF" w:rsidP="00BF30A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641CE19E" w14:textId="72A21E10" w:rsidR="00BF30AF" w:rsidRPr="00970F7C" w:rsidRDefault="00BF30AF" w:rsidP="00BF30A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&lt;5 years</w:t>
            </w:r>
          </w:p>
        </w:tc>
        <w:tc>
          <w:tcPr>
            <w:tcW w:w="2703" w:type="dxa"/>
          </w:tcPr>
          <w:p w14:paraId="63ABCB7E" w14:textId="3AC68153" w:rsidR="00BF30AF" w:rsidRPr="00BF30AF" w:rsidRDefault="00BF30AF" w:rsidP="00BF30AF">
            <w:pPr>
              <w:pStyle w:val="NoSpacing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Meso – Micro levels </w:t>
            </w:r>
          </w:p>
          <w:p w14:paraId="43084FC7" w14:textId="1A67EF6C" w:rsidR="00BF30AF" w:rsidRPr="00970F7C" w:rsidRDefault="00BF30AF" w:rsidP="00BF30A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national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oral health educati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programme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, fluoride </w:t>
            </w:r>
            <w:r w:rsidR="00954D26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varnish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applications</w:t>
            </w:r>
            <w:r w:rsidR="00EF631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and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active referral to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denti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ts by nurses and dietician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0E955EB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0291DCEF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0D57805" w14:textId="49FD00DC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86A1E54" w14:textId="0A16DFC7" w:rsidR="00BF30AF" w:rsidRPr="008D66E8" w:rsidRDefault="00BF30AF" w:rsidP="00BF30A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A1A4412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0CB2524A" w14:textId="2A937F54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00B9C01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86C91E7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082625F6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3A8AF614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000F4173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44E86A2" w14:textId="653B4A5E" w:rsidR="00BF30AF" w:rsidRPr="00CD7FA4" w:rsidRDefault="00954D26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338FD4FD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2FEAB0BF" w14:textId="77888F88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598B6A20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54732630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608CF419" w14:textId="77777777" w:rsidR="00BF30AF" w:rsidRPr="00CD7FA4" w:rsidRDefault="00BF30AF" w:rsidP="00BF30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4888BF06" w14:textId="77777777" w:rsidR="007171E5" w:rsidRDefault="007171E5"/>
    <w:tbl>
      <w:tblPr>
        <w:tblStyle w:val="TableGrid"/>
        <w:tblW w:w="1431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72"/>
        <w:gridCol w:w="991"/>
        <w:gridCol w:w="863"/>
        <w:gridCol w:w="2703"/>
        <w:gridCol w:w="428"/>
        <w:gridCol w:w="429"/>
        <w:gridCol w:w="428"/>
        <w:gridCol w:w="428"/>
        <w:gridCol w:w="428"/>
        <w:gridCol w:w="429"/>
        <w:gridCol w:w="428"/>
        <w:gridCol w:w="428"/>
        <w:gridCol w:w="571"/>
        <w:gridCol w:w="364"/>
        <w:gridCol w:w="641"/>
        <w:gridCol w:w="571"/>
        <w:gridCol w:w="857"/>
        <w:gridCol w:w="428"/>
        <w:gridCol w:w="566"/>
        <w:gridCol w:w="453"/>
        <w:gridCol w:w="613"/>
      </w:tblGrid>
      <w:tr w:rsidR="007171E5" w:rsidRPr="00970F7C" w14:paraId="3EFDDC01" w14:textId="77777777" w:rsidTr="0084073A">
        <w:tc>
          <w:tcPr>
            <w:tcW w:w="582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0259E" w14:textId="40CF7460" w:rsidR="007171E5" w:rsidRPr="00970F7C" w:rsidRDefault="007171E5" w:rsidP="0084073A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gridSpan w:val="8"/>
            <w:tcBorders>
              <w:left w:val="single" w:sz="4" w:space="0" w:color="auto"/>
            </w:tcBorders>
            <w:shd w:val="clear" w:color="auto" w:fill="E7E6E6" w:themeFill="background2"/>
          </w:tcPr>
          <w:p w14:paraId="4BDFFD8F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Direct impact on child oral health</w:t>
            </w:r>
          </w:p>
        </w:tc>
        <w:tc>
          <w:tcPr>
            <w:tcW w:w="5064" w:type="dxa"/>
            <w:gridSpan w:val="9"/>
          </w:tcPr>
          <w:p w14:paraId="6B0F24A6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direct impact on child oral health</w:t>
            </w:r>
          </w:p>
        </w:tc>
      </w:tr>
      <w:tr w:rsidR="007171E5" w:rsidRPr="00970F7C" w14:paraId="4A7D4939" w14:textId="77777777" w:rsidTr="0084073A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DFB31" w14:textId="77777777" w:rsidR="007171E5" w:rsidRPr="00970F7C" w:rsidRDefault="007171E5" w:rsidP="0084073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A3EB2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41FD5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D6212B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141" w:type="dxa"/>
            <w:gridSpan w:val="5"/>
            <w:tcBorders>
              <w:left w:val="single" w:sz="4" w:space="0" w:color="auto"/>
            </w:tcBorders>
            <w:shd w:val="clear" w:color="auto" w:fill="E7E6E6" w:themeFill="background2"/>
          </w:tcPr>
          <w:p w14:paraId="65C352F3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1285" w:type="dxa"/>
            <w:gridSpan w:val="3"/>
            <w:shd w:val="clear" w:color="auto" w:fill="E7E6E6" w:themeFill="background2"/>
          </w:tcPr>
          <w:p w14:paraId="11521670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147" w:type="dxa"/>
            <w:gridSpan w:val="4"/>
          </w:tcPr>
          <w:p w14:paraId="15337838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857" w:type="dxa"/>
          </w:tcPr>
          <w:p w14:paraId="7297B24A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Govern-ment</w:t>
            </w:r>
          </w:p>
        </w:tc>
        <w:tc>
          <w:tcPr>
            <w:tcW w:w="2060" w:type="dxa"/>
            <w:gridSpan w:val="4"/>
          </w:tcPr>
          <w:p w14:paraId="409FB8B2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7171E5" w:rsidRPr="00970F7C" w14:paraId="2D4B4F7F" w14:textId="77777777" w:rsidTr="0084073A">
        <w:trPr>
          <w:cantSplit/>
          <w:trHeight w:val="3096"/>
        </w:trPr>
        <w:tc>
          <w:tcPr>
            <w:tcW w:w="1272" w:type="dxa"/>
            <w:tcBorders>
              <w:top w:val="single" w:sz="4" w:space="0" w:color="auto"/>
            </w:tcBorders>
          </w:tcPr>
          <w:p w14:paraId="436EF144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122A8437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041EE28A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FE57039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00EF501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Target group -age children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14:paraId="7EA940D5" w14:textId="371BCE8B" w:rsidR="007171E5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</w:t>
            </w:r>
            <w:r w:rsidR="009A199D">
              <w:rPr>
                <w:b/>
                <w:bCs/>
                <w:sz w:val="18"/>
                <w:szCs w:val="18"/>
                <w:lang w:val="en-GB"/>
              </w:rPr>
              <w:t>(s)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28D9E6FB" w14:textId="3E2938C5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b/>
                <w:bCs/>
                <w:sz w:val="18"/>
                <w:szCs w:val="18"/>
                <w:lang w:val="en-GB"/>
              </w:rPr>
              <w:t>key elements of intervention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4A7EE6D4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016A1CF9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laque score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5EE63AA5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access to dental care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4164C301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Lower caries level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5199D45B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rrowing oral health inequalitie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15747C7B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30D830DC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in pregnancy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70D727E8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oral health knowledge</w:t>
            </w:r>
          </w:p>
        </w:tc>
        <w:tc>
          <w:tcPr>
            <w:tcW w:w="571" w:type="dxa"/>
            <w:textDirection w:val="btLr"/>
            <w:vAlign w:val="center"/>
          </w:tcPr>
          <w:p w14:paraId="0922F422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Empowered professionals to promote oral health</w:t>
            </w:r>
          </w:p>
        </w:tc>
        <w:tc>
          <w:tcPr>
            <w:tcW w:w="364" w:type="dxa"/>
            <w:textDirection w:val="btLr"/>
            <w:vAlign w:val="center"/>
          </w:tcPr>
          <w:p w14:paraId="1CFC71C7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rofessional practice</w:t>
            </w:r>
          </w:p>
        </w:tc>
        <w:tc>
          <w:tcPr>
            <w:tcW w:w="641" w:type="dxa"/>
            <w:textDirection w:val="btLr"/>
            <w:vAlign w:val="center"/>
          </w:tcPr>
          <w:p w14:paraId="1BA5A654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nursery-supervised tooth brushing</w:t>
            </w:r>
          </w:p>
        </w:tc>
        <w:tc>
          <w:tcPr>
            <w:tcW w:w="571" w:type="dxa"/>
            <w:textDirection w:val="btLr"/>
            <w:vAlign w:val="center"/>
          </w:tcPr>
          <w:p w14:paraId="3CEA9F7C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rates of fluoride varnish applications</w:t>
            </w:r>
          </w:p>
        </w:tc>
        <w:tc>
          <w:tcPr>
            <w:tcW w:w="857" w:type="dxa"/>
            <w:textDirection w:val="btLr"/>
            <w:vAlign w:val="center"/>
          </w:tcPr>
          <w:p w14:paraId="0FF53004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Statewide new regulations</w:t>
            </w:r>
          </w:p>
        </w:tc>
        <w:tc>
          <w:tcPr>
            <w:tcW w:w="428" w:type="dxa"/>
            <w:textDirection w:val="btLr"/>
            <w:vAlign w:val="center"/>
          </w:tcPr>
          <w:p w14:paraId="4C3FC65F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acceptance among child / parent</w:t>
            </w:r>
          </w:p>
        </w:tc>
        <w:tc>
          <w:tcPr>
            <w:tcW w:w="566" w:type="dxa"/>
            <w:textDirection w:val="btLr"/>
            <w:vAlign w:val="center"/>
          </w:tcPr>
          <w:p w14:paraId="45A9F7D6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participation among child / parent</w:t>
            </w:r>
          </w:p>
        </w:tc>
        <w:tc>
          <w:tcPr>
            <w:tcW w:w="453" w:type="dxa"/>
            <w:textDirection w:val="btLr"/>
            <w:vAlign w:val="center"/>
          </w:tcPr>
          <w:p w14:paraId="2495B7F7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Organisational satisfaction</w:t>
            </w:r>
          </w:p>
        </w:tc>
        <w:tc>
          <w:tcPr>
            <w:tcW w:w="613" w:type="dxa"/>
            <w:textDirection w:val="btLr"/>
            <w:vAlign w:val="center"/>
          </w:tcPr>
          <w:p w14:paraId="1EBF55C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Wide range of implementation opportunities</w:t>
            </w:r>
          </w:p>
        </w:tc>
      </w:tr>
      <w:tr w:rsidR="00EF6318" w:rsidRPr="00CD7FA4" w14:paraId="080A5808" w14:textId="77777777" w:rsidTr="0084073A">
        <w:trPr>
          <w:cantSplit/>
          <w:trHeight w:val="874"/>
        </w:trPr>
        <w:tc>
          <w:tcPr>
            <w:tcW w:w="1272" w:type="dxa"/>
          </w:tcPr>
          <w:p w14:paraId="3D35938D" w14:textId="14B5BFB2" w:rsidR="00EF6318" w:rsidRPr="003E78DB" w:rsidRDefault="00EF6318" w:rsidP="00EF6318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urgette et al. (2017)/ Early Head Start (EHS)</w:t>
            </w:r>
          </w:p>
        </w:tc>
        <w:tc>
          <w:tcPr>
            <w:tcW w:w="991" w:type="dxa"/>
          </w:tcPr>
          <w:p w14:paraId="4B6A6EF3" w14:textId="1B87C5FD" w:rsidR="00EF6318" w:rsidRPr="00970F7C" w:rsidRDefault="00EF6318" w:rsidP="00EF6318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4D2F3B3D" w14:textId="42C348D6" w:rsidR="00EF6318" w:rsidRPr="00970F7C" w:rsidRDefault="00EF6318" w:rsidP="00EF6318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&lt; 3 years</w:t>
            </w:r>
          </w:p>
        </w:tc>
        <w:tc>
          <w:tcPr>
            <w:tcW w:w="2703" w:type="dxa"/>
          </w:tcPr>
          <w:p w14:paraId="56133A27" w14:textId="7342AD99" w:rsidR="00EF6318" w:rsidRPr="00EF6318" w:rsidRDefault="00EF6318" w:rsidP="00EF6318">
            <w:pPr>
              <w:pStyle w:val="NoSpacing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Meso – Micro levels </w:t>
            </w:r>
          </w:p>
          <w:p w14:paraId="365388CA" w14:textId="6D46625F" w:rsidR="00EF6318" w:rsidRPr="00970F7C" w:rsidRDefault="00EF6318" w:rsidP="00EF6318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national oral health education programme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to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omote fluoride and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dental care us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by EHS staff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DB3813A" w14:textId="77777777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2A7171BA" w14:textId="77777777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D24B660" w14:textId="74481301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475577D" w14:textId="3C2368EE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4AA55B8" w14:textId="22629CBB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5A71843" w14:textId="77777777" w:rsidR="00EF6318" w:rsidRPr="008D66E8" w:rsidRDefault="00EF6318" w:rsidP="00EF6318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65A8075" w14:textId="77777777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8FED23C" w14:textId="77777777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02D41773" w14:textId="77777777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1D944D7A" w14:textId="77777777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5D6D0BBA" w14:textId="77777777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3B67B736" w14:textId="77777777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14EC67E3" w14:textId="77777777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4C5A3E10" w14:textId="77777777" w:rsidR="00EF6318" w:rsidRPr="008D66E8" w:rsidRDefault="00EF6318" w:rsidP="00EF6318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3D0BDA68" w14:textId="0C0E131D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0AC6A585" w14:textId="77777777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01C89BB6" w14:textId="77777777" w:rsidR="00EF6318" w:rsidRPr="00CD7FA4" w:rsidRDefault="00EF6318" w:rsidP="00EF6318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DD005D" w:rsidRPr="008D66E8" w14:paraId="03CDEEEC" w14:textId="77777777" w:rsidTr="00DD005D">
        <w:trPr>
          <w:cantSplit/>
          <w:trHeight w:val="929"/>
        </w:trPr>
        <w:tc>
          <w:tcPr>
            <w:tcW w:w="1272" w:type="dxa"/>
          </w:tcPr>
          <w:p w14:paraId="0FDFE641" w14:textId="6EB013A6" w:rsidR="00DD005D" w:rsidRPr="003E78DB" w:rsidRDefault="00DD005D" w:rsidP="00DD005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udovitz et al. (2020)/ Head start programs</w:t>
            </w:r>
          </w:p>
        </w:tc>
        <w:tc>
          <w:tcPr>
            <w:tcW w:w="991" w:type="dxa"/>
          </w:tcPr>
          <w:p w14:paraId="1B9110B1" w14:textId="7D813BC8" w:rsidR="00DD005D" w:rsidRPr="00970F7C" w:rsidRDefault="00DD005D" w:rsidP="00DD005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273A0CAA" w14:textId="61DF64DC" w:rsidR="00DD005D" w:rsidRPr="00970F7C" w:rsidRDefault="00DD005D" w:rsidP="00DD005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2-4 years</w:t>
            </w:r>
          </w:p>
        </w:tc>
        <w:tc>
          <w:tcPr>
            <w:tcW w:w="2703" w:type="dxa"/>
          </w:tcPr>
          <w:p w14:paraId="47691703" w14:textId="3075B267" w:rsidR="00DD005D" w:rsidRPr="00DD005D" w:rsidRDefault="00DD005D" w:rsidP="00DD005D">
            <w:pPr>
              <w:pStyle w:val="NoSpacing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Meso – Micro levels </w:t>
            </w:r>
          </w:p>
          <w:p w14:paraId="790493FC" w14:textId="2B6748B3" w:rsidR="00DD005D" w:rsidRPr="00970F7C" w:rsidRDefault="00DD005D" w:rsidP="00DD005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ational oral health literacy programme through training and reinforcement activities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FAE11E9" w14:textId="2C10D8DB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3F1F455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4372ECE" w14:textId="1D5C04AE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40B6B15" w14:textId="77777777" w:rsidR="00DD005D" w:rsidRPr="008D66E8" w:rsidRDefault="00DD005D" w:rsidP="00DD005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517BABB" w14:textId="77777777" w:rsidR="00DD005D" w:rsidRPr="008D66E8" w:rsidRDefault="00DD005D" w:rsidP="00DD005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4A6350F4" w14:textId="6E2C46BF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F25833F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D28E33A" w14:textId="33A30ECA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71" w:type="dxa"/>
            <w:vAlign w:val="center"/>
          </w:tcPr>
          <w:p w14:paraId="64A1EBA7" w14:textId="117B2989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dxa"/>
            <w:vAlign w:val="center"/>
          </w:tcPr>
          <w:p w14:paraId="32DA5FBA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7E973849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0A5740EF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5062C067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777C165E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6E730404" w14:textId="3CF5318E" w:rsidR="00DD005D" w:rsidRPr="008D66E8" w:rsidRDefault="00DD005D" w:rsidP="00DD005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4D6DEEA2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0D68AD53" w14:textId="77777777" w:rsidR="00DD005D" w:rsidRPr="008D66E8" w:rsidRDefault="00DD005D" w:rsidP="00DD005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DD005D" w:rsidRPr="00CD7FA4" w14:paraId="6413AB0F" w14:textId="77777777" w:rsidTr="0084073A">
        <w:trPr>
          <w:cantSplit/>
          <w:trHeight w:val="1285"/>
        </w:trPr>
        <w:tc>
          <w:tcPr>
            <w:tcW w:w="1272" w:type="dxa"/>
          </w:tcPr>
          <w:p w14:paraId="0E5375D5" w14:textId="292749DE" w:rsidR="00DD005D" w:rsidRPr="003E78DB" w:rsidRDefault="00DD005D" w:rsidP="00DD005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gner et al. (2017)/ German Oral Health Programme</w:t>
            </w:r>
          </w:p>
        </w:tc>
        <w:tc>
          <w:tcPr>
            <w:tcW w:w="991" w:type="dxa"/>
          </w:tcPr>
          <w:p w14:paraId="32DC124B" w14:textId="0D4E1183" w:rsidR="00DD005D" w:rsidRPr="00970F7C" w:rsidRDefault="00DD005D" w:rsidP="00DD005D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863" w:type="dxa"/>
          </w:tcPr>
          <w:p w14:paraId="3FB69DA4" w14:textId="070287D7" w:rsidR="00DD005D" w:rsidRPr="00970F7C" w:rsidRDefault="00DD005D" w:rsidP="00DD005D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 years</w:t>
            </w:r>
          </w:p>
        </w:tc>
        <w:tc>
          <w:tcPr>
            <w:tcW w:w="2703" w:type="dxa"/>
          </w:tcPr>
          <w:p w14:paraId="2DAD5CE8" w14:textId="276025FB" w:rsidR="00DD005D" w:rsidRDefault="00DD005D" w:rsidP="00DD005D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acro – Meso – Micro levels</w:t>
            </w:r>
          </w:p>
          <w:p w14:paraId="5BCA609D" w14:textId="1042DEC2" w:rsidR="00DD005D" w:rsidRPr="00970F7C" w:rsidRDefault="00DD005D" w:rsidP="00DD005D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egional programme of risk-based oral health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ounse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ing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hrough home visits by health staff and</w:t>
            </w:r>
            <w:r w:rsidR="009A199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fluoride </w:t>
            </w:r>
            <w:r w:rsidR="00666C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varnish </w:t>
            </w:r>
            <w:r w:rsidR="009A199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pplication</w:t>
            </w:r>
            <w:r w:rsidR="00CE55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</w:t>
            </w:r>
            <w:r w:rsidR="009A199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b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dentists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DE93E2C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780327B3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C16F8D6" w14:textId="3BB012CE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854F87F" w14:textId="6CCE2D8B" w:rsidR="00DD005D" w:rsidRPr="008D66E8" w:rsidRDefault="00DD005D" w:rsidP="00DD005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ECDCFF1" w14:textId="3CB61CFD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78AF260A" w14:textId="3182FA8A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2535780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250ABBC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BD903DE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7F763ACE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75BAFBFA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21618B80" w14:textId="08D257CD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363173B5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2230C82A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447BABD4" w14:textId="087F1AE2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577BC32C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41FB630C" w14:textId="77777777" w:rsidR="00DD005D" w:rsidRPr="00CD7FA4" w:rsidRDefault="00DD005D" w:rsidP="00DD005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9A199D" w:rsidRPr="00CD7FA4" w14:paraId="30F7A721" w14:textId="77777777" w:rsidTr="0084073A">
        <w:trPr>
          <w:cantSplit/>
          <w:trHeight w:val="936"/>
        </w:trPr>
        <w:tc>
          <w:tcPr>
            <w:tcW w:w="1272" w:type="dxa"/>
          </w:tcPr>
          <w:p w14:paraId="61964746" w14:textId="52638A7B" w:rsidR="009A199D" w:rsidRPr="003E78DB" w:rsidRDefault="009A199D" w:rsidP="009A199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Evans et al. (2013)/ Happy Teeth</w:t>
            </w:r>
          </w:p>
        </w:tc>
        <w:tc>
          <w:tcPr>
            <w:tcW w:w="991" w:type="dxa"/>
          </w:tcPr>
          <w:p w14:paraId="5D3926B0" w14:textId="4FC47251" w:rsidR="009A199D" w:rsidRPr="00970F7C" w:rsidRDefault="009A199D" w:rsidP="009A199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863" w:type="dxa"/>
          </w:tcPr>
          <w:p w14:paraId="748E1B1B" w14:textId="3E625AE7" w:rsidR="009A199D" w:rsidRPr="00970F7C" w:rsidRDefault="009A199D" w:rsidP="009A199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3-6 years</w:t>
            </w:r>
          </w:p>
        </w:tc>
        <w:tc>
          <w:tcPr>
            <w:tcW w:w="2703" w:type="dxa"/>
          </w:tcPr>
          <w:p w14:paraId="07861400" w14:textId="4DADAC7A" w:rsidR="009A199D" w:rsidRPr="009A199D" w:rsidRDefault="009A199D" w:rsidP="009A199D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acro – Meso – Micro levels</w:t>
            </w:r>
          </w:p>
          <w:p w14:paraId="0AB2CD9A" w14:textId="2E7C9E0B" w:rsidR="009A199D" w:rsidRPr="00970F7C" w:rsidRDefault="009A199D" w:rsidP="009A199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government-led oral health promotion programme and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fluoride </w:t>
            </w:r>
            <w:r w:rsidR="00666CB2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varnish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applications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at school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8864AEA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22F4AECD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FE2C65E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9E0BA18" w14:textId="77777777" w:rsidR="009A199D" w:rsidRPr="008D66E8" w:rsidRDefault="009A199D" w:rsidP="009A199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D502288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26497FE5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CBC286A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9675B81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5D2E140A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4BC3BBF8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2F0EE7FF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9E6DF60" w14:textId="43AE954E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5914597D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7CB9F4A9" w14:textId="1BA2AE79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04EBF8F3" w14:textId="4B0C2954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6BBA3800" w14:textId="2C9A5F66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613" w:type="dxa"/>
            <w:vAlign w:val="center"/>
          </w:tcPr>
          <w:p w14:paraId="62033AE7" w14:textId="394A846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</w:tr>
    </w:tbl>
    <w:p w14:paraId="27D37674" w14:textId="77777777" w:rsidR="007171E5" w:rsidRDefault="007171E5" w:rsidP="007171E5"/>
    <w:p w14:paraId="2756B87C" w14:textId="77777777" w:rsidR="007171E5" w:rsidRDefault="007171E5"/>
    <w:tbl>
      <w:tblPr>
        <w:tblStyle w:val="TableGrid"/>
        <w:tblW w:w="1431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72"/>
        <w:gridCol w:w="991"/>
        <w:gridCol w:w="863"/>
        <w:gridCol w:w="2703"/>
        <w:gridCol w:w="428"/>
        <w:gridCol w:w="429"/>
        <w:gridCol w:w="428"/>
        <w:gridCol w:w="428"/>
        <w:gridCol w:w="428"/>
        <w:gridCol w:w="429"/>
        <w:gridCol w:w="428"/>
        <w:gridCol w:w="428"/>
        <w:gridCol w:w="571"/>
        <w:gridCol w:w="364"/>
        <w:gridCol w:w="641"/>
        <w:gridCol w:w="571"/>
        <w:gridCol w:w="857"/>
        <w:gridCol w:w="428"/>
        <w:gridCol w:w="566"/>
        <w:gridCol w:w="453"/>
        <w:gridCol w:w="613"/>
      </w:tblGrid>
      <w:tr w:rsidR="007171E5" w:rsidRPr="00970F7C" w14:paraId="2C251BE7" w14:textId="77777777" w:rsidTr="0084073A">
        <w:tc>
          <w:tcPr>
            <w:tcW w:w="582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003D7" w14:textId="619DBE57" w:rsidR="007171E5" w:rsidRPr="00970F7C" w:rsidRDefault="007171E5" w:rsidP="0084073A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gridSpan w:val="8"/>
            <w:tcBorders>
              <w:left w:val="single" w:sz="4" w:space="0" w:color="auto"/>
            </w:tcBorders>
            <w:shd w:val="clear" w:color="auto" w:fill="E7E6E6" w:themeFill="background2"/>
          </w:tcPr>
          <w:p w14:paraId="78501EC0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Direct impact on child oral health</w:t>
            </w:r>
          </w:p>
        </w:tc>
        <w:tc>
          <w:tcPr>
            <w:tcW w:w="5064" w:type="dxa"/>
            <w:gridSpan w:val="9"/>
          </w:tcPr>
          <w:p w14:paraId="34B8AF2D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direct impact on child oral health</w:t>
            </w:r>
          </w:p>
        </w:tc>
      </w:tr>
      <w:tr w:rsidR="007171E5" w:rsidRPr="00970F7C" w14:paraId="3FDBE741" w14:textId="77777777" w:rsidTr="0084073A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C3C7E" w14:textId="77777777" w:rsidR="007171E5" w:rsidRPr="00970F7C" w:rsidRDefault="007171E5" w:rsidP="0084073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983DE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4AA2C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1419C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141" w:type="dxa"/>
            <w:gridSpan w:val="5"/>
            <w:tcBorders>
              <w:left w:val="single" w:sz="4" w:space="0" w:color="auto"/>
            </w:tcBorders>
            <w:shd w:val="clear" w:color="auto" w:fill="E7E6E6" w:themeFill="background2"/>
          </w:tcPr>
          <w:p w14:paraId="609EDF9A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1285" w:type="dxa"/>
            <w:gridSpan w:val="3"/>
            <w:shd w:val="clear" w:color="auto" w:fill="E7E6E6" w:themeFill="background2"/>
          </w:tcPr>
          <w:p w14:paraId="49F5004B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147" w:type="dxa"/>
            <w:gridSpan w:val="4"/>
          </w:tcPr>
          <w:p w14:paraId="571925EB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857" w:type="dxa"/>
          </w:tcPr>
          <w:p w14:paraId="7AD09F0E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Govern-ment</w:t>
            </w:r>
          </w:p>
        </w:tc>
        <w:tc>
          <w:tcPr>
            <w:tcW w:w="2060" w:type="dxa"/>
            <w:gridSpan w:val="4"/>
          </w:tcPr>
          <w:p w14:paraId="3072D180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7171E5" w:rsidRPr="00970F7C" w14:paraId="5BE89C1A" w14:textId="77777777" w:rsidTr="0084073A">
        <w:trPr>
          <w:cantSplit/>
          <w:trHeight w:val="3096"/>
        </w:trPr>
        <w:tc>
          <w:tcPr>
            <w:tcW w:w="1272" w:type="dxa"/>
            <w:tcBorders>
              <w:top w:val="single" w:sz="4" w:space="0" w:color="auto"/>
            </w:tcBorders>
          </w:tcPr>
          <w:p w14:paraId="72437496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20DCA5BD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4BCF1841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2E25239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F794208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Target group -age children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14:paraId="377A377D" w14:textId="5B32B22B" w:rsidR="007171E5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</w:t>
            </w:r>
            <w:r w:rsidR="009A199D">
              <w:rPr>
                <w:b/>
                <w:bCs/>
                <w:sz w:val="18"/>
                <w:szCs w:val="18"/>
                <w:lang w:val="en-GB"/>
              </w:rPr>
              <w:t>(s)</w:t>
            </w:r>
          </w:p>
          <w:p w14:paraId="09E6E0E9" w14:textId="66AF90D9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b/>
                <w:bCs/>
                <w:sz w:val="18"/>
                <w:szCs w:val="18"/>
                <w:lang w:val="en-GB"/>
              </w:rPr>
              <w:t>key elements of intervention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794F005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66CDF90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laque score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06D85EF0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access to dental care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35BED04A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Lower caries level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74497C13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rrowing oral health inequalitie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4229D2E6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598C8DE8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in pregnancy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002CDAA5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oral health knowledge</w:t>
            </w:r>
          </w:p>
        </w:tc>
        <w:tc>
          <w:tcPr>
            <w:tcW w:w="571" w:type="dxa"/>
            <w:textDirection w:val="btLr"/>
            <w:vAlign w:val="center"/>
          </w:tcPr>
          <w:p w14:paraId="53CCABDB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Empowered professionals to promote oral health</w:t>
            </w:r>
          </w:p>
        </w:tc>
        <w:tc>
          <w:tcPr>
            <w:tcW w:w="364" w:type="dxa"/>
            <w:textDirection w:val="btLr"/>
            <w:vAlign w:val="center"/>
          </w:tcPr>
          <w:p w14:paraId="6DE9C813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rofessional practice</w:t>
            </w:r>
          </w:p>
        </w:tc>
        <w:tc>
          <w:tcPr>
            <w:tcW w:w="641" w:type="dxa"/>
            <w:textDirection w:val="btLr"/>
            <w:vAlign w:val="center"/>
          </w:tcPr>
          <w:p w14:paraId="3CAD6F1F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nursery-supervised tooth brushing</w:t>
            </w:r>
          </w:p>
        </w:tc>
        <w:tc>
          <w:tcPr>
            <w:tcW w:w="571" w:type="dxa"/>
            <w:textDirection w:val="btLr"/>
            <w:vAlign w:val="center"/>
          </w:tcPr>
          <w:p w14:paraId="648CD997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rates of fluoride varnish applications</w:t>
            </w:r>
          </w:p>
        </w:tc>
        <w:tc>
          <w:tcPr>
            <w:tcW w:w="857" w:type="dxa"/>
            <w:textDirection w:val="btLr"/>
            <w:vAlign w:val="center"/>
          </w:tcPr>
          <w:p w14:paraId="0A847430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Statewide new regulations</w:t>
            </w:r>
          </w:p>
        </w:tc>
        <w:tc>
          <w:tcPr>
            <w:tcW w:w="428" w:type="dxa"/>
            <w:textDirection w:val="btLr"/>
            <w:vAlign w:val="center"/>
          </w:tcPr>
          <w:p w14:paraId="166A125B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acceptance among child / parent</w:t>
            </w:r>
          </w:p>
        </w:tc>
        <w:tc>
          <w:tcPr>
            <w:tcW w:w="566" w:type="dxa"/>
            <w:textDirection w:val="btLr"/>
            <w:vAlign w:val="center"/>
          </w:tcPr>
          <w:p w14:paraId="7E4EFA62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participation among child / parent</w:t>
            </w:r>
          </w:p>
        </w:tc>
        <w:tc>
          <w:tcPr>
            <w:tcW w:w="453" w:type="dxa"/>
            <w:textDirection w:val="btLr"/>
            <w:vAlign w:val="center"/>
          </w:tcPr>
          <w:p w14:paraId="36E86CD3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Organisational satisfaction</w:t>
            </w:r>
          </w:p>
        </w:tc>
        <w:tc>
          <w:tcPr>
            <w:tcW w:w="613" w:type="dxa"/>
            <w:textDirection w:val="btLr"/>
            <w:vAlign w:val="center"/>
          </w:tcPr>
          <w:p w14:paraId="0DA3B1CC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Wide range of implementation opportunities</w:t>
            </w:r>
          </w:p>
        </w:tc>
      </w:tr>
      <w:tr w:rsidR="009A199D" w:rsidRPr="00CD7FA4" w14:paraId="6D232F37" w14:textId="77777777" w:rsidTr="0084073A">
        <w:trPr>
          <w:cantSplit/>
          <w:trHeight w:val="874"/>
        </w:trPr>
        <w:tc>
          <w:tcPr>
            <w:tcW w:w="1272" w:type="dxa"/>
          </w:tcPr>
          <w:p w14:paraId="05B965BE" w14:textId="59E92C2A" w:rsidR="009A199D" w:rsidRPr="003E78DB" w:rsidRDefault="009A199D" w:rsidP="009A199D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Huber et al. (2017)/ Public fluoride varnish intervention</w:t>
            </w:r>
          </w:p>
        </w:tc>
        <w:tc>
          <w:tcPr>
            <w:tcW w:w="991" w:type="dxa"/>
          </w:tcPr>
          <w:p w14:paraId="3480EAC3" w14:textId="61502358" w:rsidR="009A199D" w:rsidRPr="00970F7C" w:rsidRDefault="009A199D" w:rsidP="009A199D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Canada</w:t>
            </w:r>
          </w:p>
        </w:tc>
        <w:tc>
          <w:tcPr>
            <w:tcW w:w="863" w:type="dxa"/>
          </w:tcPr>
          <w:p w14:paraId="50BB1248" w14:textId="5A68C9DF" w:rsidR="009A199D" w:rsidRPr="00970F7C" w:rsidRDefault="009A199D" w:rsidP="009A199D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12-35 months; grade 1 and 2</w:t>
            </w:r>
          </w:p>
        </w:tc>
        <w:tc>
          <w:tcPr>
            <w:tcW w:w="2703" w:type="dxa"/>
          </w:tcPr>
          <w:p w14:paraId="6716FE16" w14:textId="57175A13" w:rsidR="009A199D" w:rsidRDefault="009A199D" w:rsidP="009A199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acro – Meso – Micro levels</w:t>
            </w:r>
          </w:p>
          <w:p w14:paraId="620102FD" w14:textId="480FC76D" w:rsidR="009A199D" w:rsidRPr="00970F7C" w:rsidRDefault="009A199D" w:rsidP="009A199D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</w:t>
            </w:r>
            <w:r w:rsidR="004F6E76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government-led programme of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fluoride</w:t>
            </w:r>
            <w:r w:rsidR="00CE55B7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varnish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applications in (pre-) schools</w:t>
            </w:r>
            <w:r w:rsidR="004F6E76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by dentist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). 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BDC8C82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370746F2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D398516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2B3684C" w14:textId="0B9BE85D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7B4F425" w14:textId="15B99528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4406DC53" w14:textId="77777777" w:rsidR="009A199D" w:rsidRPr="008D66E8" w:rsidRDefault="009A199D" w:rsidP="009A199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63F2E6C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0E4D002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750CB058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02D61516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69F39CDE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41D5F37A" w14:textId="2D25CF2C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47EA5F58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05588C83" w14:textId="77777777" w:rsidR="009A199D" w:rsidRPr="008D66E8" w:rsidRDefault="009A199D" w:rsidP="009A199D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31133364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48A746D7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545572D5" w14:textId="77777777" w:rsidR="009A199D" w:rsidRPr="00CD7FA4" w:rsidRDefault="009A199D" w:rsidP="009A199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4F6E76" w:rsidRPr="008D66E8" w14:paraId="33EC4165" w14:textId="77777777" w:rsidTr="0084073A">
        <w:trPr>
          <w:cantSplit/>
          <w:trHeight w:val="1113"/>
        </w:trPr>
        <w:tc>
          <w:tcPr>
            <w:tcW w:w="1272" w:type="dxa"/>
          </w:tcPr>
          <w:p w14:paraId="79D74903" w14:textId="3F35CB5B" w:rsidR="004F6E76" w:rsidRPr="003E78DB" w:rsidRDefault="004F6E76" w:rsidP="004F6E76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Hornsby et al. (2017)/ Cavities Get Around</w:t>
            </w:r>
          </w:p>
        </w:tc>
        <w:tc>
          <w:tcPr>
            <w:tcW w:w="991" w:type="dxa"/>
          </w:tcPr>
          <w:p w14:paraId="5318F7FE" w14:textId="0DC73921" w:rsidR="004F6E76" w:rsidRPr="00970F7C" w:rsidRDefault="004F6E76" w:rsidP="004F6E76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7FEEA782" w14:textId="2EE75D03" w:rsidR="004F6E76" w:rsidRPr="00970F7C" w:rsidRDefault="004F6E76" w:rsidP="004F6E76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0-6 years</w:t>
            </w:r>
          </w:p>
        </w:tc>
        <w:tc>
          <w:tcPr>
            <w:tcW w:w="2703" w:type="dxa"/>
          </w:tcPr>
          <w:p w14:paraId="1926748B" w14:textId="77777777" w:rsidR="004F6E76" w:rsidRDefault="004F6E76" w:rsidP="004F6E76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acro – Meso – Micro levels</w:t>
            </w:r>
          </w:p>
          <w:p w14:paraId="019D1713" w14:textId="3E28F880" w:rsidR="004F6E76" w:rsidRPr="00970F7C" w:rsidRDefault="004F6E76" w:rsidP="004F6E76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government-led oral health education campaign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to promote tap water us by using media and community worker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)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28AD64C" w14:textId="6E677F96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234BE366" w14:textId="77777777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15F9177" w14:textId="77777777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A5C3F69" w14:textId="77777777" w:rsidR="004F6E76" w:rsidRPr="008D66E8" w:rsidRDefault="004F6E76" w:rsidP="004F6E7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FF971AD" w14:textId="77777777" w:rsidR="004F6E76" w:rsidRPr="008D66E8" w:rsidRDefault="004F6E76" w:rsidP="004F6E7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F8AE9CB" w14:textId="13969EE5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F37D29C" w14:textId="77777777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B97778D" w14:textId="145A8558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71" w:type="dxa"/>
            <w:vAlign w:val="center"/>
          </w:tcPr>
          <w:p w14:paraId="4CD21DA2" w14:textId="77777777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33C7BFA5" w14:textId="77777777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110FF715" w14:textId="77777777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2C86A7D0" w14:textId="77777777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44E09F78" w14:textId="6FBA45C0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vAlign w:val="center"/>
          </w:tcPr>
          <w:p w14:paraId="78528E50" w14:textId="77777777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122A9D75" w14:textId="77777777" w:rsidR="004F6E76" w:rsidRPr="008D66E8" w:rsidRDefault="004F6E76" w:rsidP="004F6E7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07E757DE" w14:textId="77777777" w:rsidR="004F6E76" w:rsidRPr="00CD7FA4" w:rsidRDefault="004F6E76" w:rsidP="004F6E7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51228244" w14:textId="77777777" w:rsidR="004F6E76" w:rsidRPr="008D66E8" w:rsidRDefault="004F6E76" w:rsidP="004F6E7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887644" w:rsidRPr="00CD7FA4" w14:paraId="2D70A1EA" w14:textId="77777777" w:rsidTr="0084073A">
        <w:trPr>
          <w:cantSplit/>
          <w:trHeight w:val="1285"/>
        </w:trPr>
        <w:tc>
          <w:tcPr>
            <w:tcW w:w="1272" w:type="dxa"/>
          </w:tcPr>
          <w:p w14:paraId="09959F9A" w14:textId="3C808CC0" w:rsidR="00887644" w:rsidRPr="003E78DB" w:rsidRDefault="00887644" w:rsidP="00887644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Amend et al. (2022)/ Early childhood caries preventive programme </w:t>
            </w:r>
          </w:p>
        </w:tc>
        <w:tc>
          <w:tcPr>
            <w:tcW w:w="991" w:type="dxa"/>
          </w:tcPr>
          <w:p w14:paraId="4C189D9A" w14:textId="2AA467E2" w:rsidR="00887644" w:rsidRPr="00970F7C" w:rsidRDefault="00887644" w:rsidP="00887644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863" w:type="dxa"/>
          </w:tcPr>
          <w:p w14:paraId="676301CC" w14:textId="0032238B" w:rsidR="00887644" w:rsidRPr="00970F7C" w:rsidRDefault="00887644" w:rsidP="00887644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3-5 years</w:t>
            </w:r>
          </w:p>
        </w:tc>
        <w:tc>
          <w:tcPr>
            <w:tcW w:w="2703" w:type="dxa"/>
          </w:tcPr>
          <w:p w14:paraId="39435093" w14:textId="77777777" w:rsidR="00887644" w:rsidRDefault="00887644" w:rsidP="00887644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eso level</w:t>
            </w:r>
          </w:p>
          <w:p w14:paraId="5C48DBAE" w14:textId="7DE8292B" w:rsidR="00887644" w:rsidRPr="00970F7C" w:rsidRDefault="00A3647B" w:rsidP="00887644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</w:t>
            </w:r>
            <w:r w:rsidR="00887644"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upervised tooth brushing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, dental-check-ups and </w:t>
            </w:r>
            <w:r w:rsidR="00887644"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fluoride </w:t>
            </w:r>
            <w:r w:rsidR="00CE55B7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varnish </w:t>
            </w:r>
            <w:r w:rsidR="00887644"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application</w:t>
            </w:r>
            <w:r w:rsidR="00CE55B7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</w:t>
            </w:r>
            <w:r w:rsidR="00887644"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in kinde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rgarten</w:t>
            </w:r>
            <w:r w:rsidR="00887644"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by dentists</w:t>
            </w:r>
            <w:r w:rsidR="00887644"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220839D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64662355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D66531D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98F5435" w14:textId="1B206E93" w:rsidR="00887644" w:rsidRPr="008D66E8" w:rsidRDefault="00887644" w:rsidP="0088764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A9E3279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2030ECC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A5B5C7D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DF7D99D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8642A55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65B8F7F6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040D8697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15F109C1" w14:textId="10097B4B" w:rsidR="00887644" w:rsidRPr="00CD7FA4" w:rsidRDefault="00CE55B7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5B0FDBBF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0A6E15CB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3C46B356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7F5AB29F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5583696F" w14:textId="77777777" w:rsidR="00887644" w:rsidRPr="00CD7FA4" w:rsidRDefault="00887644" w:rsidP="00887644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A3647B" w:rsidRPr="00CD7FA4" w14:paraId="1D1F7DB6" w14:textId="77777777" w:rsidTr="0084073A">
        <w:trPr>
          <w:cantSplit/>
          <w:trHeight w:val="936"/>
        </w:trPr>
        <w:tc>
          <w:tcPr>
            <w:tcW w:w="1272" w:type="dxa"/>
          </w:tcPr>
          <w:p w14:paraId="550058A3" w14:textId="34041B89" w:rsidR="00A3647B" w:rsidRPr="003E78DB" w:rsidRDefault="00A3647B" w:rsidP="00A3647B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Pieper et al. (2016)/ Intensified preventive programme </w:t>
            </w:r>
          </w:p>
        </w:tc>
        <w:tc>
          <w:tcPr>
            <w:tcW w:w="991" w:type="dxa"/>
          </w:tcPr>
          <w:p w14:paraId="09553BC3" w14:textId="1CA127C5" w:rsidR="00A3647B" w:rsidRPr="00970F7C" w:rsidRDefault="00A3647B" w:rsidP="00A3647B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Germany</w:t>
            </w:r>
          </w:p>
        </w:tc>
        <w:tc>
          <w:tcPr>
            <w:tcW w:w="863" w:type="dxa"/>
          </w:tcPr>
          <w:p w14:paraId="25E25373" w14:textId="6D7F719A" w:rsidR="00A3647B" w:rsidRPr="00970F7C" w:rsidRDefault="00A3647B" w:rsidP="00A3647B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-4 years</w:t>
            </w:r>
          </w:p>
        </w:tc>
        <w:tc>
          <w:tcPr>
            <w:tcW w:w="2703" w:type="dxa"/>
          </w:tcPr>
          <w:p w14:paraId="118D5ED5" w14:textId="77777777" w:rsidR="00A3647B" w:rsidRDefault="00A3647B" w:rsidP="00A3647B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eso level</w:t>
            </w:r>
          </w:p>
          <w:p w14:paraId="76A831AC" w14:textId="4DFC9A9B" w:rsidR="00A3647B" w:rsidRPr="00970F7C" w:rsidRDefault="00A3647B" w:rsidP="00A3647B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upervised tooth brushing and dental check-up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in kindergartens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by dentist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D869DF4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206666E5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3861D16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B1689D2" w14:textId="7374185B" w:rsidR="00A3647B" w:rsidRPr="008D66E8" w:rsidRDefault="00A3647B" w:rsidP="00A3647B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AB1F2F0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27C1BD20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E814998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0F1254F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4E31206A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4DB55EBE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42008FDE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2A9C0041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3DC297D4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6D476E2A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685A2C67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66666207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00CB94FE" w14:textId="77777777" w:rsidR="00A3647B" w:rsidRPr="00CD7FA4" w:rsidRDefault="00A3647B" w:rsidP="00A3647B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5C2673C0" w14:textId="77777777" w:rsidR="007171E5" w:rsidRDefault="007171E5" w:rsidP="007171E5"/>
    <w:p w14:paraId="4BBCC8CB" w14:textId="77777777" w:rsidR="007171E5" w:rsidRDefault="007171E5"/>
    <w:tbl>
      <w:tblPr>
        <w:tblStyle w:val="TableGrid"/>
        <w:tblW w:w="1431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72"/>
        <w:gridCol w:w="991"/>
        <w:gridCol w:w="863"/>
        <w:gridCol w:w="2703"/>
        <w:gridCol w:w="428"/>
        <w:gridCol w:w="429"/>
        <w:gridCol w:w="428"/>
        <w:gridCol w:w="428"/>
        <w:gridCol w:w="428"/>
        <w:gridCol w:w="429"/>
        <w:gridCol w:w="428"/>
        <w:gridCol w:w="428"/>
        <w:gridCol w:w="571"/>
        <w:gridCol w:w="364"/>
        <w:gridCol w:w="641"/>
        <w:gridCol w:w="571"/>
        <w:gridCol w:w="857"/>
        <w:gridCol w:w="428"/>
        <w:gridCol w:w="566"/>
        <w:gridCol w:w="453"/>
        <w:gridCol w:w="613"/>
      </w:tblGrid>
      <w:tr w:rsidR="007171E5" w:rsidRPr="00970F7C" w14:paraId="11B6537A" w14:textId="77777777" w:rsidTr="0084073A">
        <w:tc>
          <w:tcPr>
            <w:tcW w:w="582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182053" w14:textId="4D481BD8" w:rsidR="007171E5" w:rsidRPr="00970F7C" w:rsidRDefault="007171E5" w:rsidP="0084073A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gridSpan w:val="8"/>
            <w:tcBorders>
              <w:left w:val="single" w:sz="4" w:space="0" w:color="auto"/>
            </w:tcBorders>
            <w:shd w:val="clear" w:color="auto" w:fill="E7E6E6" w:themeFill="background2"/>
          </w:tcPr>
          <w:p w14:paraId="059CE307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Direct impact on child oral health</w:t>
            </w:r>
          </w:p>
        </w:tc>
        <w:tc>
          <w:tcPr>
            <w:tcW w:w="5064" w:type="dxa"/>
            <w:gridSpan w:val="9"/>
          </w:tcPr>
          <w:p w14:paraId="6EBE32F8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direct impact on child oral health</w:t>
            </w:r>
          </w:p>
        </w:tc>
      </w:tr>
      <w:tr w:rsidR="007171E5" w:rsidRPr="00970F7C" w14:paraId="5F6FEF18" w14:textId="77777777" w:rsidTr="0084073A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D1AB5" w14:textId="77777777" w:rsidR="007171E5" w:rsidRPr="00970F7C" w:rsidRDefault="007171E5" w:rsidP="0084073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64BBF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4CEDC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073C2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141" w:type="dxa"/>
            <w:gridSpan w:val="5"/>
            <w:tcBorders>
              <w:left w:val="single" w:sz="4" w:space="0" w:color="auto"/>
            </w:tcBorders>
            <w:shd w:val="clear" w:color="auto" w:fill="E7E6E6" w:themeFill="background2"/>
          </w:tcPr>
          <w:p w14:paraId="2455CF44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1285" w:type="dxa"/>
            <w:gridSpan w:val="3"/>
            <w:shd w:val="clear" w:color="auto" w:fill="E7E6E6" w:themeFill="background2"/>
          </w:tcPr>
          <w:p w14:paraId="0AFD2BDD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147" w:type="dxa"/>
            <w:gridSpan w:val="4"/>
          </w:tcPr>
          <w:p w14:paraId="2D886DB1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857" w:type="dxa"/>
          </w:tcPr>
          <w:p w14:paraId="65E4DFD0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Govern-ment</w:t>
            </w:r>
          </w:p>
        </w:tc>
        <w:tc>
          <w:tcPr>
            <w:tcW w:w="2060" w:type="dxa"/>
            <w:gridSpan w:val="4"/>
          </w:tcPr>
          <w:p w14:paraId="186B1777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7171E5" w:rsidRPr="00970F7C" w14:paraId="1B77EDDB" w14:textId="77777777" w:rsidTr="0084073A">
        <w:trPr>
          <w:cantSplit/>
          <w:trHeight w:val="3096"/>
        </w:trPr>
        <w:tc>
          <w:tcPr>
            <w:tcW w:w="1272" w:type="dxa"/>
            <w:tcBorders>
              <w:top w:val="single" w:sz="4" w:space="0" w:color="auto"/>
            </w:tcBorders>
          </w:tcPr>
          <w:p w14:paraId="643454C4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46A4D65E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3CC0B4F5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7EAE88E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9E8695A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Target group -age children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14:paraId="75BC6DC4" w14:textId="3597D71E" w:rsidR="007171E5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</w:t>
            </w:r>
            <w:r w:rsidR="00A713B0">
              <w:rPr>
                <w:b/>
                <w:bCs/>
                <w:sz w:val="18"/>
                <w:szCs w:val="18"/>
                <w:lang w:val="en-GB"/>
              </w:rPr>
              <w:t>(s)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041E6C67" w14:textId="58CC0165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b/>
                <w:bCs/>
                <w:sz w:val="18"/>
                <w:szCs w:val="18"/>
                <w:lang w:val="en-GB"/>
              </w:rPr>
              <w:t>key elements of intervention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1E316291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679F2286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laque score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5EFC6451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access to dental care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13A15803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Lower caries level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2FBA23B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rrowing oral health inequalitie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12F9C96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13B1242E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in pregnancy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0DC5BA6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oral health knowledge</w:t>
            </w:r>
          </w:p>
        </w:tc>
        <w:tc>
          <w:tcPr>
            <w:tcW w:w="571" w:type="dxa"/>
            <w:textDirection w:val="btLr"/>
            <w:vAlign w:val="center"/>
          </w:tcPr>
          <w:p w14:paraId="758DA689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Empowered professionals to promote oral health</w:t>
            </w:r>
          </w:p>
        </w:tc>
        <w:tc>
          <w:tcPr>
            <w:tcW w:w="364" w:type="dxa"/>
            <w:textDirection w:val="btLr"/>
            <w:vAlign w:val="center"/>
          </w:tcPr>
          <w:p w14:paraId="563AC5C9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rofessional practice</w:t>
            </w:r>
          </w:p>
        </w:tc>
        <w:tc>
          <w:tcPr>
            <w:tcW w:w="641" w:type="dxa"/>
            <w:textDirection w:val="btLr"/>
            <w:vAlign w:val="center"/>
          </w:tcPr>
          <w:p w14:paraId="27C29F24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nursery-supervised tooth brushing</w:t>
            </w:r>
          </w:p>
        </w:tc>
        <w:tc>
          <w:tcPr>
            <w:tcW w:w="571" w:type="dxa"/>
            <w:textDirection w:val="btLr"/>
            <w:vAlign w:val="center"/>
          </w:tcPr>
          <w:p w14:paraId="705FE9D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rates of fluoride varnish applications</w:t>
            </w:r>
          </w:p>
        </w:tc>
        <w:tc>
          <w:tcPr>
            <w:tcW w:w="857" w:type="dxa"/>
            <w:textDirection w:val="btLr"/>
            <w:vAlign w:val="center"/>
          </w:tcPr>
          <w:p w14:paraId="2A9BAF8F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Statewide new regulations</w:t>
            </w:r>
          </w:p>
        </w:tc>
        <w:tc>
          <w:tcPr>
            <w:tcW w:w="428" w:type="dxa"/>
            <w:textDirection w:val="btLr"/>
            <w:vAlign w:val="center"/>
          </w:tcPr>
          <w:p w14:paraId="31AAC68F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acceptance among child / parent</w:t>
            </w:r>
          </w:p>
        </w:tc>
        <w:tc>
          <w:tcPr>
            <w:tcW w:w="566" w:type="dxa"/>
            <w:textDirection w:val="btLr"/>
            <w:vAlign w:val="center"/>
          </w:tcPr>
          <w:p w14:paraId="7F902BF8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participation among child / parent</w:t>
            </w:r>
          </w:p>
        </w:tc>
        <w:tc>
          <w:tcPr>
            <w:tcW w:w="453" w:type="dxa"/>
            <w:textDirection w:val="btLr"/>
            <w:vAlign w:val="center"/>
          </w:tcPr>
          <w:p w14:paraId="58F3C8FF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Organisational satisfaction</w:t>
            </w:r>
          </w:p>
        </w:tc>
        <w:tc>
          <w:tcPr>
            <w:tcW w:w="613" w:type="dxa"/>
            <w:textDirection w:val="btLr"/>
            <w:vAlign w:val="center"/>
          </w:tcPr>
          <w:p w14:paraId="1B72BAE0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Wide range of implementation opportunities</w:t>
            </w:r>
          </w:p>
        </w:tc>
      </w:tr>
      <w:tr w:rsidR="00A713B0" w:rsidRPr="00CD7FA4" w14:paraId="596D9C12" w14:textId="77777777" w:rsidTr="0084073A">
        <w:trPr>
          <w:cantSplit/>
          <w:trHeight w:val="874"/>
        </w:trPr>
        <w:tc>
          <w:tcPr>
            <w:tcW w:w="1272" w:type="dxa"/>
          </w:tcPr>
          <w:p w14:paraId="62ECB32A" w14:textId="659FF54F" w:rsidR="00A713B0" w:rsidRPr="003E78DB" w:rsidRDefault="00A713B0" w:rsidP="00A713B0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Dooley et al. (2016)/ Oral health prevention </w:t>
            </w:r>
          </w:p>
        </w:tc>
        <w:tc>
          <w:tcPr>
            <w:tcW w:w="991" w:type="dxa"/>
          </w:tcPr>
          <w:p w14:paraId="2DA22C79" w14:textId="4492D308" w:rsidR="00A713B0" w:rsidRPr="00970F7C" w:rsidRDefault="00A713B0" w:rsidP="00A713B0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4190EC1C" w14:textId="4FB6B2FF" w:rsidR="00A713B0" w:rsidRPr="00970F7C" w:rsidRDefault="00A713B0" w:rsidP="00A713B0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-5 years</w:t>
            </w:r>
          </w:p>
        </w:tc>
        <w:tc>
          <w:tcPr>
            <w:tcW w:w="2703" w:type="dxa"/>
          </w:tcPr>
          <w:p w14:paraId="60F82E10" w14:textId="6EF283E8" w:rsidR="005675B3" w:rsidRDefault="005675B3" w:rsidP="00A713B0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so level</w:t>
            </w:r>
          </w:p>
          <w:p w14:paraId="01E4311B" w14:textId="2919C67E" w:rsidR="00A713B0" w:rsidRPr="00970F7C" w:rsidRDefault="00A713B0" w:rsidP="00A713B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fluorid</w:t>
            </w:r>
            <w:r w:rsidR="005675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2905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varnish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pplication</w:t>
            </w:r>
            <w:r w:rsidR="00CE55B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, oral health education</w:t>
            </w:r>
            <w:r w:rsidR="003748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and active dental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ferral</w:t>
            </w:r>
            <w:r w:rsidR="0037486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 primary care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A3C9308" w14:textId="77777777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70E1528D" w14:textId="77777777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F28E85B" w14:textId="77777777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F66ABB9" w14:textId="6597F384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0D6A8AF" w14:textId="02FAABA8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611F833" w14:textId="77777777" w:rsidR="00A713B0" w:rsidRPr="008D66E8" w:rsidRDefault="00A713B0" w:rsidP="00A713B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A6B7FF6" w14:textId="77777777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918EC7E" w14:textId="77777777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C35555E" w14:textId="77777777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5518EECF" w14:textId="77777777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388E5830" w14:textId="77777777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47D9ECDF" w14:textId="2C5403C4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0E611323" w14:textId="77777777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3D27DD50" w14:textId="77777777" w:rsidR="00A713B0" w:rsidRPr="008D66E8" w:rsidRDefault="00A713B0" w:rsidP="00A713B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3D62175C" w14:textId="77777777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77270154" w14:textId="77777777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2E6AFCB6" w14:textId="2E21445B" w:rsidR="00A713B0" w:rsidRPr="00CD7FA4" w:rsidRDefault="00A713B0" w:rsidP="00A713B0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</w:tr>
      <w:tr w:rsidR="005B0FAF" w:rsidRPr="008D66E8" w14:paraId="72955CBE" w14:textId="77777777" w:rsidTr="005B0FAF">
        <w:trPr>
          <w:cantSplit/>
          <w:trHeight w:val="908"/>
        </w:trPr>
        <w:tc>
          <w:tcPr>
            <w:tcW w:w="1272" w:type="dxa"/>
          </w:tcPr>
          <w:p w14:paraId="5D094317" w14:textId="2C9C25DE" w:rsidR="005B0FAF" w:rsidRPr="003E78DB" w:rsidRDefault="005B0FAF" w:rsidP="005B0FA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Yusuf et al. (2015)/ Keep Smiling</w:t>
            </w:r>
          </w:p>
        </w:tc>
        <w:tc>
          <w:tcPr>
            <w:tcW w:w="991" w:type="dxa"/>
          </w:tcPr>
          <w:p w14:paraId="475FC06B" w14:textId="7D6590F2" w:rsidR="005B0FAF" w:rsidRPr="00970F7C" w:rsidRDefault="005B0FAF" w:rsidP="005B0FA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863" w:type="dxa"/>
          </w:tcPr>
          <w:p w14:paraId="3F659466" w14:textId="3C768D90" w:rsidR="005B0FAF" w:rsidRPr="00970F7C" w:rsidRDefault="005B0FAF" w:rsidP="005B0FA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3-7 years</w:t>
            </w:r>
          </w:p>
        </w:tc>
        <w:tc>
          <w:tcPr>
            <w:tcW w:w="2703" w:type="dxa"/>
          </w:tcPr>
          <w:p w14:paraId="72CDD10B" w14:textId="4131C542" w:rsidR="005B0FAF" w:rsidRDefault="005B0FAF" w:rsidP="005B0FA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eso level</w:t>
            </w:r>
          </w:p>
          <w:p w14:paraId="36FAEA7E" w14:textId="268D37A7" w:rsidR="005B0FAF" w:rsidRPr="00970F7C" w:rsidRDefault="005B0FAF" w:rsidP="005B0FA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school-based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fluoride </w:t>
            </w:r>
            <w:r w:rsidR="002905A3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varnish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application</w:t>
            </w:r>
            <w:r w:rsidR="00CE55B7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and brushing sessions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by dentists and community worker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302AAA8" w14:textId="419B3CEE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2859C26E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684AFCF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B59545D" w14:textId="77777777" w:rsidR="005B0FAF" w:rsidRPr="008D66E8" w:rsidRDefault="005B0FAF" w:rsidP="005B0FA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D066E85" w14:textId="77777777" w:rsidR="005B0FAF" w:rsidRPr="008D66E8" w:rsidRDefault="005B0FAF" w:rsidP="005B0FA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6ACAAC2C" w14:textId="7B7D5B63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C3BF53D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33C1CAC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5424C188" w14:textId="1327D882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dxa"/>
            <w:vAlign w:val="center"/>
          </w:tcPr>
          <w:p w14:paraId="21217073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1AE3B0CA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2C01F406" w14:textId="7AA9AA4C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61FB5E53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035E6F52" w14:textId="59F712DB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58E1561C" w14:textId="769B2F1A" w:rsidR="005B0FAF" w:rsidRPr="008D66E8" w:rsidRDefault="005B0FAF" w:rsidP="005B0FA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57B14849" w14:textId="3A6AE69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613" w:type="dxa"/>
            <w:vAlign w:val="center"/>
          </w:tcPr>
          <w:p w14:paraId="472F09BC" w14:textId="321D094C" w:rsidR="005B0FAF" w:rsidRPr="008D66E8" w:rsidRDefault="005B0FAF" w:rsidP="005B0FA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</w:tr>
      <w:tr w:rsidR="005B0FAF" w:rsidRPr="00CD7FA4" w14:paraId="03786A52" w14:textId="77777777" w:rsidTr="00495742">
        <w:trPr>
          <w:cantSplit/>
          <w:trHeight w:val="1120"/>
        </w:trPr>
        <w:tc>
          <w:tcPr>
            <w:tcW w:w="1272" w:type="dxa"/>
          </w:tcPr>
          <w:p w14:paraId="6713D0FE" w14:textId="1AF24AD6" w:rsidR="005B0FAF" w:rsidRPr="003E78DB" w:rsidRDefault="005B0FAF" w:rsidP="005B0FA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omitz et al. (2019)/ Baby steps to health</w:t>
            </w:r>
          </w:p>
        </w:tc>
        <w:tc>
          <w:tcPr>
            <w:tcW w:w="991" w:type="dxa"/>
          </w:tcPr>
          <w:p w14:paraId="7E4596BB" w14:textId="5C2DBA79" w:rsidR="005B0FAF" w:rsidRPr="00970F7C" w:rsidRDefault="005B0FAF" w:rsidP="005B0FA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4EB48ACE" w14:textId="61579FC7" w:rsidR="005B0FAF" w:rsidRPr="00970F7C" w:rsidRDefault="005B0FAF" w:rsidP="005B0FA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-36 months</w:t>
            </w:r>
          </w:p>
        </w:tc>
        <w:tc>
          <w:tcPr>
            <w:tcW w:w="2703" w:type="dxa"/>
          </w:tcPr>
          <w:p w14:paraId="66A691D1" w14:textId="1E1D0FD3" w:rsidR="00477583" w:rsidRDefault="00477583" w:rsidP="005B0FA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so – Micro levels</w:t>
            </w:r>
          </w:p>
          <w:p w14:paraId="7F3DD8E0" w14:textId="4C40F7FC" w:rsidR="005B0FAF" w:rsidRPr="00970F7C" w:rsidRDefault="00477583" w:rsidP="005B0FA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 w:rsidR="005B0FAF"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obesity and caries prevention </w:t>
            </w:r>
            <w:r w:rsidR="0049574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ogramme to improve dietary behaviour via motivational interviewing in dental clinic).</w:t>
            </w:r>
            <w:r w:rsidR="005B0FAF"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 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2B5F3A1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9500A7C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EAEE3DC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6682ADE" w14:textId="77777777" w:rsidR="005B0FAF" w:rsidRPr="008D66E8" w:rsidRDefault="005B0FAF" w:rsidP="005B0FA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541461C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42B9A9C" w14:textId="42592E4D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7D6FE81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DEE7EAB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017E3DDE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631815A9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2E03CE16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305F131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7602BE69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624FCBA3" w14:textId="72521670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2A44120B" w14:textId="5233B80E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10750412" w14:textId="2528C42F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613" w:type="dxa"/>
            <w:vAlign w:val="center"/>
          </w:tcPr>
          <w:p w14:paraId="7429D25F" w14:textId="77777777" w:rsidR="005B0FAF" w:rsidRPr="00CD7FA4" w:rsidRDefault="005B0FAF" w:rsidP="005B0FA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495742" w:rsidRPr="00CD7FA4" w14:paraId="4D2D2906" w14:textId="77777777" w:rsidTr="0084073A">
        <w:trPr>
          <w:cantSplit/>
          <w:trHeight w:val="936"/>
        </w:trPr>
        <w:tc>
          <w:tcPr>
            <w:tcW w:w="1272" w:type="dxa"/>
          </w:tcPr>
          <w:p w14:paraId="3D937D2B" w14:textId="706E6132" w:rsidR="00495742" w:rsidRPr="003E78DB" w:rsidRDefault="00495742" w:rsidP="00495742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aupomé et al. (2010)/ Toddler Overweight &amp; Tooth Decay Prevention Study</w:t>
            </w:r>
          </w:p>
        </w:tc>
        <w:tc>
          <w:tcPr>
            <w:tcW w:w="991" w:type="dxa"/>
          </w:tcPr>
          <w:p w14:paraId="5E35A8FF" w14:textId="3E50ACE0" w:rsidR="00495742" w:rsidRPr="00970F7C" w:rsidRDefault="00495742" w:rsidP="00495742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4BA11853" w14:textId="3804E112" w:rsidR="00495742" w:rsidRPr="00970F7C" w:rsidRDefault="00495742" w:rsidP="00495742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8-30 months</w:t>
            </w:r>
          </w:p>
        </w:tc>
        <w:tc>
          <w:tcPr>
            <w:tcW w:w="2703" w:type="dxa"/>
          </w:tcPr>
          <w:p w14:paraId="5519E4E7" w14:textId="40978D23" w:rsidR="00495742" w:rsidRDefault="00495742" w:rsidP="00495742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so – Micro levels</w:t>
            </w:r>
          </w:p>
          <w:p w14:paraId="7E2F123F" w14:textId="0C597F4D" w:rsidR="00495742" w:rsidRPr="00970F7C" w:rsidRDefault="00495742" w:rsidP="00495742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community and family interven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aimed at reducing sugar-sweetened drinks and promoting breastfeeding and water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EDC02E1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096765A8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EB39181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9E1F9E6" w14:textId="4152F898" w:rsidR="00495742" w:rsidRPr="008D66E8" w:rsidRDefault="00495742" w:rsidP="00495742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D3CC5F1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7F82A323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1B967D4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0D1226E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0222BDD1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09D8A4F7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573D4763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4E87F83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4670BE59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6E433C8A" w14:textId="2717BFF4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24765CAA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6BCDBA33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4E6D2B91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588BB2BB" w14:textId="77777777" w:rsidR="007171E5" w:rsidRDefault="007171E5" w:rsidP="007171E5"/>
    <w:p w14:paraId="2E3E8F9C" w14:textId="77777777" w:rsidR="007171E5" w:rsidRDefault="007171E5"/>
    <w:tbl>
      <w:tblPr>
        <w:tblStyle w:val="TableGrid"/>
        <w:tblW w:w="1431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72"/>
        <w:gridCol w:w="991"/>
        <w:gridCol w:w="863"/>
        <w:gridCol w:w="2703"/>
        <w:gridCol w:w="428"/>
        <w:gridCol w:w="429"/>
        <w:gridCol w:w="428"/>
        <w:gridCol w:w="428"/>
        <w:gridCol w:w="428"/>
        <w:gridCol w:w="429"/>
        <w:gridCol w:w="428"/>
        <w:gridCol w:w="428"/>
        <w:gridCol w:w="571"/>
        <w:gridCol w:w="364"/>
        <w:gridCol w:w="641"/>
        <w:gridCol w:w="571"/>
        <w:gridCol w:w="857"/>
        <w:gridCol w:w="428"/>
        <w:gridCol w:w="566"/>
        <w:gridCol w:w="453"/>
        <w:gridCol w:w="613"/>
      </w:tblGrid>
      <w:tr w:rsidR="007171E5" w:rsidRPr="00970F7C" w14:paraId="521755ED" w14:textId="77777777" w:rsidTr="0084073A">
        <w:tc>
          <w:tcPr>
            <w:tcW w:w="582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C57C30" w14:textId="360E9363" w:rsidR="007171E5" w:rsidRPr="00970F7C" w:rsidRDefault="007171E5" w:rsidP="0084073A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gridSpan w:val="8"/>
            <w:tcBorders>
              <w:left w:val="single" w:sz="4" w:space="0" w:color="auto"/>
            </w:tcBorders>
            <w:shd w:val="clear" w:color="auto" w:fill="E7E6E6" w:themeFill="background2"/>
          </w:tcPr>
          <w:p w14:paraId="313A0CCA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Direct impact on child oral health</w:t>
            </w:r>
          </w:p>
        </w:tc>
        <w:tc>
          <w:tcPr>
            <w:tcW w:w="5064" w:type="dxa"/>
            <w:gridSpan w:val="9"/>
          </w:tcPr>
          <w:p w14:paraId="1B096293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direct impact on child oral health</w:t>
            </w:r>
          </w:p>
        </w:tc>
      </w:tr>
      <w:tr w:rsidR="007171E5" w:rsidRPr="00970F7C" w14:paraId="0F2D8C36" w14:textId="77777777" w:rsidTr="0084073A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84B99" w14:textId="77777777" w:rsidR="007171E5" w:rsidRPr="00970F7C" w:rsidRDefault="007171E5" w:rsidP="0084073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91901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10ED5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F2E88F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141" w:type="dxa"/>
            <w:gridSpan w:val="5"/>
            <w:tcBorders>
              <w:left w:val="single" w:sz="4" w:space="0" w:color="auto"/>
            </w:tcBorders>
            <w:shd w:val="clear" w:color="auto" w:fill="E7E6E6" w:themeFill="background2"/>
          </w:tcPr>
          <w:p w14:paraId="46D06DFF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1285" w:type="dxa"/>
            <w:gridSpan w:val="3"/>
            <w:shd w:val="clear" w:color="auto" w:fill="E7E6E6" w:themeFill="background2"/>
          </w:tcPr>
          <w:p w14:paraId="4518A461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147" w:type="dxa"/>
            <w:gridSpan w:val="4"/>
          </w:tcPr>
          <w:p w14:paraId="5D6707C9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857" w:type="dxa"/>
          </w:tcPr>
          <w:p w14:paraId="54A28F19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Govern-ment</w:t>
            </w:r>
          </w:p>
        </w:tc>
        <w:tc>
          <w:tcPr>
            <w:tcW w:w="2060" w:type="dxa"/>
            <w:gridSpan w:val="4"/>
          </w:tcPr>
          <w:p w14:paraId="7B588D31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7171E5" w:rsidRPr="00970F7C" w14:paraId="52904D81" w14:textId="77777777" w:rsidTr="0084073A">
        <w:trPr>
          <w:cantSplit/>
          <w:trHeight w:val="3096"/>
        </w:trPr>
        <w:tc>
          <w:tcPr>
            <w:tcW w:w="1272" w:type="dxa"/>
            <w:tcBorders>
              <w:top w:val="single" w:sz="4" w:space="0" w:color="auto"/>
            </w:tcBorders>
          </w:tcPr>
          <w:p w14:paraId="6168AD63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07D08A88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665F3588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D959019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DC60C4A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Target group -age children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14:paraId="4F7D3816" w14:textId="41407ABE" w:rsidR="007171E5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</w:t>
            </w:r>
            <w:r w:rsidR="00BA546F">
              <w:rPr>
                <w:b/>
                <w:bCs/>
                <w:sz w:val="18"/>
                <w:szCs w:val="18"/>
                <w:lang w:val="en-GB"/>
              </w:rPr>
              <w:t>(s)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51D23A70" w14:textId="11DD816E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b/>
                <w:bCs/>
                <w:sz w:val="18"/>
                <w:szCs w:val="18"/>
                <w:lang w:val="en-GB"/>
              </w:rPr>
              <w:t>key elements of intervention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0918C670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168171CF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laque score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7EF7D1BC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access to dental care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04361AB4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Lower caries level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2AAB132E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rrowing oral health inequalitie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000B9080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56B3283C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in pregnancy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321B664F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oral health knowledge</w:t>
            </w:r>
          </w:p>
        </w:tc>
        <w:tc>
          <w:tcPr>
            <w:tcW w:w="571" w:type="dxa"/>
            <w:textDirection w:val="btLr"/>
            <w:vAlign w:val="center"/>
          </w:tcPr>
          <w:p w14:paraId="6030A403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Empowered professionals to promote oral health</w:t>
            </w:r>
          </w:p>
        </w:tc>
        <w:tc>
          <w:tcPr>
            <w:tcW w:w="364" w:type="dxa"/>
            <w:textDirection w:val="btLr"/>
            <w:vAlign w:val="center"/>
          </w:tcPr>
          <w:p w14:paraId="4510F396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rofessional practice</w:t>
            </w:r>
          </w:p>
        </w:tc>
        <w:tc>
          <w:tcPr>
            <w:tcW w:w="641" w:type="dxa"/>
            <w:textDirection w:val="btLr"/>
            <w:vAlign w:val="center"/>
          </w:tcPr>
          <w:p w14:paraId="365D9BEE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nursery-supervised tooth brushing</w:t>
            </w:r>
          </w:p>
        </w:tc>
        <w:tc>
          <w:tcPr>
            <w:tcW w:w="571" w:type="dxa"/>
            <w:textDirection w:val="btLr"/>
            <w:vAlign w:val="center"/>
          </w:tcPr>
          <w:p w14:paraId="4033DC84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rates of fluoride varnish applications</w:t>
            </w:r>
          </w:p>
        </w:tc>
        <w:tc>
          <w:tcPr>
            <w:tcW w:w="857" w:type="dxa"/>
            <w:textDirection w:val="btLr"/>
            <w:vAlign w:val="center"/>
          </w:tcPr>
          <w:p w14:paraId="209F92B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Statewide new regulations</w:t>
            </w:r>
          </w:p>
        </w:tc>
        <w:tc>
          <w:tcPr>
            <w:tcW w:w="428" w:type="dxa"/>
            <w:textDirection w:val="btLr"/>
            <w:vAlign w:val="center"/>
          </w:tcPr>
          <w:p w14:paraId="24CD2DE2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acceptance among child / parent</w:t>
            </w:r>
          </w:p>
        </w:tc>
        <w:tc>
          <w:tcPr>
            <w:tcW w:w="566" w:type="dxa"/>
            <w:textDirection w:val="btLr"/>
            <w:vAlign w:val="center"/>
          </w:tcPr>
          <w:p w14:paraId="6E660D0B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participation among child / parent</w:t>
            </w:r>
          </w:p>
        </w:tc>
        <w:tc>
          <w:tcPr>
            <w:tcW w:w="453" w:type="dxa"/>
            <w:textDirection w:val="btLr"/>
            <w:vAlign w:val="center"/>
          </w:tcPr>
          <w:p w14:paraId="5C0F45F2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Organisational satisfaction</w:t>
            </w:r>
          </w:p>
        </w:tc>
        <w:tc>
          <w:tcPr>
            <w:tcW w:w="613" w:type="dxa"/>
            <w:textDirection w:val="btLr"/>
            <w:vAlign w:val="center"/>
          </w:tcPr>
          <w:p w14:paraId="50FB44EE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Wide range of implementation opportunities</w:t>
            </w:r>
          </w:p>
        </w:tc>
      </w:tr>
      <w:tr w:rsidR="00495742" w:rsidRPr="00CD7FA4" w14:paraId="3680A216" w14:textId="77777777" w:rsidTr="0084073A">
        <w:trPr>
          <w:cantSplit/>
          <w:trHeight w:val="874"/>
        </w:trPr>
        <w:tc>
          <w:tcPr>
            <w:tcW w:w="1272" w:type="dxa"/>
          </w:tcPr>
          <w:p w14:paraId="04FA2F0D" w14:textId="380D089C" w:rsidR="00495742" w:rsidRPr="003E78DB" w:rsidRDefault="00495742" w:rsidP="00495742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Wenhall et al. (2008)/ Oral health outreach programme</w:t>
            </w:r>
          </w:p>
        </w:tc>
        <w:tc>
          <w:tcPr>
            <w:tcW w:w="991" w:type="dxa"/>
          </w:tcPr>
          <w:p w14:paraId="0CEBA964" w14:textId="67101865" w:rsidR="00495742" w:rsidRPr="00970F7C" w:rsidRDefault="00495742" w:rsidP="00495742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Sweden</w:t>
            </w:r>
          </w:p>
        </w:tc>
        <w:tc>
          <w:tcPr>
            <w:tcW w:w="863" w:type="dxa"/>
          </w:tcPr>
          <w:p w14:paraId="47CE267D" w14:textId="6F84BEB8" w:rsidR="00495742" w:rsidRPr="00970F7C" w:rsidRDefault="00495742" w:rsidP="00495742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2-5 years</w:t>
            </w:r>
          </w:p>
        </w:tc>
        <w:tc>
          <w:tcPr>
            <w:tcW w:w="2703" w:type="dxa"/>
          </w:tcPr>
          <w:p w14:paraId="74A2598D" w14:textId="1A41A30E" w:rsidR="00495742" w:rsidRDefault="00495742" w:rsidP="00495742">
            <w:pPr>
              <w:pStyle w:val="NoSpacing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eso – </w:t>
            </w:r>
            <w:r w:rsidR="00D462C9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M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icro levels</w:t>
            </w:r>
          </w:p>
          <w:p w14:paraId="109A96D1" w14:textId="2710CDD1" w:rsidR="00495742" w:rsidRPr="00970F7C" w:rsidRDefault="00495742" w:rsidP="00495742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community-based oral health education </w:t>
            </w: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and free fluoride tablets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by dentists</w:t>
            </w:r>
            <w:r w:rsidRPr="00970F7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in an outreach facility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598837B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6F8B7F7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EB62DA2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E0194D1" w14:textId="49272298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DB6DE27" w14:textId="70F6D74F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B758245" w14:textId="7D66ED44" w:rsidR="00495742" w:rsidRPr="008D66E8" w:rsidRDefault="00495742" w:rsidP="00495742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6134D8A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D924AA6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0469FE3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1070C2A6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50E82575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74F1DA75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7D56BC5A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0384C0A9" w14:textId="70A957EA" w:rsidR="00495742" w:rsidRPr="008D66E8" w:rsidRDefault="00495742" w:rsidP="00495742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16DFBF88" w14:textId="2B9EA2EC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20C3775C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05C6CBAF" w14:textId="77777777" w:rsidR="00495742" w:rsidRPr="00CD7FA4" w:rsidRDefault="00495742" w:rsidP="00495742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EA1DB9" w:rsidRPr="008D66E8" w14:paraId="258DA5F4" w14:textId="77777777" w:rsidTr="00D462C9">
        <w:trPr>
          <w:cantSplit/>
          <w:trHeight w:val="968"/>
        </w:trPr>
        <w:tc>
          <w:tcPr>
            <w:tcW w:w="1272" w:type="dxa"/>
          </w:tcPr>
          <w:p w14:paraId="7FD6F197" w14:textId="6D47E387" w:rsidR="00EA1DB9" w:rsidRPr="003E78DB" w:rsidRDefault="00EA1DB9" w:rsidP="00EA1DB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Neumann et al. (2011)/ Country KIDS</w:t>
            </w:r>
          </w:p>
        </w:tc>
        <w:tc>
          <w:tcPr>
            <w:tcW w:w="991" w:type="dxa"/>
          </w:tcPr>
          <w:p w14:paraId="73FF389F" w14:textId="79F093E5" w:rsidR="00EA1DB9" w:rsidRPr="00970F7C" w:rsidRDefault="00EA1DB9" w:rsidP="00EA1DB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Australia</w:t>
            </w:r>
          </w:p>
        </w:tc>
        <w:tc>
          <w:tcPr>
            <w:tcW w:w="863" w:type="dxa"/>
          </w:tcPr>
          <w:p w14:paraId="212C14E3" w14:textId="1D66C116" w:rsidR="00EA1DB9" w:rsidRPr="00970F7C" w:rsidRDefault="00EA1DB9" w:rsidP="00EA1DB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7-8 months until 3 years</w:t>
            </w:r>
          </w:p>
        </w:tc>
        <w:tc>
          <w:tcPr>
            <w:tcW w:w="2703" w:type="dxa"/>
          </w:tcPr>
          <w:p w14:paraId="3FC34682" w14:textId="4ABCA94C" w:rsidR="00D462C9" w:rsidRDefault="00D462C9" w:rsidP="00EA1DB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eso – Micro levels</w:t>
            </w:r>
          </w:p>
          <w:p w14:paraId="332A1C50" w14:textId="66901018" w:rsidR="00EA1DB9" w:rsidRPr="00970F7C" w:rsidRDefault="00EA1DB9" w:rsidP="00EA1DB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</w:t>
            </w:r>
            <w:r w:rsidR="00D462C9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nurses provide oral health material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and</w:t>
            </w:r>
            <w:r w:rsidR="00D462C9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education through home visit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18CE65A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456DFADD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73DC6FB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80744BB" w14:textId="30AF632A" w:rsidR="00EA1DB9" w:rsidRPr="008D66E8" w:rsidRDefault="00EA1DB9" w:rsidP="00EA1DB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9E48098" w14:textId="77777777" w:rsidR="00EA1DB9" w:rsidRPr="008D66E8" w:rsidRDefault="00EA1DB9" w:rsidP="00EA1DB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6E2605B5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3B5DD53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2F89AA3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06511EC2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7115AD26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67A07F3E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133E51DB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58D6FA5A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4A4F2696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598824CD" w14:textId="77777777" w:rsidR="00EA1DB9" w:rsidRPr="008D66E8" w:rsidRDefault="00EA1DB9" w:rsidP="00EA1DB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56F8C448" w14:textId="77777777" w:rsidR="00EA1DB9" w:rsidRPr="00CD7FA4" w:rsidRDefault="00EA1DB9" w:rsidP="00EA1DB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208EE902" w14:textId="77777777" w:rsidR="00EA1DB9" w:rsidRPr="008D66E8" w:rsidRDefault="00EA1DB9" w:rsidP="00EA1DB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D462C9" w:rsidRPr="00CD7FA4" w14:paraId="69BA6124" w14:textId="77777777" w:rsidTr="00D462C9">
        <w:trPr>
          <w:cantSplit/>
          <w:trHeight w:val="840"/>
        </w:trPr>
        <w:tc>
          <w:tcPr>
            <w:tcW w:w="1272" w:type="dxa"/>
          </w:tcPr>
          <w:p w14:paraId="217C446E" w14:textId="77777777" w:rsidR="00D462C9" w:rsidRPr="003E78DB" w:rsidRDefault="00D462C9" w:rsidP="00D462C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Adams et al. (2017)/ Centering</w:t>
            </w:r>
          </w:p>
          <w:p w14:paraId="46244C45" w14:textId="7A6E7853" w:rsidR="00D462C9" w:rsidRPr="003E78DB" w:rsidRDefault="00D462C9" w:rsidP="00D462C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Pregnancy </w:t>
            </w:r>
          </w:p>
        </w:tc>
        <w:tc>
          <w:tcPr>
            <w:tcW w:w="991" w:type="dxa"/>
          </w:tcPr>
          <w:p w14:paraId="798EC99B" w14:textId="0F90C4B0" w:rsidR="00D462C9" w:rsidRPr="00970F7C" w:rsidRDefault="00D462C9" w:rsidP="00D462C9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75D937A4" w14:textId="3FD65919" w:rsidR="00D462C9" w:rsidRPr="00970F7C" w:rsidRDefault="00D462C9" w:rsidP="00D462C9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Preg-nant women</w:t>
            </w:r>
          </w:p>
        </w:tc>
        <w:tc>
          <w:tcPr>
            <w:tcW w:w="2703" w:type="dxa"/>
          </w:tcPr>
          <w:p w14:paraId="672F9DB7" w14:textId="5F78E23F" w:rsidR="00D462C9" w:rsidRDefault="00D462C9" w:rsidP="00D462C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eso – Micro levels</w:t>
            </w:r>
          </w:p>
          <w:p w14:paraId="293883FE" w14:textId="09E03C1A" w:rsidR="00D462C9" w:rsidRPr="00970F7C" w:rsidRDefault="00D462C9" w:rsidP="00D462C9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oral health education using a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kills-building approach during group prenatal care sessions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82C7306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5C459F85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6059258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ECC42CA" w14:textId="77777777" w:rsidR="00D462C9" w:rsidRPr="008D66E8" w:rsidRDefault="00D462C9" w:rsidP="00D462C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D2B0CF0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479C0697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7B5998F" w14:textId="2ACB7F4C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CD0E076" w14:textId="5BDF6086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71" w:type="dxa"/>
            <w:vAlign w:val="center"/>
          </w:tcPr>
          <w:p w14:paraId="143FDCB8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71034E1D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26D8B57C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2B70EC4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23BE624D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59CDE96E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4B810969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3052E2ED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76D87982" w14:textId="77777777" w:rsidR="00D462C9" w:rsidRPr="00CD7FA4" w:rsidRDefault="00D462C9" w:rsidP="00D462C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B53D5A" w:rsidRPr="00CD7FA4" w14:paraId="1702C8B3" w14:textId="77777777" w:rsidTr="0084073A">
        <w:trPr>
          <w:cantSplit/>
          <w:trHeight w:val="936"/>
        </w:trPr>
        <w:tc>
          <w:tcPr>
            <w:tcW w:w="1272" w:type="dxa"/>
          </w:tcPr>
          <w:p w14:paraId="2E2D9817" w14:textId="2C5B298F" w:rsidR="00B53D5A" w:rsidRPr="003E78DB" w:rsidRDefault="00B53D5A" w:rsidP="00B53D5A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oussou et al. (2017)/ Dental education program</w:t>
            </w:r>
          </w:p>
        </w:tc>
        <w:tc>
          <w:tcPr>
            <w:tcW w:w="991" w:type="dxa"/>
          </w:tcPr>
          <w:p w14:paraId="2630876B" w14:textId="40560E25" w:rsidR="00B53D5A" w:rsidRPr="00970F7C" w:rsidRDefault="00B53D5A" w:rsidP="00B53D5A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Canada</w:t>
            </w:r>
          </w:p>
        </w:tc>
        <w:tc>
          <w:tcPr>
            <w:tcW w:w="863" w:type="dxa"/>
          </w:tcPr>
          <w:p w14:paraId="2EC7DE47" w14:textId="406967F3" w:rsidR="00B53D5A" w:rsidRPr="00970F7C" w:rsidRDefault="00B53D5A" w:rsidP="00B53D5A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&lt; 6 years</w:t>
            </w:r>
          </w:p>
        </w:tc>
        <w:tc>
          <w:tcPr>
            <w:tcW w:w="2703" w:type="dxa"/>
          </w:tcPr>
          <w:p w14:paraId="05EE088B" w14:textId="3DA17AF5" w:rsidR="00B53D5A" w:rsidRDefault="00B53D5A" w:rsidP="00B53D5A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eso – Micro levels</w:t>
            </w:r>
          </w:p>
          <w:p w14:paraId="44A70B6E" w14:textId="17933892" w:rsidR="00B53D5A" w:rsidRPr="00970F7C" w:rsidRDefault="00B53D5A" w:rsidP="00B53D5A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(‘waiting-room based’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oral health education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to engage parents during their child's dental appointment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76E594B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3F648663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E844C46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46ED7C6" w14:textId="77777777" w:rsidR="00B53D5A" w:rsidRPr="008D66E8" w:rsidRDefault="00B53D5A" w:rsidP="00B53D5A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B587F34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7D14B12C" w14:textId="086BC89E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DDDE989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554ECAE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0608CD18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1AB0CB31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0B6FD67E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5C846262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5DBF35CC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0B7FB80B" w14:textId="29FC0FB2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3DC424CF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28C4F67D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2730D25C" w14:textId="77777777" w:rsidR="00B53D5A" w:rsidRPr="00CD7FA4" w:rsidRDefault="00B53D5A" w:rsidP="00B53D5A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60DA341F" w14:textId="77777777" w:rsidR="007171E5" w:rsidRDefault="007171E5" w:rsidP="007171E5"/>
    <w:p w14:paraId="71D5164D" w14:textId="77777777" w:rsidR="007171E5" w:rsidRDefault="007171E5"/>
    <w:tbl>
      <w:tblPr>
        <w:tblStyle w:val="TableGrid"/>
        <w:tblW w:w="1431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72"/>
        <w:gridCol w:w="991"/>
        <w:gridCol w:w="863"/>
        <w:gridCol w:w="2703"/>
        <w:gridCol w:w="428"/>
        <w:gridCol w:w="429"/>
        <w:gridCol w:w="428"/>
        <w:gridCol w:w="428"/>
        <w:gridCol w:w="428"/>
        <w:gridCol w:w="429"/>
        <w:gridCol w:w="428"/>
        <w:gridCol w:w="428"/>
        <w:gridCol w:w="571"/>
        <w:gridCol w:w="364"/>
        <w:gridCol w:w="641"/>
        <w:gridCol w:w="571"/>
        <w:gridCol w:w="857"/>
        <w:gridCol w:w="428"/>
        <w:gridCol w:w="566"/>
        <w:gridCol w:w="453"/>
        <w:gridCol w:w="613"/>
      </w:tblGrid>
      <w:tr w:rsidR="007171E5" w:rsidRPr="00970F7C" w14:paraId="623005C2" w14:textId="77777777" w:rsidTr="0084073A">
        <w:tc>
          <w:tcPr>
            <w:tcW w:w="582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63849" w14:textId="34306483" w:rsidR="007171E5" w:rsidRPr="00970F7C" w:rsidRDefault="007171E5" w:rsidP="0084073A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gridSpan w:val="8"/>
            <w:tcBorders>
              <w:left w:val="single" w:sz="4" w:space="0" w:color="auto"/>
            </w:tcBorders>
            <w:shd w:val="clear" w:color="auto" w:fill="E7E6E6" w:themeFill="background2"/>
          </w:tcPr>
          <w:p w14:paraId="594A1851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Direct impact on child oral health</w:t>
            </w:r>
          </w:p>
        </w:tc>
        <w:tc>
          <w:tcPr>
            <w:tcW w:w="5064" w:type="dxa"/>
            <w:gridSpan w:val="9"/>
          </w:tcPr>
          <w:p w14:paraId="0A93C66D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direct impact on child oral health</w:t>
            </w:r>
          </w:p>
        </w:tc>
      </w:tr>
      <w:tr w:rsidR="007171E5" w:rsidRPr="00970F7C" w14:paraId="756ECFD5" w14:textId="77777777" w:rsidTr="0084073A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9CC39" w14:textId="77777777" w:rsidR="007171E5" w:rsidRPr="00970F7C" w:rsidRDefault="007171E5" w:rsidP="0084073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CA45C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A4EB7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EA8E88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141" w:type="dxa"/>
            <w:gridSpan w:val="5"/>
            <w:tcBorders>
              <w:left w:val="single" w:sz="4" w:space="0" w:color="auto"/>
            </w:tcBorders>
            <w:shd w:val="clear" w:color="auto" w:fill="E7E6E6" w:themeFill="background2"/>
          </w:tcPr>
          <w:p w14:paraId="2D6ADF42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1285" w:type="dxa"/>
            <w:gridSpan w:val="3"/>
            <w:shd w:val="clear" w:color="auto" w:fill="E7E6E6" w:themeFill="background2"/>
          </w:tcPr>
          <w:p w14:paraId="7803B75F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147" w:type="dxa"/>
            <w:gridSpan w:val="4"/>
          </w:tcPr>
          <w:p w14:paraId="419EB3E5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857" w:type="dxa"/>
          </w:tcPr>
          <w:p w14:paraId="00681FC1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Govern-ment</w:t>
            </w:r>
          </w:p>
        </w:tc>
        <w:tc>
          <w:tcPr>
            <w:tcW w:w="2060" w:type="dxa"/>
            <w:gridSpan w:val="4"/>
          </w:tcPr>
          <w:p w14:paraId="3596CE22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7171E5" w:rsidRPr="00970F7C" w14:paraId="77BBE535" w14:textId="77777777" w:rsidTr="0084073A">
        <w:trPr>
          <w:cantSplit/>
          <w:trHeight w:val="3096"/>
        </w:trPr>
        <w:tc>
          <w:tcPr>
            <w:tcW w:w="1272" w:type="dxa"/>
            <w:tcBorders>
              <w:top w:val="single" w:sz="4" w:space="0" w:color="auto"/>
            </w:tcBorders>
          </w:tcPr>
          <w:p w14:paraId="372812AB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1761005E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7F57CC3E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6436C45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439D75BF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Target group -age children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14:paraId="0AAD2292" w14:textId="0E5D3BA6" w:rsidR="007171E5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</w:t>
            </w:r>
            <w:r w:rsidR="00BA546F">
              <w:rPr>
                <w:b/>
                <w:bCs/>
                <w:sz w:val="18"/>
                <w:szCs w:val="18"/>
                <w:lang w:val="en-GB"/>
              </w:rPr>
              <w:t>(s)</w:t>
            </w:r>
          </w:p>
          <w:p w14:paraId="0ABB02B2" w14:textId="2F13FE2D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b/>
                <w:bCs/>
                <w:sz w:val="18"/>
                <w:szCs w:val="18"/>
                <w:lang w:val="en-GB"/>
              </w:rPr>
              <w:t>key elements of intervention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43632621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4DBA940F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laque score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09CED5A6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access to dental care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5EE6FEBF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Lower caries level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5EC7BD20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rrowing oral health inequalitie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2FAF695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7769EE79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in pregnancy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35EE820E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oral health knowledge</w:t>
            </w:r>
          </w:p>
        </w:tc>
        <w:tc>
          <w:tcPr>
            <w:tcW w:w="571" w:type="dxa"/>
            <w:textDirection w:val="btLr"/>
            <w:vAlign w:val="center"/>
          </w:tcPr>
          <w:p w14:paraId="1A0034B8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Empowered professionals to promote oral health</w:t>
            </w:r>
          </w:p>
        </w:tc>
        <w:tc>
          <w:tcPr>
            <w:tcW w:w="364" w:type="dxa"/>
            <w:textDirection w:val="btLr"/>
            <w:vAlign w:val="center"/>
          </w:tcPr>
          <w:p w14:paraId="14F34453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rofessional practice</w:t>
            </w:r>
          </w:p>
        </w:tc>
        <w:tc>
          <w:tcPr>
            <w:tcW w:w="641" w:type="dxa"/>
            <w:textDirection w:val="btLr"/>
            <w:vAlign w:val="center"/>
          </w:tcPr>
          <w:p w14:paraId="5390D095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nursery-supervised tooth brushing</w:t>
            </w:r>
          </w:p>
        </w:tc>
        <w:tc>
          <w:tcPr>
            <w:tcW w:w="571" w:type="dxa"/>
            <w:textDirection w:val="btLr"/>
            <w:vAlign w:val="center"/>
          </w:tcPr>
          <w:p w14:paraId="759ED950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rates of fluoride varnish applications</w:t>
            </w:r>
          </w:p>
        </w:tc>
        <w:tc>
          <w:tcPr>
            <w:tcW w:w="857" w:type="dxa"/>
            <w:textDirection w:val="btLr"/>
            <w:vAlign w:val="center"/>
          </w:tcPr>
          <w:p w14:paraId="6A03D58F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Statewide new regulations</w:t>
            </w:r>
          </w:p>
        </w:tc>
        <w:tc>
          <w:tcPr>
            <w:tcW w:w="428" w:type="dxa"/>
            <w:textDirection w:val="btLr"/>
            <w:vAlign w:val="center"/>
          </w:tcPr>
          <w:p w14:paraId="3024C6C3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acceptance among child / parent</w:t>
            </w:r>
          </w:p>
        </w:tc>
        <w:tc>
          <w:tcPr>
            <w:tcW w:w="566" w:type="dxa"/>
            <w:textDirection w:val="btLr"/>
            <w:vAlign w:val="center"/>
          </w:tcPr>
          <w:p w14:paraId="0DE9EB54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participation among child / parent</w:t>
            </w:r>
          </w:p>
        </w:tc>
        <w:tc>
          <w:tcPr>
            <w:tcW w:w="453" w:type="dxa"/>
            <w:textDirection w:val="btLr"/>
            <w:vAlign w:val="center"/>
          </w:tcPr>
          <w:p w14:paraId="61F5A9BD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Organisational satisfaction</w:t>
            </w:r>
          </w:p>
        </w:tc>
        <w:tc>
          <w:tcPr>
            <w:tcW w:w="613" w:type="dxa"/>
            <w:textDirection w:val="btLr"/>
            <w:vAlign w:val="center"/>
          </w:tcPr>
          <w:p w14:paraId="287DA8A7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Wide range of implementation opportunities</w:t>
            </w:r>
          </w:p>
        </w:tc>
      </w:tr>
      <w:tr w:rsidR="00BA546F" w:rsidRPr="00CD7FA4" w14:paraId="047FECB8" w14:textId="77777777" w:rsidTr="0084073A">
        <w:trPr>
          <w:cantSplit/>
          <w:trHeight w:val="874"/>
        </w:trPr>
        <w:tc>
          <w:tcPr>
            <w:tcW w:w="1272" w:type="dxa"/>
          </w:tcPr>
          <w:p w14:paraId="7E551A96" w14:textId="611BE8EF" w:rsidR="00BA546F" w:rsidRPr="003E78DB" w:rsidRDefault="00BA546F" w:rsidP="00BA546F">
            <w:pPr>
              <w:pStyle w:val="NoSpacing"/>
              <w:rPr>
                <w:sz w:val="18"/>
                <w:szCs w:val="18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NL"/>
              </w:rPr>
              <w:t>Hoeft et al. (2016)/ Contra Caries</w:t>
            </w:r>
          </w:p>
        </w:tc>
        <w:tc>
          <w:tcPr>
            <w:tcW w:w="991" w:type="dxa"/>
          </w:tcPr>
          <w:p w14:paraId="21E9E1E8" w14:textId="06C407B9" w:rsidR="00BA546F" w:rsidRPr="00970F7C" w:rsidRDefault="00BA546F" w:rsidP="00BA546F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248C4D09" w14:textId="2968F117" w:rsidR="00BA546F" w:rsidRPr="00970F7C" w:rsidRDefault="00BA546F" w:rsidP="00BA546F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-5 years</w:t>
            </w:r>
          </w:p>
        </w:tc>
        <w:tc>
          <w:tcPr>
            <w:tcW w:w="2703" w:type="dxa"/>
          </w:tcPr>
          <w:p w14:paraId="710FB99C" w14:textId="77777777" w:rsidR="007A694F" w:rsidRDefault="007A694F" w:rsidP="00BA546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so – Micro levels</w:t>
            </w:r>
          </w:p>
          <w:p w14:paraId="42B937C5" w14:textId="7570523C" w:rsidR="00BA546F" w:rsidRPr="00970F7C" w:rsidRDefault="00BA546F" w:rsidP="00BA546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 w:rsidR="000D3C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ral health education</w:t>
            </w:r>
            <w:r w:rsidR="007A69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provided by community workers</w:t>
            </w:r>
            <w:r w:rsidR="000D3C1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A69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argeting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Spanish-speaking parents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69D5516" w14:textId="77777777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6CD602A2" w14:textId="77777777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92FF24A" w14:textId="77777777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F6F0162" w14:textId="3F35BC89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094FA26" w14:textId="09A5F85D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3E4D4CDC" w14:textId="2677D1E6" w:rsidR="00BA546F" w:rsidRPr="008D66E8" w:rsidRDefault="00BA546F" w:rsidP="00BA546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68A7195" w14:textId="77777777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8343CEA" w14:textId="5DBC382C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71" w:type="dxa"/>
            <w:vAlign w:val="center"/>
          </w:tcPr>
          <w:p w14:paraId="0711CA68" w14:textId="77777777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508EB2C0" w14:textId="77777777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0D6C47B8" w14:textId="77777777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0E081AC4" w14:textId="77777777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67F7782A" w14:textId="77777777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1BC9CE7C" w14:textId="18C3E51A" w:rsidR="00BA546F" w:rsidRPr="008D66E8" w:rsidRDefault="00BA546F" w:rsidP="00BA546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28031BC1" w14:textId="2E38C640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1A4C7124" w14:textId="77777777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019D2422" w14:textId="77777777" w:rsidR="00BA546F" w:rsidRPr="00CD7FA4" w:rsidRDefault="00BA546F" w:rsidP="00BA546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7A694F" w:rsidRPr="008D66E8" w14:paraId="7203CFB1" w14:textId="77777777" w:rsidTr="007A694F">
        <w:trPr>
          <w:cantSplit/>
          <w:trHeight w:val="908"/>
        </w:trPr>
        <w:tc>
          <w:tcPr>
            <w:tcW w:w="1272" w:type="dxa"/>
          </w:tcPr>
          <w:p w14:paraId="3AA90372" w14:textId="0128C781" w:rsidR="007A694F" w:rsidRPr="003E78DB" w:rsidRDefault="007A694F" w:rsidP="007A694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Huebner et al. (2014)/ Taking Care of Baby Teeth</w:t>
            </w:r>
          </w:p>
        </w:tc>
        <w:tc>
          <w:tcPr>
            <w:tcW w:w="991" w:type="dxa"/>
          </w:tcPr>
          <w:p w14:paraId="00F5FF06" w14:textId="147A57D6" w:rsidR="007A694F" w:rsidRPr="00970F7C" w:rsidRDefault="007A694F" w:rsidP="007A694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78452BCB" w14:textId="34887A85" w:rsidR="007A694F" w:rsidRPr="00970F7C" w:rsidRDefault="007A694F" w:rsidP="007A694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0-6 years</w:t>
            </w:r>
          </w:p>
        </w:tc>
        <w:tc>
          <w:tcPr>
            <w:tcW w:w="2703" w:type="dxa"/>
          </w:tcPr>
          <w:p w14:paraId="681CF234" w14:textId="4A9521A2" w:rsidR="007A694F" w:rsidRDefault="007A694F" w:rsidP="007A694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eso – Micro levels</w:t>
            </w:r>
          </w:p>
          <w:p w14:paraId="10AE07CE" w14:textId="6BFBB8AB" w:rsidR="007A694F" w:rsidRPr="00970F7C" w:rsidRDefault="007A694F" w:rsidP="007A694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(a parent-designed programme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to support tooth brushing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by community worker</w:t>
            </w:r>
            <w:r w:rsidR="00CE55B7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and dentist</w:t>
            </w:r>
            <w:r w:rsidR="00CE55B7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F6E2EFE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410DB937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6873F08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D89FDC2" w14:textId="77777777" w:rsidR="007A694F" w:rsidRPr="008D66E8" w:rsidRDefault="007A694F" w:rsidP="007A694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1D8CBE0" w14:textId="77777777" w:rsidR="007A694F" w:rsidRPr="008D66E8" w:rsidRDefault="007A694F" w:rsidP="007A694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35122665" w14:textId="59FDDC9D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457B840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44434A3" w14:textId="7B05521E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71" w:type="dxa"/>
            <w:vAlign w:val="center"/>
          </w:tcPr>
          <w:p w14:paraId="47A40C55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7B79FEC7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123019B2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5A568FD0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45D809B6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0BF95B38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782D2D7C" w14:textId="77777777" w:rsidR="007A694F" w:rsidRPr="008D66E8" w:rsidRDefault="007A694F" w:rsidP="007A694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7836EC73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6E19E219" w14:textId="77777777" w:rsidR="007A694F" w:rsidRPr="008D66E8" w:rsidRDefault="007A694F" w:rsidP="007A694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7A694F" w:rsidRPr="00CD7FA4" w14:paraId="0CD774CC" w14:textId="77777777" w:rsidTr="00084848">
        <w:trPr>
          <w:cantSplit/>
          <w:trHeight w:val="1120"/>
        </w:trPr>
        <w:tc>
          <w:tcPr>
            <w:tcW w:w="1272" w:type="dxa"/>
          </w:tcPr>
          <w:p w14:paraId="1743A7D3" w14:textId="7773242F" w:rsidR="007A694F" w:rsidRPr="003E78DB" w:rsidRDefault="007A694F" w:rsidP="007A694F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rännemo et al. (2020)/ An extended postnatal programme</w:t>
            </w:r>
          </w:p>
        </w:tc>
        <w:tc>
          <w:tcPr>
            <w:tcW w:w="991" w:type="dxa"/>
          </w:tcPr>
          <w:p w14:paraId="1989FA22" w14:textId="17401B29" w:rsidR="007A694F" w:rsidRPr="00970F7C" w:rsidRDefault="007A694F" w:rsidP="007A694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weden</w:t>
            </w:r>
          </w:p>
        </w:tc>
        <w:tc>
          <w:tcPr>
            <w:tcW w:w="863" w:type="dxa"/>
          </w:tcPr>
          <w:p w14:paraId="5D4DB1D5" w14:textId="115E9F95" w:rsidR="007A694F" w:rsidRPr="00970F7C" w:rsidRDefault="007A694F" w:rsidP="007A694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/2 weeks-36 months</w:t>
            </w:r>
          </w:p>
        </w:tc>
        <w:tc>
          <w:tcPr>
            <w:tcW w:w="2703" w:type="dxa"/>
          </w:tcPr>
          <w:p w14:paraId="6B1CD090" w14:textId="686A564E" w:rsidR="007A694F" w:rsidRDefault="007A694F" w:rsidP="007A694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so – Micro levels</w:t>
            </w:r>
          </w:p>
          <w:p w14:paraId="08AC1D29" w14:textId="39837079" w:rsidR="007A694F" w:rsidRPr="00970F7C" w:rsidRDefault="007A694F" w:rsidP="007A694F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(a parental support home visiting programme </w:t>
            </w:r>
            <w:r w:rsidR="000848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on oral health by nurses, parental advisors and dentists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DE76D22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425296E1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573144B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ADE8A4A" w14:textId="48FD14D6" w:rsidR="007A694F" w:rsidRPr="008D66E8" w:rsidRDefault="007A694F" w:rsidP="007A694F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66C1B44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C5EC623" w14:textId="30152372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AE3FCA9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760D855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7957EEF2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3D76B15A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0D7E91DB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4BAE2EF6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744C7A3E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34FA856D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09DD6577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0D8A48EC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0D1C2C2D" w14:textId="77777777" w:rsidR="007A694F" w:rsidRPr="00CD7FA4" w:rsidRDefault="007A694F" w:rsidP="007A694F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422E57" w:rsidRPr="00CD7FA4" w14:paraId="27ED2F0F" w14:textId="77777777" w:rsidTr="0084073A">
        <w:trPr>
          <w:cantSplit/>
          <w:trHeight w:val="936"/>
        </w:trPr>
        <w:tc>
          <w:tcPr>
            <w:tcW w:w="1272" w:type="dxa"/>
          </w:tcPr>
          <w:p w14:paraId="40A85D4C" w14:textId="318D0271" w:rsidR="00422E57" w:rsidRPr="003E78DB" w:rsidRDefault="00422E57" w:rsidP="00422E57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gner et al. (2014)/ Oral health promotion programme</w:t>
            </w:r>
          </w:p>
        </w:tc>
        <w:tc>
          <w:tcPr>
            <w:tcW w:w="991" w:type="dxa"/>
          </w:tcPr>
          <w:p w14:paraId="16100660" w14:textId="09A3825E" w:rsidR="00422E57" w:rsidRPr="00970F7C" w:rsidRDefault="00422E57" w:rsidP="00422E57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ustria</w:t>
            </w:r>
          </w:p>
        </w:tc>
        <w:tc>
          <w:tcPr>
            <w:tcW w:w="863" w:type="dxa"/>
          </w:tcPr>
          <w:p w14:paraId="7FD15B93" w14:textId="60CD1767" w:rsidR="00422E57" w:rsidRPr="00970F7C" w:rsidRDefault="00422E57" w:rsidP="00422E57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5 years</w:t>
            </w:r>
          </w:p>
        </w:tc>
        <w:tc>
          <w:tcPr>
            <w:tcW w:w="2703" w:type="dxa"/>
          </w:tcPr>
          <w:p w14:paraId="7CF0A861" w14:textId="181466DB" w:rsidR="00422E57" w:rsidRDefault="00422E57" w:rsidP="00422E57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so – Micro levels</w:t>
            </w:r>
          </w:p>
          <w:p w14:paraId="1DB31A47" w14:textId="6323C9B5" w:rsidR="00422E57" w:rsidRPr="00970F7C" w:rsidRDefault="00422E57" w:rsidP="00422E57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dental couns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ling for new mother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by dental health educators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 regional hospit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B03E3A4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5F410037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BB21EB6" w14:textId="3F76B8A2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B511910" w14:textId="48960341" w:rsidR="00422E57" w:rsidRPr="008D66E8" w:rsidRDefault="00422E57" w:rsidP="00422E57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13B58B2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6CC6955B" w14:textId="3E07BDBD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95CA518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23645E4" w14:textId="4A06CF6E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71" w:type="dxa"/>
            <w:vAlign w:val="center"/>
          </w:tcPr>
          <w:p w14:paraId="4723E9D6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47CE7E73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57D5D519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415CF952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26D5A571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6D38B40B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335FFB97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0443916C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2F2E8D3D" w14:textId="77777777" w:rsidR="00422E57" w:rsidRPr="00CD7FA4" w:rsidRDefault="00422E57" w:rsidP="00422E5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14E945C4" w14:textId="77777777" w:rsidR="007171E5" w:rsidRDefault="007171E5"/>
    <w:tbl>
      <w:tblPr>
        <w:tblStyle w:val="TableGrid"/>
        <w:tblW w:w="1431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72"/>
        <w:gridCol w:w="991"/>
        <w:gridCol w:w="863"/>
        <w:gridCol w:w="2703"/>
        <w:gridCol w:w="428"/>
        <w:gridCol w:w="429"/>
        <w:gridCol w:w="428"/>
        <w:gridCol w:w="428"/>
        <w:gridCol w:w="428"/>
        <w:gridCol w:w="429"/>
        <w:gridCol w:w="428"/>
        <w:gridCol w:w="428"/>
        <w:gridCol w:w="571"/>
        <w:gridCol w:w="364"/>
        <w:gridCol w:w="641"/>
        <w:gridCol w:w="571"/>
        <w:gridCol w:w="857"/>
        <w:gridCol w:w="428"/>
        <w:gridCol w:w="566"/>
        <w:gridCol w:w="453"/>
        <w:gridCol w:w="613"/>
      </w:tblGrid>
      <w:tr w:rsidR="007171E5" w:rsidRPr="00970F7C" w14:paraId="37E0CF0B" w14:textId="77777777" w:rsidTr="0084073A">
        <w:tc>
          <w:tcPr>
            <w:tcW w:w="582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15D6DF" w14:textId="3FC59443" w:rsidR="007171E5" w:rsidRPr="00970F7C" w:rsidRDefault="007171E5" w:rsidP="0084073A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gridSpan w:val="8"/>
            <w:tcBorders>
              <w:left w:val="single" w:sz="4" w:space="0" w:color="auto"/>
            </w:tcBorders>
            <w:shd w:val="clear" w:color="auto" w:fill="E7E6E6" w:themeFill="background2"/>
          </w:tcPr>
          <w:p w14:paraId="3FE116A2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Direct impact on child oral health</w:t>
            </w:r>
          </w:p>
        </w:tc>
        <w:tc>
          <w:tcPr>
            <w:tcW w:w="5064" w:type="dxa"/>
            <w:gridSpan w:val="9"/>
          </w:tcPr>
          <w:p w14:paraId="392E14CD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direct impact on child oral health</w:t>
            </w:r>
          </w:p>
        </w:tc>
      </w:tr>
      <w:tr w:rsidR="007171E5" w:rsidRPr="00970F7C" w14:paraId="4854680E" w14:textId="77777777" w:rsidTr="0084073A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3B947" w14:textId="77777777" w:rsidR="007171E5" w:rsidRPr="00970F7C" w:rsidRDefault="007171E5" w:rsidP="0084073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7C24A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5877F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BDB38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141" w:type="dxa"/>
            <w:gridSpan w:val="5"/>
            <w:tcBorders>
              <w:left w:val="single" w:sz="4" w:space="0" w:color="auto"/>
            </w:tcBorders>
            <w:shd w:val="clear" w:color="auto" w:fill="E7E6E6" w:themeFill="background2"/>
          </w:tcPr>
          <w:p w14:paraId="4185C325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1285" w:type="dxa"/>
            <w:gridSpan w:val="3"/>
            <w:shd w:val="clear" w:color="auto" w:fill="E7E6E6" w:themeFill="background2"/>
          </w:tcPr>
          <w:p w14:paraId="439C2713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147" w:type="dxa"/>
            <w:gridSpan w:val="4"/>
          </w:tcPr>
          <w:p w14:paraId="5893EC6D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857" w:type="dxa"/>
          </w:tcPr>
          <w:p w14:paraId="3DE1FA59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Govern-ment</w:t>
            </w:r>
          </w:p>
        </w:tc>
        <w:tc>
          <w:tcPr>
            <w:tcW w:w="2060" w:type="dxa"/>
            <w:gridSpan w:val="4"/>
          </w:tcPr>
          <w:p w14:paraId="214DFFA0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7171E5" w:rsidRPr="00970F7C" w14:paraId="71819591" w14:textId="77777777" w:rsidTr="0084073A">
        <w:trPr>
          <w:cantSplit/>
          <w:trHeight w:val="3096"/>
        </w:trPr>
        <w:tc>
          <w:tcPr>
            <w:tcW w:w="1272" w:type="dxa"/>
            <w:tcBorders>
              <w:top w:val="single" w:sz="4" w:space="0" w:color="auto"/>
            </w:tcBorders>
          </w:tcPr>
          <w:p w14:paraId="6928AD23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5886FF90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4E072E13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47F64ED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264F794B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Target group -age children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14:paraId="4C017E8E" w14:textId="5D9DD725" w:rsidR="007171E5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</w:t>
            </w:r>
            <w:r w:rsidR="00B67F42">
              <w:rPr>
                <w:b/>
                <w:bCs/>
                <w:sz w:val="18"/>
                <w:szCs w:val="18"/>
                <w:lang w:val="en-GB"/>
              </w:rPr>
              <w:t>(s)</w:t>
            </w:r>
          </w:p>
          <w:p w14:paraId="51ECF7A1" w14:textId="7060F895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b/>
                <w:bCs/>
                <w:sz w:val="18"/>
                <w:szCs w:val="18"/>
                <w:lang w:val="en-GB"/>
              </w:rPr>
              <w:t>key elements of intervention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0AE4BCF9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04325C00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laque score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1B0020A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access to dental care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6EF25AEC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Lower caries level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6296F3E9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rrowing oral health inequalitie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54182C4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3E686D13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in pregnancy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472D4958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oral health knowledge</w:t>
            </w:r>
          </w:p>
        </w:tc>
        <w:tc>
          <w:tcPr>
            <w:tcW w:w="571" w:type="dxa"/>
            <w:textDirection w:val="btLr"/>
            <w:vAlign w:val="center"/>
          </w:tcPr>
          <w:p w14:paraId="2F638DD6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Empowered professionals to promote oral health</w:t>
            </w:r>
          </w:p>
        </w:tc>
        <w:tc>
          <w:tcPr>
            <w:tcW w:w="364" w:type="dxa"/>
            <w:textDirection w:val="btLr"/>
            <w:vAlign w:val="center"/>
          </w:tcPr>
          <w:p w14:paraId="19450E8E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rofessional practice</w:t>
            </w:r>
          </w:p>
        </w:tc>
        <w:tc>
          <w:tcPr>
            <w:tcW w:w="641" w:type="dxa"/>
            <w:textDirection w:val="btLr"/>
            <w:vAlign w:val="center"/>
          </w:tcPr>
          <w:p w14:paraId="094C1FD4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nursery-supervised tooth brushing</w:t>
            </w:r>
          </w:p>
        </w:tc>
        <w:tc>
          <w:tcPr>
            <w:tcW w:w="571" w:type="dxa"/>
            <w:textDirection w:val="btLr"/>
            <w:vAlign w:val="center"/>
          </w:tcPr>
          <w:p w14:paraId="486DAB02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rates of fluoride varnish applications</w:t>
            </w:r>
          </w:p>
        </w:tc>
        <w:tc>
          <w:tcPr>
            <w:tcW w:w="857" w:type="dxa"/>
            <w:textDirection w:val="btLr"/>
            <w:vAlign w:val="center"/>
          </w:tcPr>
          <w:p w14:paraId="32463EE6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Statewide new regulations</w:t>
            </w:r>
          </w:p>
        </w:tc>
        <w:tc>
          <w:tcPr>
            <w:tcW w:w="428" w:type="dxa"/>
            <w:textDirection w:val="btLr"/>
            <w:vAlign w:val="center"/>
          </w:tcPr>
          <w:p w14:paraId="4BE7C8DB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acceptance among child / parent</w:t>
            </w:r>
          </w:p>
        </w:tc>
        <w:tc>
          <w:tcPr>
            <w:tcW w:w="566" w:type="dxa"/>
            <w:textDirection w:val="btLr"/>
            <w:vAlign w:val="center"/>
          </w:tcPr>
          <w:p w14:paraId="16116875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participation among child / parent</w:t>
            </w:r>
          </w:p>
        </w:tc>
        <w:tc>
          <w:tcPr>
            <w:tcW w:w="453" w:type="dxa"/>
            <w:textDirection w:val="btLr"/>
            <w:vAlign w:val="center"/>
          </w:tcPr>
          <w:p w14:paraId="34E0FD63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Organisational satisfaction</w:t>
            </w:r>
          </w:p>
        </w:tc>
        <w:tc>
          <w:tcPr>
            <w:tcW w:w="613" w:type="dxa"/>
            <w:textDirection w:val="btLr"/>
            <w:vAlign w:val="center"/>
          </w:tcPr>
          <w:p w14:paraId="3665913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Wide range of implementation opportunities</w:t>
            </w:r>
          </w:p>
        </w:tc>
      </w:tr>
      <w:tr w:rsidR="008807D7" w:rsidRPr="00CD7FA4" w14:paraId="3CC76B8A" w14:textId="77777777" w:rsidTr="0084073A">
        <w:trPr>
          <w:cantSplit/>
          <w:trHeight w:val="874"/>
        </w:trPr>
        <w:tc>
          <w:tcPr>
            <w:tcW w:w="1272" w:type="dxa"/>
          </w:tcPr>
          <w:p w14:paraId="1353D5A9" w14:textId="7C231408" w:rsidR="008807D7" w:rsidRPr="003E78DB" w:rsidRDefault="008807D7" w:rsidP="008807D7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Hammersley et al. (2022)/ Baby teeth talk</w:t>
            </w:r>
          </w:p>
        </w:tc>
        <w:tc>
          <w:tcPr>
            <w:tcW w:w="991" w:type="dxa"/>
          </w:tcPr>
          <w:p w14:paraId="12388326" w14:textId="68C47575" w:rsidR="008807D7" w:rsidRPr="00970F7C" w:rsidRDefault="008807D7" w:rsidP="008807D7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Australia</w:t>
            </w:r>
          </w:p>
        </w:tc>
        <w:tc>
          <w:tcPr>
            <w:tcW w:w="863" w:type="dxa"/>
          </w:tcPr>
          <w:p w14:paraId="1D0BF89D" w14:textId="53DB01C3" w:rsidR="008807D7" w:rsidRPr="00970F7C" w:rsidRDefault="008807D7" w:rsidP="008807D7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Preg-nancy until 5 years</w:t>
            </w:r>
          </w:p>
        </w:tc>
        <w:tc>
          <w:tcPr>
            <w:tcW w:w="2703" w:type="dxa"/>
          </w:tcPr>
          <w:p w14:paraId="426AAE35" w14:textId="1884E6F0" w:rsidR="008807D7" w:rsidRDefault="008807D7" w:rsidP="008807D7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eso – Micro levels</w:t>
            </w:r>
          </w:p>
          <w:p w14:paraId="03BC84C4" w14:textId="142E9744" w:rsidR="008807D7" w:rsidRPr="00970F7C" w:rsidRDefault="008807D7" w:rsidP="008807D7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pregnancy dental care and counselling,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fluoride</w:t>
            </w:r>
            <w:r w:rsidR="00F023B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varnish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application</w:t>
            </w:r>
            <w:r w:rsidR="00CE55B7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and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motivational interviewing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in the community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23E0F11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51D50466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4169564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16E2374" w14:textId="00DCF495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952D204" w14:textId="1EF556F8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94F91C3" w14:textId="379F9EA5" w:rsidR="008807D7" w:rsidRPr="008D66E8" w:rsidRDefault="008807D7" w:rsidP="008807D7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C97A30F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057394A" w14:textId="0195E15C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71" w:type="dxa"/>
            <w:vAlign w:val="center"/>
          </w:tcPr>
          <w:p w14:paraId="2D3D8042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2B6E3C8B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3F157D2F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36704200" w14:textId="45AB7F06" w:rsidR="008807D7" w:rsidRPr="00CD7FA4" w:rsidRDefault="00F023BE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857" w:type="dxa"/>
            <w:vAlign w:val="center"/>
          </w:tcPr>
          <w:p w14:paraId="0BA0D03F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3361B6FC" w14:textId="77777777" w:rsidR="008807D7" w:rsidRPr="008D66E8" w:rsidRDefault="008807D7" w:rsidP="008807D7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46B5C0EE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45B74D11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24146084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8807D7" w:rsidRPr="008D66E8" w14:paraId="210F648C" w14:textId="77777777" w:rsidTr="0084073A">
        <w:trPr>
          <w:cantSplit/>
          <w:trHeight w:val="1113"/>
        </w:trPr>
        <w:tc>
          <w:tcPr>
            <w:tcW w:w="1272" w:type="dxa"/>
          </w:tcPr>
          <w:p w14:paraId="497560D4" w14:textId="1950139F" w:rsidR="008807D7" w:rsidRPr="003E78DB" w:rsidRDefault="008807D7" w:rsidP="008807D7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agnon et al. (2007)/ Compliance with fluoride supplements</w:t>
            </w:r>
          </w:p>
        </w:tc>
        <w:tc>
          <w:tcPr>
            <w:tcW w:w="991" w:type="dxa"/>
          </w:tcPr>
          <w:p w14:paraId="37107ABC" w14:textId="300D8C83" w:rsidR="008807D7" w:rsidRPr="00970F7C" w:rsidRDefault="008807D7" w:rsidP="008807D7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anada</w:t>
            </w:r>
          </w:p>
        </w:tc>
        <w:tc>
          <w:tcPr>
            <w:tcW w:w="863" w:type="dxa"/>
          </w:tcPr>
          <w:p w14:paraId="0E415059" w14:textId="12D43796" w:rsidR="008807D7" w:rsidRPr="00970F7C" w:rsidRDefault="008807D7" w:rsidP="008807D7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6-9 months</w:t>
            </w:r>
          </w:p>
        </w:tc>
        <w:tc>
          <w:tcPr>
            <w:tcW w:w="2703" w:type="dxa"/>
          </w:tcPr>
          <w:p w14:paraId="3C19C57B" w14:textId="77777777" w:rsidR="008807D7" w:rsidRDefault="008807D7" w:rsidP="008807D7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so – Micro levels</w:t>
            </w:r>
          </w:p>
          <w:p w14:paraId="7AB415D5" w14:textId="0F192C73" w:rsidR="008807D7" w:rsidRPr="00970F7C" w:rsidRDefault="008807D7" w:rsidP="008807D7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(provision of fluoride supplements at family's home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y dental hygienists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9B692B9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C27B746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AAEB9C5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C197D07" w14:textId="77777777" w:rsidR="008807D7" w:rsidRPr="008D66E8" w:rsidRDefault="008807D7" w:rsidP="008807D7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8DE53CD" w14:textId="77777777" w:rsidR="008807D7" w:rsidRPr="008D66E8" w:rsidRDefault="008807D7" w:rsidP="008807D7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6441CCA4" w14:textId="31459CB6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B54A25E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8E5D47B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74152E79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6BA4D635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2DBAB201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E4BA8DA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6799A0E3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0BBE21AC" w14:textId="5699BA92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181E8AF8" w14:textId="629765AD" w:rsidR="008807D7" w:rsidRPr="008D66E8" w:rsidRDefault="008807D7" w:rsidP="008807D7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66C60A82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568E02D4" w14:textId="77777777" w:rsidR="008807D7" w:rsidRPr="008D66E8" w:rsidRDefault="008807D7" w:rsidP="008807D7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8807D7" w:rsidRPr="00CD7FA4" w14:paraId="4F1C5DDA" w14:textId="77777777" w:rsidTr="0084073A">
        <w:trPr>
          <w:cantSplit/>
          <w:trHeight w:val="1285"/>
        </w:trPr>
        <w:tc>
          <w:tcPr>
            <w:tcW w:w="1272" w:type="dxa"/>
          </w:tcPr>
          <w:p w14:paraId="6691070E" w14:textId="7D3DAA7B" w:rsidR="008807D7" w:rsidRPr="003E78DB" w:rsidRDefault="008807D7" w:rsidP="008807D7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urkis et al. (2023)/ Pediatric dental residency program</w:t>
            </w:r>
          </w:p>
        </w:tc>
        <w:tc>
          <w:tcPr>
            <w:tcW w:w="991" w:type="dxa"/>
          </w:tcPr>
          <w:p w14:paraId="64C886C4" w14:textId="41C21D1B" w:rsidR="008807D7" w:rsidRPr="00970F7C" w:rsidRDefault="008807D7" w:rsidP="008807D7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7BE6EF81" w14:textId="4EE3685A" w:rsidR="008807D7" w:rsidRPr="00970F7C" w:rsidRDefault="008807D7" w:rsidP="008807D7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0-3 years</w:t>
            </w:r>
          </w:p>
        </w:tc>
        <w:tc>
          <w:tcPr>
            <w:tcW w:w="2703" w:type="dxa"/>
          </w:tcPr>
          <w:p w14:paraId="7B651F68" w14:textId="2D478962" w:rsidR="00517071" w:rsidRDefault="00517071" w:rsidP="008807D7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so – Micro levels</w:t>
            </w:r>
          </w:p>
          <w:p w14:paraId="657F340D" w14:textId="0759F708" w:rsidR="008807D7" w:rsidRPr="00970F7C" w:rsidRDefault="008807D7" w:rsidP="008807D7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(social work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ogramme of act</w:t>
            </w:r>
            <w:r w:rsidR="005170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ve dental referral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and interprofessional practice in a pediatric dental clinic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BFCD13B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0CF39D9A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8F1D643" w14:textId="4BD63C65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0B5C6D1" w14:textId="77777777" w:rsidR="008807D7" w:rsidRPr="008D66E8" w:rsidRDefault="008807D7" w:rsidP="008807D7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8993125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77FF1D99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11F6986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D2005BA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5088BEC9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290BF592" w14:textId="74D7C3CF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641" w:type="dxa"/>
            <w:vAlign w:val="center"/>
          </w:tcPr>
          <w:p w14:paraId="4AD89FA1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7370C92A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48E23CC1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2A41928E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30A00E47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07509895" w14:textId="147FC33B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613" w:type="dxa"/>
            <w:vAlign w:val="center"/>
          </w:tcPr>
          <w:p w14:paraId="39FA36FD" w14:textId="77777777" w:rsidR="008807D7" w:rsidRPr="00CD7FA4" w:rsidRDefault="008807D7" w:rsidP="008807D7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5526A1" w:rsidRPr="00CD7FA4" w14:paraId="1AC7B5BB" w14:textId="77777777" w:rsidTr="0084073A">
        <w:trPr>
          <w:cantSplit/>
          <w:trHeight w:val="936"/>
        </w:trPr>
        <w:tc>
          <w:tcPr>
            <w:tcW w:w="1272" w:type="dxa"/>
          </w:tcPr>
          <w:p w14:paraId="0E495B26" w14:textId="297B3F67" w:rsidR="005526A1" w:rsidRPr="003E78DB" w:rsidRDefault="005526A1" w:rsidP="005526A1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unha-Cruz et al. (2017)/ Everybody Brush!</w:t>
            </w:r>
          </w:p>
        </w:tc>
        <w:tc>
          <w:tcPr>
            <w:tcW w:w="991" w:type="dxa"/>
          </w:tcPr>
          <w:p w14:paraId="2F3A8A50" w14:textId="783C0E6F" w:rsidR="005526A1" w:rsidRPr="00970F7C" w:rsidRDefault="005526A1" w:rsidP="005526A1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73D8D9CE" w14:textId="3302A51F" w:rsidR="005526A1" w:rsidRPr="00970F7C" w:rsidRDefault="005526A1" w:rsidP="005526A1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&lt; 36 months (1-3 years)</w:t>
            </w:r>
          </w:p>
        </w:tc>
        <w:tc>
          <w:tcPr>
            <w:tcW w:w="2703" w:type="dxa"/>
          </w:tcPr>
          <w:p w14:paraId="51BF0665" w14:textId="4D5E9868" w:rsidR="005526A1" w:rsidRDefault="005526A1" w:rsidP="005526A1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eso – Micro levels</w:t>
            </w:r>
          </w:p>
          <w:p w14:paraId="61289D42" w14:textId="740A1180" w:rsidR="005526A1" w:rsidRPr="00970F7C" w:rsidRDefault="005526A1" w:rsidP="005526A1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(home delivery of oral health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education and materials provided by dental or</w:t>
            </w:r>
            <w:r w:rsidR="002905A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nisation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E25DCB1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3D906BD6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885BC31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D91A0A1" w14:textId="77777777" w:rsidR="005526A1" w:rsidRPr="008D66E8" w:rsidRDefault="005526A1" w:rsidP="005526A1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6CC31DC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62A171A7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691FE5D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9D828CE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44A21358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18CCECC4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08A3CDDC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0F1D1C4F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6AD3BCB1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57FAC2C4" w14:textId="23AEF831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4A0ECBC5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34AC13FE" w14:textId="0A7429B9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613" w:type="dxa"/>
            <w:vAlign w:val="center"/>
          </w:tcPr>
          <w:p w14:paraId="4887BF6E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7A938772" w14:textId="77777777" w:rsidR="007171E5" w:rsidRDefault="007171E5" w:rsidP="007171E5"/>
    <w:p w14:paraId="70042BEB" w14:textId="77777777" w:rsidR="007171E5" w:rsidRDefault="007171E5"/>
    <w:tbl>
      <w:tblPr>
        <w:tblStyle w:val="TableGrid"/>
        <w:tblW w:w="1431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72"/>
        <w:gridCol w:w="991"/>
        <w:gridCol w:w="863"/>
        <w:gridCol w:w="2703"/>
        <w:gridCol w:w="428"/>
        <w:gridCol w:w="429"/>
        <w:gridCol w:w="428"/>
        <w:gridCol w:w="428"/>
        <w:gridCol w:w="428"/>
        <w:gridCol w:w="429"/>
        <w:gridCol w:w="428"/>
        <w:gridCol w:w="428"/>
        <w:gridCol w:w="571"/>
        <w:gridCol w:w="364"/>
        <w:gridCol w:w="641"/>
        <w:gridCol w:w="571"/>
        <w:gridCol w:w="857"/>
        <w:gridCol w:w="428"/>
        <w:gridCol w:w="566"/>
        <w:gridCol w:w="453"/>
        <w:gridCol w:w="613"/>
      </w:tblGrid>
      <w:tr w:rsidR="007171E5" w:rsidRPr="00970F7C" w14:paraId="30CDD28E" w14:textId="77777777" w:rsidTr="0084073A">
        <w:tc>
          <w:tcPr>
            <w:tcW w:w="582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8DDEF" w14:textId="4583A508" w:rsidR="007171E5" w:rsidRPr="00970F7C" w:rsidRDefault="007171E5" w:rsidP="0084073A">
            <w:pPr>
              <w:pStyle w:val="NoSpacing"/>
              <w:rPr>
                <w:lang w:val="en-GB"/>
              </w:rPr>
            </w:pPr>
          </w:p>
        </w:tc>
        <w:tc>
          <w:tcPr>
            <w:tcW w:w="3426" w:type="dxa"/>
            <w:gridSpan w:val="8"/>
            <w:tcBorders>
              <w:left w:val="single" w:sz="4" w:space="0" w:color="auto"/>
            </w:tcBorders>
            <w:shd w:val="clear" w:color="auto" w:fill="E7E6E6" w:themeFill="background2"/>
          </w:tcPr>
          <w:p w14:paraId="6456F2D6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Direct impact on child oral health</w:t>
            </w:r>
          </w:p>
        </w:tc>
        <w:tc>
          <w:tcPr>
            <w:tcW w:w="5064" w:type="dxa"/>
            <w:gridSpan w:val="9"/>
          </w:tcPr>
          <w:p w14:paraId="76AEF3D9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direct impact on child oral health</w:t>
            </w:r>
          </w:p>
        </w:tc>
      </w:tr>
      <w:tr w:rsidR="007171E5" w:rsidRPr="00970F7C" w14:paraId="63501E2A" w14:textId="77777777" w:rsidTr="0084073A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35BD7" w14:textId="77777777" w:rsidR="007171E5" w:rsidRPr="00970F7C" w:rsidRDefault="007171E5" w:rsidP="0084073A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7212B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05533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5152A0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141" w:type="dxa"/>
            <w:gridSpan w:val="5"/>
            <w:tcBorders>
              <w:left w:val="single" w:sz="4" w:space="0" w:color="auto"/>
            </w:tcBorders>
            <w:shd w:val="clear" w:color="auto" w:fill="E7E6E6" w:themeFill="background2"/>
          </w:tcPr>
          <w:p w14:paraId="4CDBC0CE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1285" w:type="dxa"/>
            <w:gridSpan w:val="3"/>
            <w:shd w:val="clear" w:color="auto" w:fill="E7E6E6" w:themeFill="background2"/>
          </w:tcPr>
          <w:p w14:paraId="25808245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2147" w:type="dxa"/>
            <w:gridSpan w:val="4"/>
          </w:tcPr>
          <w:p w14:paraId="4E1245F7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857" w:type="dxa"/>
          </w:tcPr>
          <w:p w14:paraId="2E12F7B6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Govern-ment</w:t>
            </w:r>
          </w:p>
        </w:tc>
        <w:tc>
          <w:tcPr>
            <w:tcW w:w="2060" w:type="dxa"/>
            <w:gridSpan w:val="4"/>
          </w:tcPr>
          <w:p w14:paraId="28B5D8EF" w14:textId="77777777" w:rsidR="007171E5" w:rsidRPr="00970F7C" w:rsidRDefault="007171E5" w:rsidP="0084073A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7171E5" w:rsidRPr="00970F7C" w14:paraId="40694555" w14:textId="77777777" w:rsidTr="0084073A">
        <w:trPr>
          <w:cantSplit/>
          <w:trHeight w:val="3096"/>
        </w:trPr>
        <w:tc>
          <w:tcPr>
            <w:tcW w:w="1272" w:type="dxa"/>
            <w:tcBorders>
              <w:top w:val="single" w:sz="4" w:space="0" w:color="auto"/>
            </w:tcBorders>
          </w:tcPr>
          <w:p w14:paraId="13A22D31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4FAC74E9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260DECC2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F408758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69953600" w14:textId="77777777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Target group -age children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14:paraId="0AFC8709" w14:textId="58B85559" w:rsidR="007171E5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</w:t>
            </w:r>
            <w:r w:rsidR="00B67F42">
              <w:rPr>
                <w:b/>
                <w:bCs/>
                <w:sz w:val="18"/>
                <w:szCs w:val="18"/>
                <w:lang w:val="en-GB"/>
              </w:rPr>
              <w:t>(s)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1C4581BB" w14:textId="14D52B14" w:rsidR="007171E5" w:rsidRPr="00970F7C" w:rsidRDefault="007171E5" w:rsidP="0084073A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(</w:t>
            </w:r>
            <w:r>
              <w:rPr>
                <w:b/>
                <w:bCs/>
                <w:sz w:val="18"/>
                <w:szCs w:val="18"/>
                <w:lang w:val="en-GB"/>
              </w:rPr>
              <w:t>key elements of intervention</w:t>
            </w:r>
            <w:r w:rsidRPr="00970F7C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318EB3B5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4A90F940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laque score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36B6E591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access to dental care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2191B2EF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Lower caries level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6D8A4AB2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rrowing oral health inequalities</w:t>
            </w:r>
          </w:p>
        </w:tc>
        <w:tc>
          <w:tcPr>
            <w:tcW w:w="429" w:type="dxa"/>
            <w:shd w:val="clear" w:color="auto" w:fill="E7E6E6" w:themeFill="background2"/>
            <w:textDirection w:val="btLr"/>
            <w:vAlign w:val="center"/>
          </w:tcPr>
          <w:p w14:paraId="6D6080A1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behaviours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2A3384F8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oral health in pregnancy</w:t>
            </w:r>
          </w:p>
        </w:tc>
        <w:tc>
          <w:tcPr>
            <w:tcW w:w="428" w:type="dxa"/>
            <w:shd w:val="clear" w:color="auto" w:fill="E7E6E6" w:themeFill="background2"/>
            <w:textDirection w:val="btLr"/>
            <w:vAlign w:val="center"/>
          </w:tcPr>
          <w:p w14:paraId="1580E7E7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oral health knowledge</w:t>
            </w:r>
          </w:p>
        </w:tc>
        <w:tc>
          <w:tcPr>
            <w:tcW w:w="571" w:type="dxa"/>
            <w:textDirection w:val="btLr"/>
            <w:vAlign w:val="center"/>
          </w:tcPr>
          <w:p w14:paraId="0D4D392D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Empowered professionals to promote oral health</w:t>
            </w:r>
          </w:p>
        </w:tc>
        <w:tc>
          <w:tcPr>
            <w:tcW w:w="364" w:type="dxa"/>
            <w:textDirection w:val="btLr"/>
            <w:vAlign w:val="center"/>
          </w:tcPr>
          <w:p w14:paraId="669725EC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mproved professional practice</w:t>
            </w:r>
          </w:p>
        </w:tc>
        <w:tc>
          <w:tcPr>
            <w:tcW w:w="641" w:type="dxa"/>
            <w:textDirection w:val="btLr"/>
            <w:vAlign w:val="center"/>
          </w:tcPr>
          <w:p w14:paraId="4F96BFE0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nursery-supervised tooth brushing</w:t>
            </w:r>
          </w:p>
        </w:tc>
        <w:tc>
          <w:tcPr>
            <w:tcW w:w="571" w:type="dxa"/>
            <w:textDirection w:val="btLr"/>
            <w:vAlign w:val="center"/>
          </w:tcPr>
          <w:p w14:paraId="654BD8DA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creased rates of fluoride varnish applications</w:t>
            </w:r>
          </w:p>
        </w:tc>
        <w:tc>
          <w:tcPr>
            <w:tcW w:w="857" w:type="dxa"/>
            <w:textDirection w:val="btLr"/>
            <w:vAlign w:val="center"/>
          </w:tcPr>
          <w:p w14:paraId="29CB134A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Statewide new regulations</w:t>
            </w:r>
          </w:p>
        </w:tc>
        <w:tc>
          <w:tcPr>
            <w:tcW w:w="428" w:type="dxa"/>
            <w:textDirection w:val="btLr"/>
            <w:vAlign w:val="center"/>
          </w:tcPr>
          <w:p w14:paraId="6EAFCD87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acceptance among child / parent</w:t>
            </w:r>
          </w:p>
        </w:tc>
        <w:tc>
          <w:tcPr>
            <w:tcW w:w="566" w:type="dxa"/>
            <w:textDirection w:val="btLr"/>
            <w:vAlign w:val="center"/>
          </w:tcPr>
          <w:p w14:paraId="696CB777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High participation among child / parent</w:t>
            </w:r>
          </w:p>
        </w:tc>
        <w:tc>
          <w:tcPr>
            <w:tcW w:w="453" w:type="dxa"/>
            <w:textDirection w:val="btLr"/>
            <w:vAlign w:val="center"/>
          </w:tcPr>
          <w:p w14:paraId="0AC74127" w14:textId="77777777" w:rsidR="007171E5" w:rsidRPr="00970F7C" w:rsidRDefault="007171E5" w:rsidP="0084073A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Organisational satisfaction</w:t>
            </w:r>
          </w:p>
        </w:tc>
        <w:tc>
          <w:tcPr>
            <w:tcW w:w="613" w:type="dxa"/>
            <w:textDirection w:val="btLr"/>
            <w:vAlign w:val="center"/>
          </w:tcPr>
          <w:p w14:paraId="191B1E62" w14:textId="77777777" w:rsidR="007171E5" w:rsidRPr="00970F7C" w:rsidRDefault="007171E5" w:rsidP="0084073A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Wide range of implementation opportunities</w:t>
            </w:r>
          </w:p>
        </w:tc>
      </w:tr>
      <w:tr w:rsidR="005526A1" w:rsidRPr="00CD7FA4" w14:paraId="41DF526A" w14:textId="77777777" w:rsidTr="0084073A">
        <w:trPr>
          <w:cantSplit/>
          <w:trHeight w:val="874"/>
        </w:trPr>
        <w:tc>
          <w:tcPr>
            <w:tcW w:w="1272" w:type="dxa"/>
          </w:tcPr>
          <w:p w14:paraId="21959C68" w14:textId="31A81D9E" w:rsidR="005526A1" w:rsidRPr="003E78DB" w:rsidRDefault="005526A1" w:rsidP="005526A1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Lumsden (2019) / MySmile-Buddy</w:t>
            </w:r>
          </w:p>
        </w:tc>
        <w:tc>
          <w:tcPr>
            <w:tcW w:w="991" w:type="dxa"/>
          </w:tcPr>
          <w:p w14:paraId="039E030C" w14:textId="19850A3F" w:rsidR="005526A1" w:rsidRPr="00970F7C" w:rsidRDefault="005526A1" w:rsidP="005526A1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5FE79EDA" w14:textId="1FE6D02E" w:rsidR="005526A1" w:rsidRPr="00970F7C" w:rsidRDefault="005526A1" w:rsidP="005526A1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-6 years</w:t>
            </w:r>
          </w:p>
        </w:tc>
        <w:tc>
          <w:tcPr>
            <w:tcW w:w="2703" w:type="dxa"/>
          </w:tcPr>
          <w:p w14:paraId="17837F5E" w14:textId="0C1942E3" w:rsidR="005526A1" w:rsidRDefault="005526A1" w:rsidP="005526A1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eso – Micro levels</w:t>
            </w:r>
          </w:p>
          <w:p w14:paraId="6C1E3B32" w14:textId="2282A5D7" w:rsidR="005526A1" w:rsidRPr="00970F7C" w:rsidRDefault="005526A1" w:rsidP="005526A1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i-Pad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-based oral health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educati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and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behaviour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</w:t>
            </w: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change approach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delivered by dentists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ED1E379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351091F8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7BC97FB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91F5D8F" w14:textId="7BA965D3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3552DEF" w14:textId="6E8EE9BA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35D014BF" w14:textId="00E42493" w:rsidR="005526A1" w:rsidRPr="008D66E8" w:rsidRDefault="005526A1" w:rsidP="005526A1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AB8C4F2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D683E6B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532F8C26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6220829E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143FC80F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6DEAA710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5E17F2D1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57CB2C3E" w14:textId="77777777" w:rsidR="005526A1" w:rsidRPr="008D66E8" w:rsidRDefault="005526A1" w:rsidP="005526A1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286D2B14" w14:textId="4B5BCDFB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CD7FA4">
              <w:rPr>
                <w:sz w:val="24"/>
                <w:szCs w:val="24"/>
                <w:lang w:val="en-GB"/>
              </w:rPr>
              <w:t>+</w:t>
            </w:r>
          </w:p>
        </w:tc>
        <w:tc>
          <w:tcPr>
            <w:tcW w:w="453" w:type="dxa"/>
            <w:vAlign w:val="center"/>
          </w:tcPr>
          <w:p w14:paraId="7F1A6EF6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341FC542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5526A1" w:rsidRPr="008D66E8" w14:paraId="60109FDF" w14:textId="77777777" w:rsidTr="00792A09">
        <w:trPr>
          <w:cantSplit/>
          <w:trHeight w:val="929"/>
        </w:trPr>
        <w:tc>
          <w:tcPr>
            <w:tcW w:w="1272" w:type="dxa"/>
          </w:tcPr>
          <w:p w14:paraId="5540378D" w14:textId="77777777" w:rsidR="005526A1" w:rsidRPr="003E78DB" w:rsidRDefault="005526A1" w:rsidP="005526A1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sz w:val="18"/>
                <w:szCs w:val="18"/>
                <w:lang w:val="en-GB"/>
              </w:rPr>
              <w:t>O'Malley et al. (2017)/</w:t>
            </w:r>
          </w:p>
          <w:p w14:paraId="2F697364" w14:textId="1BA00F3D" w:rsidR="005526A1" w:rsidRPr="003E78DB" w:rsidRDefault="005526A1" w:rsidP="005526A1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sz w:val="18"/>
                <w:szCs w:val="18"/>
                <w:lang w:val="en-GB"/>
              </w:rPr>
              <w:t>Kitten’s First Tooth</w:t>
            </w:r>
          </w:p>
        </w:tc>
        <w:tc>
          <w:tcPr>
            <w:tcW w:w="991" w:type="dxa"/>
          </w:tcPr>
          <w:p w14:paraId="7B7C96B8" w14:textId="66756A07" w:rsidR="005526A1" w:rsidRPr="00970F7C" w:rsidRDefault="005526A1" w:rsidP="005526A1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K</w:t>
            </w:r>
          </w:p>
        </w:tc>
        <w:tc>
          <w:tcPr>
            <w:tcW w:w="863" w:type="dxa"/>
          </w:tcPr>
          <w:p w14:paraId="75AF1769" w14:textId="41718AB3" w:rsidR="005526A1" w:rsidRPr="00970F7C" w:rsidRDefault="005526A1" w:rsidP="005526A1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4 years</w:t>
            </w:r>
          </w:p>
        </w:tc>
        <w:tc>
          <w:tcPr>
            <w:tcW w:w="2703" w:type="dxa"/>
          </w:tcPr>
          <w:p w14:paraId="56A4BBEA" w14:textId="18632C11" w:rsidR="005526A1" w:rsidRDefault="005526A1" w:rsidP="005526A1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icro level</w:t>
            </w:r>
          </w:p>
          <w:p w14:paraId="5922200A" w14:textId="627948B7" w:rsidR="005526A1" w:rsidRPr="00970F7C" w:rsidRDefault="00B9729D" w:rsidP="005526A1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(</w:t>
            </w:r>
            <w:r w:rsidR="005526A1"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a children’s storybook</w:t>
            </w:r>
            <w:r w:rsidR="005526A1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to improve</w:t>
            </w:r>
            <w:r w:rsidR="005526A1"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parental attitudes self-efficacy</w:t>
            </w:r>
            <w:r w:rsidR="005526A1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towards their brushing and diet</w:t>
            </w:r>
            <w:r w:rsidR="005526A1" w:rsidRPr="00970F7C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D33F415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1D2771F1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D4AF9C1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05C145E" w14:textId="77777777" w:rsidR="005526A1" w:rsidRPr="008D66E8" w:rsidRDefault="005526A1" w:rsidP="005526A1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378616EB" w14:textId="77777777" w:rsidR="005526A1" w:rsidRPr="008D66E8" w:rsidRDefault="005526A1" w:rsidP="005526A1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2E29F4C3" w14:textId="179142E2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1A9FA9F2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7A4758DD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1E292015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2AC07A9B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352C4FE5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0001D7E4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61C3F52E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35A1DE20" w14:textId="3ABFA08F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1DD32EFE" w14:textId="77777777" w:rsidR="005526A1" w:rsidRPr="008D66E8" w:rsidRDefault="005526A1" w:rsidP="005526A1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49BE970C" w14:textId="77777777" w:rsidR="005526A1" w:rsidRPr="00CD7FA4" w:rsidRDefault="005526A1" w:rsidP="005526A1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2FB579DB" w14:textId="77777777" w:rsidR="005526A1" w:rsidRPr="008D66E8" w:rsidRDefault="005526A1" w:rsidP="005526A1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792A09" w:rsidRPr="00CD7FA4" w14:paraId="10952C4A" w14:textId="77777777" w:rsidTr="00792A09">
        <w:trPr>
          <w:cantSplit/>
          <w:trHeight w:val="844"/>
        </w:trPr>
        <w:tc>
          <w:tcPr>
            <w:tcW w:w="1272" w:type="dxa"/>
          </w:tcPr>
          <w:p w14:paraId="78D21BA1" w14:textId="2632CFBF" w:rsidR="00792A09" w:rsidRPr="003E78DB" w:rsidRDefault="00792A09" w:rsidP="00792A0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ee  et al (2023)/ My first teeth</w:t>
            </w:r>
          </w:p>
        </w:tc>
        <w:tc>
          <w:tcPr>
            <w:tcW w:w="991" w:type="dxa"/>
          </w:tcPr>
          <w:p w14:paraId="2F7AE5BA" w14:textId="06588C76" w:rsidR="00792A09" w:rsidRPr="00970F7C" w:rsidRDefault="00792A09" w:rsidP="00792A09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anada</w:t>
            </w:r>
          </w:p>
        </w:tc>
        <w:tc>
          <w:tcPr>
            <w:tcW w:w="863" w:type="dxa"/>
          </w:tcPr>
          <w:p w14:paraId="18CBDC53" w14:textId="0E113594" w:rsidR="00792A09" w:rsidRPr="00970F7C" w:rsidRDefault="00792A09" w:rsidP="00792A09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&lt; 6 years</w:t>
            </w:r>
          </w:p>
        </w:tc>
        <w:tc>
          <w:tcPr>
            <w:tcW w:w="2703" w:type="dxa"/>
          </w:tcPr>
          <w:p w14:paraId="0A8B84B7" w14:textId="22E560C0" w:rsidR="00792A09" w:rsidRDefault="00792A09" w:rsidP="00792A09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icro level</w:t>
            </w:r>
          </w:p>
          <w:p w14:paraId="5FD02821" w14:textId="40C617CA" w:rsidR="00792A09" w:rsidRPr="00970F7C" w:rsidRDefault="00792A09" w:rsidP="00792A09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oral heal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-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elated digital story videos in which parents share their experiences to deal with caries at home).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FA05ADF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55CAF188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5A0C40C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38DF1CD" w14:textId="77777777" w:rsidR="00792A09" w:rsidRPr="008D66E8" w:rsidRDefault="00792A09" w:rsidP="00792A0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7821F76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35FDD17A" w14:textId="695C5650" w:rsidR="00792A09" w:rsidRPr="00CD7FA4" w:rsidRDefault="003E78DB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55A0677" w14:textId="13C4361B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9B6F891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0B6ABDC0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18FE37E2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6BB2975D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3D65C8D1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04D5C17C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176C776F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66" w:type="dxa"/>
            <w:vAlign w:val="center"/>
          </w:tcPr>
          <w:p w14:paraId="372E9872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119B0CF5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044CC7AF" w14:textId="15DF8B99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</w:tr>
      <w:tr w:rsidR="00792A09" w:rsidRPr="00CD7FA4" w14:paraId="594CD2DB" w14:textId="77777777" w:rsidTr="0084073A">
        <w:trPr>
          <w:cantSplit/>
          <w:trHeight w:val="936"/>
        </w:trPr>
        <w:tc>
          <w:tcPr>
            <w:tcW w:w="1272" w:type="dxa"/>
          </w:tcPr>
          <w:p w14:paraId="45D0D0B3" w14:textId="70A4C239" w:rsidR="00792A09" w:rsidRPr="003E78DB" w:rsidRDefault="00792A09" w:rsidP="00792A0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l-Jallad (2022) / AICaries</w:t>
            </w:r>
          </w:p>
        </w:tc>
        <w:tc>
          <w:tcPr>
            <w:tcW w:w="991" w:type="dxa"/>
          </w:tcPr>
          <w:p w14:paraId="76E3373E" w14:textId="7BBBF2A0" w:rsidR="00792A09" w:rsidRPr="00970F7C" w:rsidRDefault="00792A09" w:rsidP="00792A0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USA</w:t>
            </w:r>
          </w:p>
        </w:tc>
        <w:tc>
          <w:tcPr>
            <w:tcW w:w="863" w:type="dxa"/>
          </w:tcPr>
          <w:p w14:paraId="05CB4C06" w14:textId="7457CFF2" w:rsidR="00792A09" w:rsidRPr="00970F7C" w:rsidRDefault="00792A09" w:rsidP="00792A0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1-5 years</w:t>
            </w:r>
          </w:p>
        </w:tc>
        <w:tc>
          <w:tcPr>
            <w:tcW w:w="2703" w:type="dxa"/>
          </w:tcPr>
          <w:p w14:paraId="41157066" w14:textId="4785E479" w:rsidR="00792A09" w:rsidRDefault="00792A09" w:rsidP="00792A09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icro level</w:t>
            </w:r>
          </w:p>
          <w:p w14:paraId="63303774" w14:textId="60322CEE" w:rsidR="00792A09" w:rsidRPr="00970F7C" w:rsidRDefault="00792A09" w:rsidP="00792A09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rtificia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ntelligence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based smartphone app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caries detection, and personalise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oral health </w:t>
            </w:r>
            <w:r w:rsidRPr="00970F7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education). </w:t>
            </w: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BCC3C99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753DA327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58A90CBF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685AE5B5" w14:textId="77777777" w:rsidR="00792A09" w:rsidRPr="008D66E8" w:rsidRDefault="00792A09" w:rsidP="00792A0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022B474B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9" w:type="dxa"/>
            <w:shd w:val="clear" w:color="auto" w:fill="E7E6E6" w:themeFill="background2"/>
            <w:vAlign w:val="center"/>
          </w:tcPr>
          <w:p w14:paraId="515AC95C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22EBA259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shd w:val="clear" w:color="auto" w:fill="E7E6E6" w:themeFill="background2"/>
            <w:vAlign w:val="center"/>
          </w:tcPr>
          <w:p w14:paraId="44BFE53B" w14:textId="66473483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8D66E8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71" w:type="dxa"/>
            <w:vAlign w:val="center"/>
          </w:tcPr>
          <w:p w14:paraId="10C9EB6B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364" w:type="dxa"/>
            <w:vAlign w:val="center"/>
          </w:tcPr>
          <w:p w14:paraId="2D591953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41" w:type="dxa"/>
            <w:vAlign w:val="center"/>
          </w:tcPr>
          <w:p w14:paraId="4E2D5A7F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571" w:type="dxa"/>
            <w:vAlign w:val="center"/>
          </w:tcPr>
          <w:p w14:paraId="3CF58FB5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3396D6DD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8" w:type="dxa"/>
            <w:vAlign w:val="center"/>
          </w:tcPr>
          <w:p w14:paraId="3CBDBA65" w14:textId="54B663D9" w:rsidR="00792A09" w:rsidRPr="007B4167" w:rsidRDefault="00792A09" w:rsidP="00792A0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B4167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6" w:type="dxa"/>
            <w:vAlign w:val="center"/>
          </w:tcPr>
          <w:p w14:paraId="55A493ED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53" w:type="dxa"/>
            <w:vAlign w:val="center"/>
          </w:tcPr>
          <w:p w14:paraId="25CBBFC5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14:paraId="1488A5C9" w14:textId="77777777" w:rsidR="00792A09" w:rsidRPr="00CD7FA4" w:rsidRDefault="00792A09" w:rsidP="00792A09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7980F297" w14:textId="77777777" w:rsidR="007171E5" w:rsidRDefault="007171E5"/>
    <w:sectPr w:rsidR="007171E5" w:rsidSect="00F249E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NDY1sDQ3NjUxMTFQ0lEKTi0uzszPAykwrQUARlKKBiwAAAA="/>
  </w:docVars>
  <w:rsids>
    <w:rsidRoot w:val="00F249E2"/>
    <w:rsid w:val="00084848"/>
    <w:rsid w:val="000B6D78"/>
    <w:rsid w:val="000D3C17"/>
    <w:rsid w:val="00100560"/>
    <w:rsid w:val="001E38B4"/>
    <w:rsid w:val="0024006C"/>
    <w:rsid w:val="00271D2A"/>
    <w:rsid w:val="002905A3"/>
    <w:rsid w:val="002F10FA"/>
    <w:rsid w:val="00353F00"/>
    <w:rsid w:val="0036384C"/>
    <w:rsid w:val="00374868"/>
    <w:rsid w:val="00383616"/>
    <w:rsid w:val="003B2326"/>
    <w:rsid w:val="003E78DB"/>
    <w:rsid w:val="00422E57"/>
    <w:rsid w:val="00425442"/>
    <w:rsid w:val="00477583"/>
    <w:rsid w:val="00495742"/>
    <w:rsid w:val="004B66FB"/>
    <w:rsid w:val="004F6E76"/>
    <w:rsid w:val="00506B5F"/>
    <w:rsid w:val="00517071"/>
    <w:rsid w:val="005526A1"/>
    <w:rsid w:val="005675B3"/>
    <w:rsid w:val="005A09ED"/>
    <w:rsid w:val="005B0FAF"/>
    <w:rsid w:val="005D403F"/>
    <w:rsid w:val="00615E38"/>
    <w:rsid w:val="00622029"/>
    <w:rsid w:val="00622E36"/>
    <w:rsid w:val="00666CB2"/>
    <w:rsid w:val="006E11F4"/>
    <w:rsid w:val="007019FE"/>
    <w:rsid w:val="007171E5"/>
    <w:rsid w:val="0078247E"/>
    <w:rsid w:val="00792A09"/>
    <w:rsid w:val="007A694F"/>
    <w:rsid w:val="007B4167"/>
    <w:rsid w:val="007C3A6F"/>
    <w:rsid w:val="007F3954"/>
    <w:rsid w:val="00853AF9"/>
    <w:rsid w:val="008807D7"/>
    <w:rsid w:val="00887644"/>
    <w:rsid w:val="00934326"/>
    <w:rsid w:val="00942681"/>
    <w:rsid w:val="00954D26"/>
    <w:rsid w:val="009A199D"/>
    <w:rsid w:val="00A3647B"/>
    <w:rsid w:val="00A713B0"/>
    <w:rsid w:val="00A73614"/>
    <w:rsid w:val="00B343F6"/>
    <w:rsid w:val="00B53D5A"/>
    <w:rsid w:val="00B67F42"/>
    <w:rsid w:val="00B9729D"/>
    <w:rsid w:val="00BA546F"/>
    <w:rsid w:val="00BF30AF"/>
    <w:rsid w:val="00C226C9"/>
    <w:rsid w:val="00C621FB"/>
    <w:rsid w:val="00C73A01"/>
    <w:rsid w:val="00CE55B7"/>
    <w:rsid w:val="00CF0D2D"/>
    <w:rsid w:val="00D462C9"/>
    <w:rsid w:val="00DD005D"/>
    <w:rsid w:val="00DE2144"/>
    <w:rsid w:val="00DE4B7F"/>
    <w:rsid w:val="00E82046"/>
    <w:rsid w:val="00EA1DB9"/>
    <w:rsid w:val="00EF6318"/>
    <w:rsid w:val="00F023BE"/>
    <w:rsid w:val="00F249E2"/>
    <w:rsid w:val="00FC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0141731"/>
  <w15:chartTrackingRefBased/>
  <w15:docId w15:val="{AA432EBC-ACC8-4522-9CAC-DE049241A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9E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9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9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9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9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9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9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9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9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9E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9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9E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9E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9E2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9E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9E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9E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9E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249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9E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9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9E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249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9E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249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9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9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9E2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249E2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F249E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249E2"/>
  </w:style>
  <w:style w:type="character" w:styleId="CommentReference">
    <w:name w:val="annotation reference"/>
    <w:basedOn w:val="DefaultParagraphFont"/>
    <w:unhideWhenUsed/>
    <w:rsid w:val="00F24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9E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9E2"/>
    <w:rPr>
      <w:kern w:val="0"/>
      <w:sz w:val="2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F249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71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1E5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F10F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29958-4653-4A9E-BFEF-D1C50667C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9</Pages>
  <Words>2063</Words>
  <Characters>12501</Characters>
  <Application>Microsoft Office Word</Application>
  <DocSecurity>0</DocSecurity>
  <Lines>1490</Lines>
  <Paragraphs>5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</Company>
  <LinksUpToDate>false</LinksUpToDate>
  <CharactersWithSpaces>1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ooriyan, A. (Awani)</dc:creator>
  <cp:keywords/>
  <dc:description/>
  <cp:lastModifiedBy>Balasooriyan, A. (Awani)</cp:lastModifiedBy>
  <cp:revision>46</cp:revision>
  <dcterms:created xsi:type="dcterms:W3CDTF">2024-05-24T08:38:00Z</dcterms:created>
  <dcterms:modified xsi:type="dcterms:W3CDTF">2024-06-24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763e81c3e50316812e2385406222f5905d1f28813c7c2fb7080b85bbf1311b</vt:lpwstr>
  </property>
</Properties>
</file>